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CC303" w14:textId="1A05E680" w:rsidR="000E5379" w:rsidRDefault="55CE9B80" w:rsidP="096234A5">
      <w:pPr>
        <w:spacing w:line="480" w:lineRule="auto"/>
        <w:rPr>
          <w:rFonts w:ascii="Arial" w:eastAsia="Arial" w:hAnsi="Arial" w:cs="Arial"/>
        </w:rPr>
      </w:pPr>
      <w:r w:rsidRPr="096234A5">
        <w:rPr>
          <w:rFonts w:ascii="Arial" w:eastAsia="Arial" w:hAnsi="Arial" w:cs="Arial"/>
          <w:b/>
          <w:bCs/>
        </w:rPr>
        <w:t>Evaluating Scenarios for School Reopening under COVID19 Supplementary Material</w:t>
      </w:r>
    </w:p>
    <w:p w14:paraId="0ECBE806" w14:textId="10270A7A" w:rsidR="000E5379" w:rsidRDefault="55CE9B80" w:rsidP="096234A5">
      <w:pPr>
        <w:spacing w:line="480" w:lineRule="auto"/>
        <w:rPr>
          <w:rFonts w:ascii="Arial" w:eastAsia="Arial" w:hAnsi="Arial" w:cs="Arial"/>
          <w:b/>
          <w:bCs/>
        </w:rPr>
      </w:pPr>
      <w:r w:rsidRPr="096234A5">
        <w:rPr>
          <w:rFonts w:ascii="Arial" w:eastAsia="Arial" w:hAnsi="Arial" w:cs="Arial"/>
          <w:b/>
          <w:bCs/>
        </w:rPr>
        <w:t>Supplementary Section A: Model Details</w:t>
      </w:r>
    </w:p>
    <w:p w14:paraId="00880330" w14:textId="19CBC24F" w:rsidR="000E5379" w:rsidRDefault="43F20A55" w:rsidP="6C03625B">
      <w:pPr>
        <w:spacing w:line="480" w:lineRule="auto"/>
        <w:rPr>
          <w:rFonts w:ascii="Arial" w:eastAsia="Arial" w:hAnsi="Arial" w:cs="Arial"/>
        </w:rPr>
      </w:pPr>
      <w:r w:rsidRPr="096234A5">
        <w:rPr>
          <w:rFonts w:ascii="Arial" w:eastAsia="Arial" w:hAnsi="Arial" w:cs="Arial"/>
        </w:rPr>
        <w:t>We adapted and utilized a</w:t>
      </w:r>
      <w:r w:rsidR="0F641C4F" w:rsidRPr="096234A5">
        <w:rPr>
          <w:rFonts w:ascii="Arial" w:eastAsia="Arial" w:hAnsi="Arial" w:cs="Arial"/>
        </w:rPr>
        <w:t>n a</w:t>
      </w:r>
      <w:r w:rsidRPr="096234A5">
        <w:rPr>
          <w:rFonts w:ascii="Arial" w:eastAsia="Arial" w:hAnsi="Arial" w:cs="Arial"/>
        </w:rPr>
        <w:t>gent</w:t>
      </w:r>
      <w:r w:rsidR="4C9D376F" w:rsidRPr="096234A5">
        <w:rPr>
          <w:rFonts w:ascii="Arial" w:eastAsia="Arial" w:hAnsi="Arial" w:cs="Arial"/>
        </w:rPr>
        <w:t>-</w:t>
      </w:r>
      <w:r w:rsidRPr="096234A5">
        <w:rPr>
          <w:rFonts w:ascii="Arial" w:eastAsia="Arial" w:hAnsi="Arial" w:cs="Arial"/>
        </w:rPr>
        <w:t>based simulation model that tracks</w:t>
      </w:r>
      <w:r w:rsidR="79F72549" w:rsidRPr="096234A5">
        <w:rPr>
          <w:rFonts w:ascii="Arial" w:eastAsia="Arial" w:hAnsi="Arial" w:cs="Arial"/>
        </w:rPr>
        <w:t xml:space="preserve"> </w:t>
      </w:r>
      <w:r w:rsidR="2CD741F7" w:rsidRPr="096234A5">
        <w:rPr>
          <w:rFonts w:ascii="Arial" w:eastAsia="Arial" w:hAnsi="Arial" w:cs="Arial"/>
        </w:rPr>
        <w:t xml:space="preserve">both </w:t>
      </w:r>
      <w:r w:rsidR="79F72549" w:rsidRPr="096234A5">
        <w:rPr>
          <w:rFonts w:ascii="Arial" w:eastAsia="Arial" w:hAnsi="Arial" w:cs="Arial"/>
        </w:rPr>
        <w:t>the</w:t>
      </w:r>
      <w:r w:rsidRPr="096234A5">
        <w:rPr>
          <w:rFonts w:ascii="Arial" w:eastAsia="Arial" w:hAnsi="Arial" w:cs="Arial"/>
        </w:rPr>
        <w:t xml:space="preserve"> natural progression of disease in each individual</w:t>
      </w:r>
      <w:r w:rsidR="3011A9B6" w:rsidRPr="096234A5">
        <w:rPr>
          <w:rFonts w:ascii="Arial" w:eastAsia="Arial" w:hAnsi="Arial" w:cs="Arial"/>
        </w:rPr>
        <w:t xml:space="preserve"> </w:t>
      </w:r>
      <w:r w:rsidRPr="096234A5">
        <w:rPr>
          <w:rFonts w:ascii="Arial" w:eastAsia="Arial" w:hAnsi="Arial" w:cs="Arial"/>
        </w:rPr>
        <w:t>a</w:t>
      </w:r>
      <w:r w:rsidR="3EEEE781" w:rsidRPr="096234A5">
        <w:rPr>
          <w:rFonts w:ascii="Arial" w:eastAsia="Arial" w:hAnsi="Arial" w:cs="Arial"/>
        </w:rPr>
        <w:t xml:space="preserve">nd the </w:t>
      </w:r>
      <w:r w:rsidR="6EC133F5" w:rsidRPr="096234A5">
        <w:rPr>
          <w:rFonts w:ascii="Arial" w:eastAsia="Arial" w:hAnsi="Arial" w:cs="Arial"/>
        </w:rPr>
        <w:t xml:space="preserve">overall </w:t>
      </w:r>
      <w:r w:rsidR="3EEEE781" w:rsidRPr="096234A5">
        <w:rPr>
          <w:rFonts w:ascii="Arial" w:eastAsia="Arial" w:hAnsi="Arial" w:cs="Arial"/>
        </w:rPr>
        <w:t>spread of the disease</w:t>
      </w:r>
      <w:r w:rsidR="7FE0B9E9" w:rsidRPr="096234A5">
        <w:rPr>
          <w:rFonts w:ascii="Arial" w:eastAsia="Arial" w:hAnsi="Arial" w:cs="Arial"/>
        </w:rPr>
        <w:t xml:space="preserve">. </w:t>
      </w:r>
      <w:r w:rsidR="7C032BE2" w:rsidRPr="6C03625B">
        <w:rPr>
          <w:rFonts w:ascii="Arial" w:eastAsia="Arial" w:hAnsi="Arial" w:cs="Arial"/>
        </w:rPr>
        <w:t xml:space="preserve">In the simulation model, there is an “agent” representing an individual </w:t>
      </w:r>
      <w:r w:rsidR="2B3584C3" w:rsidRPr="6C03625B">
        <w:rPr>
          <w:rFonts w:ascii="Arial" w:eastAsia="Arial" w:hAnsi="Arial" w:cs="Arial"/>
        </w:rPr>
        <w:t xml:space="preserve">in the population. </w:t>
      </w:r>
      <w:r w:rsidR="1DA59B69" w:rsidRPr="6C03625B">
        <w:rPr>
          <w:rFonts w:ascii="Arial" w:eastAsia="Arial" w:hAnsi="Arial" w:cs="Arial"/>
        </w:rPr>
        <w:t>To realistically capture the population dynamics while keeping the simulation run time reasonable, there are 1 million agents in the simulation representing the population of 10</w:t>
      </w:r>
      <w:r w:rsidR="39D90C70" w:rsidRPr="6C03625B">
        <w:rPr>
          <w:rFonts w:ascii="Arial" w:eastAsia="Arial" w:hAnsi="Arial" w:cs="Arial"/>
        </w:rPr>
        <w:t>.8</w:t>
      </w:r>
      <w:r w:rsidR="1DA59B69" w:rsidRPr="6C03625B">
        <w:rPr>
          <w:rFonts w:ascii="Arial" w:eastAsia="Arial" w:hAnsi="Arial" w:cs="Arial"/>
        </w:rPr>
        <w:t xml:space="preserve"> million in the state of Georgia</w:t>
      </w:r>
      <w:r w:rsidR="1DA59B69" w:rsidRPr="7A1F68C2">
        <w:rPr>
          <w:rFonts w:ascii="Arial" w:eastAsia="Arial" w:hAnsi="Arial" w:cs="Arial"/>
        </w:rPr>
        <w:t xml:space="preserve">. </w:t>
      </w:r>
    </w:p>
    <w:p w14:paraId="63DDAAF9" w14:textId="1F6C3AEB" w:rsidR="000E5379" w:rsidRDefault="1B9EDDDB" w:rsidP="096234A5">
      <w:pPr>
        <w:spacing w:line="480" w:lineRule="auto"/>
        <w:rPr>
          <w:rFonts w:ascii="Arial" w:eastAsia="Arial" w:hAnsi="Arial" w:cs="Arial"/>
        </w:rPr>
      </w:pPr>
      <w:r w:rsidRPr="096234A5">
        <w:rPr>
          <w:rFonts w:ascii="Arial" w:eastAsia="Arial" w:hAnsi="Arial" w:cs="Arial"/>
        </w:rPr>
        <w:t>Individual disease progression is modeled by a modified Susceptible-Exposed-Infected-Recovered (SEIR) model</w:t>
      </w:r>
      <w:r w:rsidR="36FF7274" w:rsidRPr="3ADAF2BF">
        <w:rPr>
          <w:rFonts w:ascii="Arial" w:eastAsia="Arial" w:hAnsi="Arial" w:cs="Arial"/>
        </w:rPr>
        <w:t xml:space="preserve"> (see </w:t>
      </w:r>
      <w:r w:rsidR="7A00F9BB" w:rsidRPr="3ADAF2BF">
        <w:rPr>
          <w:rFonts w:ascii="Arial" w:eastAsia="Arial" w:hAnsi="Arial" w:cs="Arial"/>
        </w:rPr>
        <w:t xml:space="preserve">Supplementary </w:t>
      </w:r>
      <w:r w:rsidR="36FF7274" w:rsidRPr="3ADAF2BF">
        <w:rPr>
          <w:rFonts w:ascii="Arial" w:eastAsia="Arial" w:hAnsi="Arial" w:cs="Arial"/>
        </w:rPr>
        <w:t>Figure 1)</w:t>
      </w:r>
      <w:r w:rsidR="5C7FBDF6" w:rsidRPr="3ADAF2BF">
        <w:rPr>
          <w:rFonts w:ascii="Arial" w:eastAsia="Arial" w:hAnsi="Arial" w:cs="Arial"/>
        </w:rPr>
        <w:t>,</w:t>
      </w:r>
      <w:r w:rsidR="0157E6D8" w:rsidRPr="096234A5">
        <w:rPr>
          <w:rFonts w:ascii="Arial" w:eastAsia="Arial" w:hAnsi="Arial" w:cs="Arial"/>
        </w:rPr>
        <w:t xml:space="preserve"> where </w:t>
      </w:r>
      <w:proofErr w:type="gramStart"/>
      <w:r w:rsidR="0157E6D8" w:rsidRPr="096234A5">
        <w:rPr>
          <w:rFonts w:ascii="Arial" w:eastAsia="Arial" w:hAnsi="Arial" w:cs="Arial"/>
        </w:rPr>
        <w:t>each individual</w:t>
      </w:r>
      <w:proofErr w:type="gramEnd"/>
      <w:r w:rsidR="0157E6D8" w:rsidRPr="096234A5">
        <w:rPr>
          <w:rFonts w:ascii="Arial" w:eastAsia="Arial" w:hAnsi="Arial" w:cs="Arial"/>
        </w:rPr>
        <w:t xml:space="preserve"> is </w:t>
      </w:r>
      <w:r w:rsidR="32BC4F7C" w:rsidRPr="3ADAF2BF">
        <w:rPr>
          <w:rFonts w:ascii="Arial" w:eastAsia="Arial" w:hAnsi="Arial" w:cs="Arial"/>
        </w:rPr>
        <w:t>in one of the following states at any particular time in the simulation:</w:t>
      </w:r>
      <w:r w:rsidR="0157E6D8" w:rsidRPr="096234A5">
        <w:rPr>
          <w:rFonts w:ascii="Arial" w:eastAsia="Arial" w:hAnsi="Arial" w:cs="Arial"/>
        </w:rPr>
        <w:t xml:space="preserve"> susceptible (S), exposed (E), transitioning (</w:t>
      </w:r>
      <w:r w:rsidR="5F8A35A9" w:rsidRPr="3ADAF2BF">
        <w:rPr>
          <w:rFonts w:ascii="Arial" w:eastAsia="Arial" w:hAnsi="Arial" w:cs="Arial"/>
        </w:rPr>
        <w:t xml:space="preserve">from exposed to asymptomatic or symptomatic) </w:t>
      </w:r>
      <w:r w:rsidR="5C7FBDF6" w:rsidRPr="3ADAF2BF">
        <w:rPr>
          <w:rFonts w:ascii="Arial" w:eastAsia="Arial" w:hAnsi="Arial" w:cs="Arial"/>
        </w:rPr>
        <w:t>(</w:t>
      </w:r>
      <w:r w:rsidR="0157E6D8" w:rsidRPr="096234A5">
        <w:rPr>
          <w:rFonts w:ascii="Arial" w:eastAsia="Arial" w:hAnsi="Arial" w:cs="Arial"/>
        </w:rPr>
        <w:t xml:space="preserve">IP), asymptomatic (IA), symptomatic (IS), hospitalized (H), recovered </w:t>
      </w:r>
      <w:r w:rsidR="399635A5" w:rsidRPr="096234A5">
        <w:rPr>
          <w:rFonts w:ascii="Arial" w:eastAsia="Arial" w:hAnsi="Arial" w:cs="Arial"/>
        </w:rPr>
        <w:t>(R), or dead (D</w:t>
      </w:r>
      <w:r w:rsidR="3F7277E2" w:rsidRPr="3ADAF2BF">
        <w:rPr>
          <w:rFonts w:ascii="Arial" w:eastAsia="Arial" w:hAnsi="Arial" w:cs="Arial"/>
        </w:rPr>
        <w:t>).</w:t>
      </w:r>
      <w:r w:rsidR="56960B88" w:rsidRPr="3ADAF2BF">
        <w:rPr>
          <w:rFonts w:ascii="Arial" w:eastAsia="Arial" w:hAnsi="Arial" w:cs="Arial"/>
        </w:rPr>
        <w:t xml:space="preserve"> The time spent in any of these states follows a probability distribution, as stated in </w:t>
      </w:r>
      <w:r w:rsidR="75216D2D" w:rsidRPr="06372A6F">
        <w:rPr>
          <w:rFonts w:ascii="Arial" w:eastAsia="Arial" w:hAnsi="Arial" w:cs="Arial"/>
        </w:rPr>
        <w:t xml:space="preserve">Supplementary </w:t>
      </w:r>
      <w:r w:rsidR="56960B88" w:rsidRPr="06372A6F">
        <w:rPr>
          <w:rFonts w:ascii="Arial" w:eastAsia="Arial" w:hAnsi="Arial" w:cs="Arial"/>
        </w:rPr>
        <w:t>Table</w:t>
      </w:r>
      <w:r w:rsidR="656A0B88" w:rsidRPr="06372A6F">
        <w:rPr>
          <w:rFonts w:ascii="Arial" w:eastAsia="Arial" w:hAnsi="Arial" w:cs="Arial"/>
        </w:rPr>
        <w:t xml:space="preserve"> 1</w:t>
      </w:r>
      <w:r w:rsidR="56960B88" w:rsidRPr="06372A6F">
        <w:rPr>
          <w:rFonts w:ascii="Arial" w:eastAsia="Arial" w:hAnsi="Arial" w:cs="Arial"/>
        </w:rPr>
        <w:t>.</w:t>
      </w:r>
      <w:r w:rsidR="03078E29" w:rsidRPr="096234A5">
        <w:rPr>
          <w:rFonts w:ascii="Arial" w:eastAsia="Arial" w:hAnsi="Arial" w:cs="Arial"/>
        </w:rPr>
        <w:t xml:space="preserve"> The probability of transitioning </w:t>
      </w:r>
      <w:r w:rsidR="4A53DE79" w:rsidRPr="096234A5">
        <w:rPr>
          <w:rFonts w:ascii="Arial" w:eastAsia="Arial" w:hAnsi="Arial" w:cs="Arial"/>
        </w:rPr>
        <w:t>to a more severe disease state, such as hospitalized or dead,</w:t>
      </w:r>
      <w:r w:rsidR="03078E29" w:rsidRPr="096234A5">
        <w:rPr>
          <w:rFonts w:ascii="Arial" w:eastAsia="Arial" w:hAnsi="Arial" w:cs="Arial"/>
        </w:rPr>
        <w:t xml:space="preserve"> </w:t>
      </w:r>
      <w:r w:rsidR="1B21DC17" w:rsidRPr="096234A5">
        <w:rPr>
          <w:rFonts w:ascii="Arial" w:eastAsia="Arial" w:hAnsi="Arial" w:cs="Arial"/>
        </w:rPr>
        <w:t>varies</w:t>
      </w:r>
      <w:r w:rsidR="03078E29" w:rsidRPr="096234A5">
        <w:rPr>
          <w:rFonts w:ascii="Arial" w:eastAsia="Arial" w:hAnsi="Arial" w:cs="Arial"/>
        </w:rPr>
        <w:t xml:space="preserve"> by age group</w:t>
      </w:r>
      <w:r w:rsidR="50B3A746" w:rsidRPr="3ADAF2BF">
        <w:rPr>
          <w:rFonts w:ascii="Arial" w:eastAsia="Arial" w:hAnsi="Arial" w:cs="Arial"/>
        </w:rPr>
        <w:t xml:space="preserve">. </w:t>
      </w:r>
      <w:r w:rsidR="1BA1871E" w:rsidRPr="3ADAF2BF">
        <w:rPr>
          <w:rFonts w:ascii="Arial" w:eastAsia="Arial" w:hAnsi="Arial" w:cs="Arial"/>
        </w:rPr>
        <w:t>Each agent in the simulation has certain attributes and belongs to a household, a community, and a peer group (e.g., workplace for adults and schools for children and youth), which are populated with data (</w:t>
      </w:r>
      <w:r w:rsidR="33324884" w:rsidRPr="3ADAF2BF">
        <w:rPr>
          <w:rFonts w:ascii="Arial" w:eastAsia="Arial" w:hAnsi="Arial" w:cs="Arial"/>
        </w:rPr>
        <w:t xml:space="preserve">e.g., demographic data, household statistics, classroom sizes) from the state of Georgia </w:t>
      </w:r>
      <w:r w:rsidR="00FD603D">
        <w:rPr>
          <w:rFonts w:ascii="Arial" w:eastAsia="Arial" w:hAnsi="Arial" w:cs="Arial"/>
        </w:rPr>
        <w:fldChar w:fldCharType="begin"/>
      </w:r>
      <w:r w:rsidR="000A5C43">
        <w:rPr>
          <w:rFonts w:ascii="Arial" w:eastAsia="Arial" w:hAnsi="Arial" w:cs="Arial"/>
        </w:rPr>
        <w:instrText xml:space="preserve"> ADDIN EN.CITE &lt;EndNote&gt;&lt;Cite&gt;&lt;Author&gt;U.S. Census Bureau&lt;/Author&gt;&lt;Year&gt;2018&lt;/Year&gt;&lt;RecNum&gt;96&lt;/RecNum&gt;&lt;DisplayText&gt;[1]&lt;/DisplayText&gt;&lt;record&gt;&lt;rec-number&gt;96&lt;/rec-number&gt;&lt;foreign-keys&gt;&lt;key app="EN" db-id="xdzawrrrof5ve7ep5xfvfe2i2prxwaxevvf2" timestamp="1588120738"&gt;96&lt;/key&gt;&lt;/foreign-keys&gt;&lt;ref-type name="Dataset"&gt;59&lt;/ref-type&gt;&lt;contributors&gt;&lt;authors&gt;&lt;author&gt;U.S. Census Bureau,&lt;/author&gt;&lt;/authors&gt;&lt;/contributors&gt;&lt;titles&gt;&lt;title&gt;American Community Survey, 2018 American Community Survey 1-year Estimates&lt;/title&gt;&lt;/titles&gt;&lt;dates&gt;&lt;year&gt;2018&lt;/year&gt;&lt;/dates&gt;&lt;publisher&gt;U.S. Census Bureau&lt;/publisher&gt;&lt;urls&gt;&lt;related-urls&gt;&lt;url&gt;data.census.gov&lt;/url&gt;&lt;/related-urls&gt;&lt;/urls&gt;&lt;access-date&gt;24 April 2020&lt;/access-date&gt;&lt;/record&gt;&lt;/Cite&gt;&lt;/EndNote&gt;</w:instrText>
      </w:r>
      <w:r w:rsidR="00FD603D">
        <w:rPr>
          <w:rFonts w:ascii="Arial" w:eastAsia="Arial" w:hAnsi="Arial" w:cs="Arial"/>
        </w:rPr>
        <w:fldChar w:fldCharType="separate"/>
      </w:r>
      <w:r w:rsidR="00FD603D">
        <w:rPr>
          <w:rFonts w:ascii="Arial" w:eastAsia="Arial" w:hAnsi="Arial" w:cs="Arial"/>
          <w:noProof/>
        </w:rPr>
        <w:t>[1]</w:t>
      </w:r>
      <w:r w:rsidR="00FD603D">
        <w:rPr>
          <w:rFonts w:ascii="Arial" w:eastAsia="Arial" w:hAnsi="Arial" w:cs="Arial"/>
        </w:rPr>
        <w:fldChar w:fldCharType="end"/>
      </w:r>
      <w:r w:rsidR="33324884" w:rsidRPr="3ADAF2BF">
        <w:rPr>
          <w:rFonts w:ascii="Arial" w:eastAsia="Arial" w:hAnsi="Arial" w:cs="Arial"/>
        </w:rPr>
        <w:t>. For example, the household size and the age distribution</w:t>
      </w:r>
      <w:r w:rsidR="1284BB1D" w:rsidRPr="3ADAF2BF">
        <w:rPr>
          <w:rFonts w:ascii="Arial" w:eastAsia="Arial" w:hAnsi="Arial" w:cs="Arial"/>
        </w:rPr>
        <w:t xml:space="preserve"> of household members varies across geographic areas of the state. </w:t>
      </w:r>
      <w:r w:rsidR="5FB2D789" w:rsidRPr="3ADAF2BF">
        <w:rPr>
          <w:rFonts w:ascii="Arial" w:eastAsia="Arial" w:hAnsi="Arial" w:cs="Arial"/>
        </w:rPr>
        <w:t xml:space="preserve">Contact between individuals </w:t>
      </w:r>
      <w:r w:rsidR="16B21DA8" w:rsidRPr="3ADAF2BF">
        <w:rPr>
          <w:rFonts w:ascii="Arial" w:eastAsia="Arial" w:hAnsi="Arial" w:cs="Arial"/>
        </w:rPr>
        <w:t xml:space="preserve">(agents) </w:t>
      </w:r>
      <w:r w:rsidR="5FB2D789" w:rsidRPr="3ADAF2BF">
        <w:rPr>
          <w:rFonts w:ascii="Arial" w:eastAsia="Arial" w:hAnsi="Arial" w:cs="Arial"/>
        </w:rPr>
        <w:t xml:space="preserve">in the simulation </w:t>
      </w:r>
      <w:r w:rsidR="24018139" w:rsidRPr="3ADAF2BF">
        <w:rPr>
          <w:rFonts w:ascii="Arial" w:eastAsia="Arial" w:hAnsi="Arial" w:cs="Arial"/>
        </w:rPr>
        <w:t>occurs</w:t>
      </w:r>
      <w:r w:rsidR="5FB2D789" w:rsidRPr="3ADAF2BF">
        <w:rPr>
          <w:rFonts w:ascii="Arial" w:eastAsia="Arial" w:hAnsi="Arial" w:cs="Arial"/>
        </w:rPr>
        <w:t xml:space="preserve"> through interactions in households, schools, workplaces, and communities; population mixing occurs in households at night, peer groups during the day, and in communities both day and night</w:t>
      </w:r>
      <w:r w:rsidR="0D56ABCE" w:rsidRPr="3ADAF2BF">
        <w:rPr>
          <w:rFonts w:ascii="Arial" w:eastAsia="Arial" w:hAnsi="Arial" w:cs="Arial"/>
        </w:rPr>
        <w:t xml:space="preserve"> (see </w:t>
      </w:r>
      <w:r w:rsidR="5F74E134" w:rsidRPr="3ADAF2BF">
        <w:rPr>
          <w:rFonts w:ascii="Arial" w:eastAsia="Arial" w:hAnsi="Arial" w:cs="Arial"/>
        </w:rPr>
        <w:t xml:space="preserve">Supplementary </w:t>
      </w:r>
      <w:r w:rsidR="0D56ABCE" w:rsidRPr="3ADAF2BF">
        <w:rPr>
          <w:rFonts w:ascii="Arial" w:eastAsia="Arial" w:hAnsi="Arial" w:cs="Arial"/>
        </w:rPr>
        <w:t>Figure 1)</w:t>
      </w:r>
      <w:r w:rsidR="5FB2D789" w:rsidRPr="3ADAF2BF">
        <w:rPr>
          <w:rFonts w:ascii="Arial" w:eastAsia="Arial" w:hAnsi="Arial" w:cs="Arial"/>
        </w:rPr>
        <w:t xml:space="preserve">. </w:t>
      </w:r>
      <w:r w:rsidR="5129A04E" w:rsidRPr="3ADAF2BF">
        <w:rPr>
          <w:rFonts w:ascii="Arial" w:eastAsia="Arial" w:hAnsi="Arial" w:cs="Arial"/>
        </w:rPr>
        <w:t xml:space="preserve">The simulation model also captures work-related travel between different areas of the state, utilizing workflow data </w:t>
      </w:r>
      <w:r w:rsidR="00FD603D">
        <w:rPr>
          <w:rFonts w:ascii="Arial" w:eastAsia="Arial" w:hAnsi="Arial" w:cs="Arial"/>
        </w:rPr>
        <w:fldChar w:fldCharType="begin"/>
      </w:r>
      <w:r w:rsidR="000A5C43">
        <w:rPr>
          <w:rFonts w:ascii="Arial" w:eastAsia="Arial" w:hAnsi="Arial" w:cs="Arial"/>
        </w:rPr>
        <w:instrText xml:space="preserve"> ADDIN EN.CITE &lt;EndNote&gt;&lt;Cite&gt;&lt;Author&gt;U.S. Census Bureau&lt;/Author&gt;&lt;Year&gt;2016&lt;/Year&gt;&lt;RecNum&gt;91&lt;/RecNum&gt;&lt;DisplayText&gt;[2]&lt;/DisplayText&gt;&lt;record&gt;&lt;rec-number&gt;91&lt;/rec-number&gt;&lt;foreign-keys&gt;&lt;key app="EN" db-id="xdzawrrrof5ve7ep5xfvfe2i2prxwaxevvf2" timestamp="1588120738"&gt;91&lt;/key&gt;&lt;/foreign-keys&gt;&lt;ref-type name="Dataset"&gt;59&lt;/ref-type&gt;&lt;contributors&gt;&lt;authors&gt;&lt;author&gt;U.S. Census Bureau,&lt;/author&gt;&lt;/authors&gt;&lt;/contributors&gt;&lt;titles&gt;&lt;title&gt;Census Transportation Planning Products, 5-year data&lt;/title&gt;&lt;/titles&gt;&lt;dates&gt;&lt;year&gt;2016&lt;/year&gt;&lt;/dates&gt;&lt;publisher&gt;U.S. Census Bureau&lt;/publisher&gt;&lt;urls&gt;&lt;related-urls&gt;&lt;url&gt;http://data5.ctpp.transportation.org&lt;/url&gt;&lt;/related-urls&gt;&lt;/urls&gt;&lt;access-date&gt;24 March 2020&lt;/access-date&gt;&lt;/record&gt;&lt;/Cite&gt;&lt;/EndNote&gt;</w:instrText>
      </w:r>
      <w:r w:rsidR="00FD603D">
        <w:rPr>
          <w:rFonts w:ascii="Arial" w:eastAsia="Arial" w:hAnsi="Arial" w:cs="Arial"/>
        </w:rPr>
        <w:fldChar w:fldCharType="separate"/>
      </w:r>
      <w:r w:rsidR="00FD603D">
        <w:rPr>
          <w:rFonts w:ascii="Arial" w:eastAsia="Arial" w:hAnsi="Arial" w:cs="Arial"/>
          <w:noProof/>
        </w:rPr>
        <w:t>[2]</w:t>
      </w:r>
      <w:r w:rsidR="00FD603D">
        <w:rPr>
          <w:rFonts w:ascii="Arial" w:eastAsia="Arial" w:hAnsi="Arial" w:cs="Arial"/>
        </w:rPr>
        <w:fldChar w:fldCharType="end"/>
      </w:r>
      <w:r w:rsidR="5129A04E" w:rsidRPr="3ADAF2BF">
        <w:rPr>
          <w:rFonts w:ascii="Arial" w:eastAsia="Arial" w:hAnsi="Arial" w:cs="Arial"/>
        </w:rPr>
        <w:t>.</w:t>
      </w:r>
      <w:r w:rsidR="03078E29" w:rsidRPr="096234A5">
        <w:rPr>
          <w:rFonts w:ascii="Arial" w:eastAsia="Arial" w:hAnsi="Arial" w:cs="Arial"/>
        </w:rPr>
        <w:t xml:space="preserve"> </w:t>
      </w:r>
      <w:r w:rsidR="1A91399E" w:rsidRPr="096234A5">
        <w:rPr>
          <w:rFonts w:ascii="Arial" w:eastAsia="Arial" w:hAnsi="Arial" w:cs="Arial"/>
        </w:rPr>
        <w:t>The agent-based simulation model was implemented using C</w:t>
      </w:r>
      <w:r w:rsidR="6100B103" w:rsidRPr="3ADAF2BF">
        <w:rPr>
          <w:rFonts w:ascii="Arial" w:eastAsia="Arial" w:hAnsi="Arial" w:cs="Arial"/>
        </w:rPr>
        <w:t>++</w:t>
      </w:r>
      <w:r w:rsidR="21F9E468" w:rsidRPr="3ADAF2BF">
        <w:rPr>
          <w:rFonts w:ascii="Arial" w:eastAsia="Arial" w:hAnsi="Arial" w:cs="Arial"/>
        </w:rPr>
        <w:t>. For each scenario, the model is run 30 times, and the results presented are the averages of these 30 runs.</w:t>
      </w:r>
      <w:r w:rsidR="6100B103" w:rsidRPr="3ADAF2BF">
        <w:rPr>
          <w:rFonts w:ascii="Arial" w:eastAsia="Arial" w:hAnsi="Arial" w:cs="Arial"/>
        </w:rPr>
        <w:t xml:space="preserve"> </w:t>
      </w:r>
    </w:p>
    <w:p w14:paraId="139E1F24" w14:textId="1D1AE9AC" w:rsidR="00DC0D45" w:rsidRDefault="45622E87" w:rsidP="096234A5">
      <w:pPr>
        <w:spacing w:line="480" w:lineRule="auto"/>
        <w:rPr>
          <w:rFonts w:ascii="Arial" w:eastAsia="Arial" w:hAnsi="Arial" w:cs="Arial"/>
        </w:rPr>
      </w:pPr>
      <w:r w:rsidRPr="096234A5">
        <w:rPr>
          <w:rFonts w:ascii="Arial" w:eastAsia="Arial" w:hAnsi="Arial" w:cs="Arial"/>
        </w:rPr>
        <w:lastRenderedPageBreak/>
        <w:t xml:space="preserve">Further details on the </w:t>
      </w:r>
      <w:r w:rsidR="7DA07D54" w:rsidRPr="096234A5">
        <w:rPr>
          <w:rFonts w:ascii="Arial" w:eastAsia="Arial" w:hAnsi="Arial" w:cs="Arial"/>
        </w:rPr>
        <w:t xml:space="preserve">data sources, </w:t>
      </w:r>
      <w:r w:rsidRPr="096234A5">
        <w:rPr>
          <w:rFonts w:ascii="Arial" w:eastAsia="Arial" w:hAnsi="Arial" w:cs="Arial"/>
        </w:rPr>
        <w:t>model description, and model parameters</w:t>
      </w:r>
      <w:r w:rsidR="36E2A94B" w:rsidRPr="3ADAF2BF">
        <w:rPr>
          <w:rFonts w:ascii="Arial" w:eastAsia="Arial" w:hAnsi="Arial" w:cs="Arial"/>
        </w:rPr>
        <w:t>, as well as simulation validation</w:t>
      </w:r>
      <w:r w:rsidRPr="096234A5">
        <w:rPr>
          <w:rFonts w:ascii="Arial" w:eastAsia="Arial" w:hAnsi="Arial" w:cs="Arial"/>
        </w:rPr>
        <w:t xml:space="preserve"> can be found in </w:t>
      </w:r>
      <w:r w:rsidR="00DC0D45">
        <w:rPr>
          <w:rFonts w:ascii="Arial" w:eastAsia="Arial" w:hAnsi="Arial" w:cs="Arial"/>
        </w:rPr>
        <w:fldChar w:fldCharType="begin"/>
      </w:r>
      <w:r w:rsidR="000A5C43">
        <w:rPr>
          <w:rFonts w:ascii="Arial" w:eastAsia="Arial" w:hAnsi="Arial" w:cs="Arial"/>
        </w:rPr>
        <w:instrText xml:space="preserve"> ADDIN EN.CITE &lt;EndNote&gt;&lt;Cite&gt;&lt;Author&gt;Keskinocak&lt;/Author&gt;&lt;Year&gt;2020&lt;/Year&gt;&lt;RecNum&gt;206&lt;/RecNum&gt;&lt;DisplayText&gt;[3, 4]&lt;/DisplayText&gt;&lt;record&gt;&lt;rec-number&gt;206&lt;/rec-number&gt;&lt;foreign-keys&gt;&lt;key app="EN" db-id="xdzawrrrof5ve7ep5xfvfe2i2prxwaxevvf2" timestamp="1604601076"&gt;206&lt;/key&gt;&lt;/foreign-keys&gt;&lt;ref-type name="Journal Article"&gt;17&lt;/ref-type&gt;&lt;contributors&gt;&lt;authors&gt;&lt;author&gt;Keskinocak, Pinar&lt;/author&gt;&lt;author&gt;Oruc, Buse Eylul&lt;/author&gt;&lt;author&gt;Baxter, Arden&lt;/author&gt;&lt;author&gt;Asplund, John&lt;/author&gt;&lt;author&gt;Serban, Nicoleta&lt;/author&gt;&lt;/authors&gt;&lt;/contributors&gt;&lt;titles&gt;&lt;title&gt;The impact of social distancing on COVID19 spread: State of Georgia case study&lt;/title&gt;&lt;secondary-title&gt;PLOS ONE&lt;/secondary-title&gt;&lt;/titles&gt;&lt;periodical&gt;&lt;full-title&gt;PloS one&lt;/full-title&gt;&lt;abbr-1&gt;PLoS One&lt;/abbr-1&gt;&lt;/periodical&gt;&lt;pages&gt;e0239798&lt;/pages&gt;&lt;volume&gt;15&lt;/volume&gt;&lt;number&gt;10&lt;/number&gt;&lt;dates&gt;&lt;year&gt;2020&lt;/year&gt;&lt;/dates&gt;&lt;publisher&gt;Public Library of Science&lt;/publisher&gt;&lt;urls&gt;&lt;related-urls&gt;&lt;url&gt;https://doi.org/10.1371/journal.pone.0239798&lt;/url&gt;&lt;/related-urls&gt;&lt;/urls&gt;&lt;electronic-resource-num&gt;10.1371/journal.pone.0239798&lt;/electronic-resource-num&gt;&lt;/record&gt;&lt;/Cite&gt;&lt;Cite&gt;&lt;Author&gt;Oruc&lt;/Author&gt;&lt;Year&gt;2020&lt;/Year&gt;&lt;RecNum&gt;158&lt;/RecNum&gt;&lt;record&gt;&lt;rec-number&gt;158&lt;/rec-number&gt;&lt;foreign-keys&gt;&lt;key app="EN" db-id="xdzawrrrof5ve7ep5xfvfe2i2prxwaxevvf2" timestamp="1594247431"&gt;158&lt;/key&gt;&lt;/foreign-keys&gt;&lt;ref-type name="Unpublished Work"&gt;34&lt;/ref-type&gt;&lt;contributors&gt;&lt;authors&gt;&lt;author&gt;Oruc, Buse Eylul&lt;/author&gt;&lt;author&gt;Baxter, Arden&lt;/author&gt;&lt;author&gt;Keskinocak, Pinar&lt;/author&gt;&lt;author&gt;Asplund, John&lt;/author&gt;&lt;author&gt;Serban, Nicoleta&lt;/author&gt;&lt;/authors&gt;&lt;/contributors&gt;&lt;titles&gt;&lt;title&gt;Homebound by COVID19: The Benefits and Consequences of Non-Pharmaceutical Intervention Strategies&lt;/title&gt;&lt;/titles&gt;&lt;dates&gt;&lt;year&gt;2020&lt;/year&gt;&lt;/dates&gt;&lt;urls&gt;&lt;/urls&gt;&lt;/record&gt;&lt;/Cite&gt;&lt;/EndNote&gt;</w:instrText>
      </w:r>
      <w:r w:rsidR="00DC0D45">
        <w:rPr>
          <w:rFonts w:ascii="Arial" w:eastAsia="Arial" w:hAnsi="Arial" w:cs="Arial"/>
        </w:rPr>
        <w:fldChar w:fldCharType="separate"/>
      </w:r>
      <w:r w:rsidR="00FD603D">
        <w:rPr>
          <w:rFonts w:ascii="Arial" w:eastAsia="Arial" w:hAnsi="Arial" w:cs="Arial"/>
          <w:noProof/>
        </w:rPr>
        <w:t>[3, 4]</w:t>
      </w:r>
      <w:r w:rsidR="00DC0D45">
        <w:rPr>
          <w:rFonts w:ascii="Arial" w:eastAsia="Arial" w:hAnsi="Arial" w:cs="Arial"/>
        </w:rPr>
        <w:fldChar w:fldCharType="end"/>
      </w:r>
      <w:r w:rsidRPr="096234A5">
        <w:rPr>
          <w:rFonts w:ascii="Arial" w:eastAsia="Arial" w:hAnsi="Arial" w:cs="Arial"/>
        </w:rPr>
        <w:t>.</w:t>
      </w:r>
    </w:p>
    <w:p w14:paraId="6A582363" w14:textId="2D71A6D6" w:rsidR="1FD7EFB3" w:rsidRDefault="1FD7EFB3" w:rsidP="3ADAF2BF">
      <w:pPr>
        <w:spacing w:line="480" w:lineRule="auto"/>
        <w:rPr>
          <w:rFonts w:ascii="Arial" w:eastAsia="Arial" w:hAnsi="Arial" w:cs="Arial"/>
        </w:rPr>
      </w:pPr>
      <w:r w:rsidRPr="3ADAF2BF">
        <w:rPr>
          <w:rFonts w:ascii="Arial" w:eastAsia="Arial" w:hAnsi="Arial" w:cs="Arial"/>
          <w:b/>
          <w:bCs/>
        </w:rPr>
        <w:t xml:space="preserve">Supplementary Figure 1. </w:t>
      </w:r>
      <w:r w:rsidR="15196C99" w:rsidRPr="3ADAF2BF">
        <w:rPr>
          <w:rFonts w:ascii="Arial" w:eastAsia="Arial" w:hAnsi="Arial" w:cs="Arial"/>
          <w:b/>
          <w:bCs/>
        </w:rPr>
        <w:t>Model description</w:t>
      </w:r>
      <w:r w:rsidRPr="3ADAF2BF">
        <w:rPr>
          <w:rFonts w:ascii="Arial" w:eastAsia="Arial" w:hAnsi="Arial" w:cs="Arial"/>
          <w:b/>
          <w:bCs/>
        </w:rPr>
        <w:t xml:space="preserve">. </w:t>
      </w:r>
      <w:r w:rsidRPr="3ADAF2BF">
        <w:rPr>
          <w:rFonts w:ascii="Arial" w:eastAsia="Arial" w:hAnsi="Arial" w:cs="Arial"/>
        </w:rPr>
        <w:t>De</w:t>
      </w:r>
      <w:r w:rsidR="21351F93" w:rsidRPr="3ADAF2BF">
        <w:rPr>
          <w:rFonts w:ascii="Arial" w:eastAsia="Arial" w:hAnsi="Arial" w:cs="Arial"/>
        </w:rPr>
        <w:t>scription</w:t>
      </w:r>
      <w:r w:rsidRPr="3ADAF2BF">
        <w:rPr>
          <w:rFonts w:ascii="Arial" w:eastAsia="Arial" w:hAnsi="Arial" w:cs="Arial"/>
        </w:rPr>
        <w:t xml:space="preserve"> of the </w:t>
      </w:r>
      <w:r w:rsidR="4D52A9E2" w:rsidRPr="3ADAF2BF">
        <w:rPr>
          <w:rFonts w:ascii="Arial" w:eastAsia="Arial" w:hAnsi="Arial" w:cs="Arial"/>
        </w:rPr>
        <w:t>modified SEIR model used to track individual disease progression</w:t>
      </w:r>
      <w:r w:rsidR="1EEE4CBF" w:rsidRPr="3ADAF2BF">
        <w:rPr>
          <w:rFonts w:ascii="Arial" w:eastAsia="Arial" w:hAnsi="Arial" w:cs="Arial"/>
        </w:rPr>
        <w:t xml:space="preserve"> and</w:t>
      </w:r>
      <w:r w:rsidR="52B0DC02" w:rsidRPr="3ADAF2BF">
        <w:rPr>
          <w:rFonts w:ascii="Arial" w:eastAsia="Arial" w:hAnsi="Arial" w:cs="Arial"/>
        </w:rPr>
        <w:t xml:space="preserve"> contacts between individuals modeled in the </w:t>
      </w:r>
      <w:r w:rsidR="6799A0E5" w:rsidRPr="3ADAF2BF">
        <w:rPr>
          <w:rFonts w:ascii="Arial" w:eastAsia="Arial" w:hAnsi="Arial" w:cs="Arial"/>
        </w:rPr>
        <w:t>agent-based simulation.</w:t>
      </w:r>
    </w:p>
    <w:p w14:paraId="7092D110" w14:textId="0810CA00" w:rsidR="3B9B2528" w:rsidRDefault="3B9B2528" w:rsidP="3ADAF2BF">
      <w:pPr>
        <w:spacing w:line="480" w:lineRule="auto"/>
        <w:jc w:val="center"/>
        <w:rPr>
          <w:rFonts w:ascii="Arial" w:eastAsia="Arial" w:hAnsi="Arial" w:cs="Arial"/>
        </w:rPr>
      </w:pPr>
      <w:r>
        <w:rPr>
          <w:noProof/>
        </w:rPr>
        <w:drawing>
          <wp:inline distT="0" distB="0" distL="0" distR="0" wp14:anchorId="6AC637D4" wp14:editId="0E81138C">
            <wp:extent cx="4572000" cy="2362200"/>
            <wp:effectExtent l="0" t="0" r="0" b="0"/>
            <wp:docPr id="1411999989" name="Picture 14119999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7602A" w14:textId="6E8EADB0" w:rsidR="00EE2E5D" w:rsidRDefault="00EE2E5D" w:rsidP="00EE2E5D">
      <w:pPr>
        <w:spacing w:line="480" w:lineRule="auto"/>
        <w:rPr>
          <w:rFonts w:ascii="Arial" w:eastAsia="Arial" w:hAnsi="Arial" w:cs="Arial"/>
        </w:rPr>
      </w:pPr>
      <w:r w:rsidRPr="00EE2E5D">
        <w:rPr>
          <w:rFonts w:ascii="Arial" w:eastAsia="Arial" w:hAnsi="Arial" w:cs="Arial"/>
          <w:b/>
          <w:bCs/>
        </w:rPr>
        <w:t>Supplementary Table 1. Model parameters.</w:t>
      </w:r>
      <w:r>
        <w:rPr>
          <w:rFonts w:ascii="Arial" w:eastAsia="Arial" w:hAnsi="Arial" w:cs="Arial"/>
        </w:rPr>
        <w:t xml:space="preserve"> Description of model parameters, </w:t>
      </w:r>
      <w:proofErr w:type="gramStart"/>
      <w:r>
        <w:rPr>
          <w:rFonts w:ascii="Arial" w:eastAsia="Arial" w:hAnsi="Arial" w:cs="Arial"/>
        </w:rPr>
        <w:t>values</w:t>
      </w:r>
      <w:proofErr w:type="gramEnd"/>
      <w:r>
        <w:rPr>
          <w:rFonts w:ascii="Arial" w:eastAsia="Arial" w:hAnsi="Arial" w:cs="Arial"/>
        </w:rPr>
        <w:t xml:space="preserve"> and references.</w:t>
      </w:r>
    </w:p>
    <w:tbl>
      <w:tblPr>
        <w:tblW w:w="9216" w:type="dxa"/>
        <w:tblLayout w:type="fixed"/>
        <w:tblLook w:val="0600" w:firstRow="0" w:lastRow="0" w:firstColumn="0" w:lastColumn="0" w:noHBand="1" w:noVBand="1"/>
      </w:tblPr>
      <w:tblGrid>
        <w:gridCol w:w="3600"/>
        <w:gridCol w:w="3456"/>
        <w:gridCol w:w="2160"/>
      </w:tblGrid>
      <w:tr w:rsidR="3ADAF2BF" w14:paraId="0545F73D" w14:textId="77777777" w:rsidTr="0092477A">
        <w:trPr>
          <w:trHeight w:val="30"/>
        </w:trPr>
        <w:tc>
          <w:tcPr>
            <w:tcW w:w="36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B2362DE" w14:textId="55D70071" w:rsidR="3ADAF2BF" w:rsidRDefault="3ADAF2BF" w:rsidP="0092477A">
            <w:pPr>
              <w:spacing w:after="0" w:line="276" w:lineRule="auto"/>
              <w:jc w:val="center"/>
            </w:pPr>
            <w:r w:rsidRPr="3ADAF2BF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>Parameters</w:t>
            </w:r>
          </w:p>
        </w:tc>
        <w:tc>
          <w:tcPr>
            <w:tcW w:w="34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E4835D2" w14:textId="1A8CC5DE" w:rsidR="3ADAF2BF" w:rsidRDefault="3ADAF2BF" w:rsidP="0092477A">
            <w:pPr>
              <w:spacing w:after="0" w:line="276" w:lineRule="auto"/>
              <w:jc w:val="center"/>
            </w:pPr>
            <w:r w:rsidRPr="3ADAF2BF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>Estimates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330F449" w14:textId="3B3D2B8D" w:rsidR="3ADAF2BF" w:rsidRDefault="3ADAF2BF" w:rsidP="0092477A">
            <w:pPr>
              <w:spacing w:after="0" w:line="276" w:lineRule="auto"/>
              <w:jc w:val="center"/>
            </w:pPr>
            <w:r w:rsidRPr="3ADAF2BF">
              <w:rPr>
                <w:rFonts w:ascii="Arial" w:eastAsia="Arial" w:hAnsi="Arial" w:cs="Arial"/>
                <w:b/>
                <w:bCs/>
                <w:sz w:val="20"/>
                <w:szCs w:val="20"/>
                <w:lang w:val="en"/>
              </w:rPr>
              <w:t>References</w:t>
            </w:r>
          </w:p>
        </w:tc>
      </w:tr>
      <w:tr w:rsidR="3ADAF2BF" w14:paraId="06167948" w14:textId="77777777" w:rsidTr="0092477A">
        <w:trPr>
          <w:trHeight w:val="60"/>
        </w:trPr>
        <w:tc>
          <w:tcPr>
            <w:tcW w:w="36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71C7C99" w14:textId="5E1260F0" w:rsidR="3ADAF2BF" w:rsidRDefault="3ADAF2BF" w:rsidP="0092477A">
            <w:pPr>
              <w:spacing w:after="0" w:line="276" w:lineRule="auto"/>
              <w:jc w:val="center"/>
            </w:pPr>
            <w:r w:rsidRPr="3ADAF2BF">
              <w:rPr>
                <w:rFonts w:ascii="Arial" w:eastAsia="Arial" w:hAnsi="Arial" w:cs="Arial"/>
                <w:sz w:val="20"/>
                <w:szCs w:val="20"/>
                <w:lang w:val="en"/>
              </w:rPr>
              <w:t>Probability of Symptomatic</w:t>
            </w:r>
          </w:p>
        </w:tc>
        <w:tc>
          <w:tcPr>
            <w:tcW w:w="34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BDA9919" w14:textId="3315E75C" w:rsidR="3ADAF2BF" w:rsidRDefault="3ADAF2BF" w:rsidP="0092477A">
            <w:pPr>
              <w:spacing w:after="0" w:line="276" w:lineRule="auto"/>
              <w:jc w:val="center"/>
            </w:pPr>
            <w:r w:rsidRPr="3ADAF2BF">
              <w:rPr>
                <w:rFonts w:ascii="Arial" w:eastAsia="Arial" w:hAnsi="Arial" w:cs="Arial"/>
                <w:sz w:val="20"/>
                <w:szCs w:val="20"/>
                <w:lang w:val="en"/>
              </w:rPr>
              <w:t>0.63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B06CCD4" w14:textId="4B1ADECB" w:rsidR="3ADAF2BF" w:rsidRDefault="00EE2E5D" w:rsidP="0092477A">
            <w:pPr>
              <w:spacing w:after="0" w:line="276" w:lineRule="auto"/>
              <w:jc w:val="center"/>
            </w:pPr>
            <w:r>
              <w:rPr>
                <w:rFonts w:ascii="Calibri" w:eastAsia="Calibri" w:hAnsi="Calibri" w:cs="Calibri"/>
                <w:lang w:val="en"/>
              </w:rPr>
              <w:fldChar w:fldCharType="begin"/>
            </w:r>
            <w:r w:rsidR="000A5C43">
              <w:rPr>
                <w:rFonts w:ascii="Calibri" w:eastAsia="Calibri" w:hAnsi="Calibri" w:cs="Calibri"/>
                <w:lang w:val="en"/>
              </w:rPr>
              <w:instrText xml:space="preserve"> ADDIN EN.CITE &lt;EndNote&gt;&lt;Cite&gt;&lt;Author&gt;CDC&lt;/Author&gt;&lt;Year&gt;2020&lt;/Year&gt;&lt;RecNum&gt;132&lt;/RecNum&gt;&lt;DisplayText&gt;[5]&lt;/DisplayText&gt;&lt;record&gt;&lt;rec-number&gt;132&lt;/rec-number&gt;&lt;foreign-keys&gt;&lt;key app="EN" db-id="xdzawrrrof5ve7ep5xfvfe2i2prxwaxevvf2" timestamp="1591391801"&gt;132&lt;/key&gt;&lt;/foreign-keys&gt;&lt;ref-type name="Web Page"&gt;12&lt;/ref-type&gt;&lt;contributors&gt;&lt;authors&gt;&lt;author&gt;CDC&lt;/author&gt;&lt;/authors&gt;&lt;/contributors&gt;&lt;titles&gt;&lt;title&gt;COVID-19 Pandemic Planning Scenarios&lt;/title&gt;&lt;/titles&gt;&lt;number&gt;5 June 2020&lt;/number&gt;&lt;dates&gt;&lt;year&gt;2020&lt;/year&gt;&lt;/dates&gt;&lt;urls&gt;&lt;related-urls&gt;&lt;url&gt;https://www.cdc.gov/coronavirus/2019-ncov/hcp/planning-scenarios.html&lt;/url&gt;&lt;/related-urls&gt;&lt;/urls&gt;&lt;/record&gt;&lt;/Cite&gt;&lt;/EndNote&gt;</w:instrText>
            </w:r>
            <w:r>
              <w:rPr>
                <w:rFonts w:ascii="Calibri" w:eastAsia="Calibri" w:hAnsi="Calibri" w:cs="Calibri"/>
                <w:lang w:val="en"/>
              </w:rPr>
              <w:fldChar w:fldCharType="separate"/>
            </w:r>
            <w:r w:rsidR="00FD603D">
              <w:rPr>
                <w:rFonts w:ascii="Calibri" w:eastAsia="Calibri" w:hAnsi="Calibri" w:cs="Calibri"/>
                <w:noProof/>
                <w:lang w:val="en"/>
              </w:rPr>
              <w:t>[5]</w:t>
            </w:r>
            <w:r>
              <w:rPr>
                <w:rFonts w:ascii="Calibri" w:eastAsia="Calibri" w:hAnsi="Calibri" w:cs="Calibri"/>
                <w:lang w:val="en"/>
              </w:rPr>
              <w:fldChar w:fldCharType="end"/>
            </w:r>
          </w:p>
        </w:tc>
      </w:tr>
      <w:tr w:rsidR="3ADAF2BF" w14:paraId="5DB4F5BE" w14:textId="77777777" w:rsidTr="0092477A">
        <w:trPr>
          <w:trHeight w:val="390"/>
        </w:trPr>
        <w:tc>
          <w:tcPr>
            <w:tcW w:w="36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6600054" w14:textId="62DA922D" w:rsidR="3ADAF2BF" w:rsidRDefault="3ADAF2BF" w:rsidP="0092477A">
            <w:pPr>
              <w:spacing w:after="0" w:line="276" w:lineRule="auto"/>
              <w:jc w:val="center"/>
            </w:pPr>
            <w:r w:rsidRPr="3ADAF2BF">
              <w:rPr>
                <w:rFonts w:ascii="Arial" w:eastAsia="Arial" w:hAnsi="Arial" w:cs="Arial"/>
                <w:sz w:val="20"/>
                <w:szCs w:val="20"/>
                <w:lang w:val="en"/>
              </w:rPr>
              <w:t>Probability of Hospitalization</w:t>
            </w:r>
          </w:p>
        </w:tc>
        <w:tc>
          <w:tcPr>
            <w:tcW w:w="34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7AB96E0" w14:textId="5BEDD268" w:rsidR="3ADAF2BF" w:rsidRDefault="3ADAF2BF" w:rsidP="0092477A">
            <w:pPr>
              <w:spacing w:after="0" w:line="276" w:lineRule="auto"/>
              <w:jc w:val="center"/>
            </w:pPr>
            <w:r w:rsidRPr="3ADAF2BF">
              <w:rPr>
                <w:rFonts w:ascii="Arial" w:eastAsia="Arial" w:hAnsi="Arial" w:cs="Arial"/>
                <w:sz w:val="20"/>
                <w:szCs w:val="20"/>
                <w:lang w:val="en"/>
              </w:rPr>
              <w:t>0.016 for age 0-19,</w:t>
            </w:r>
          </w:p>
          <w:p w14:paraId="436F28E0" w14:textId="475CB177" w:rsidR="3ADAF2BF" w:rsidRDefault="3ADAF2BF" w:rsidP="0092477A">
            <w:pPr>
              <w:spacing w:after="0" w:line="276" w:lineRule="auto"/>
              <w:jc w:val="center"/>
            </w:pPr>
            <w:r w:rsidRPr="3ADAF2BF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0.18 for age 20-64,</w:t>
            </w:r>
          </w:p>
          <w:p w14:paraId="07B0E200" w14:textId="639A50D9" w:rsidR="3ADAF2BF" w:rsidRDefault="3ADAF2BF" w:rsidP="0092477A">
            <w:pPr>
              <w:spacing w:after="0" w:line="276" w:lineRule="auto"/>
              <w:jc w:val="center"/>
            </w:pPr>
            <w:r w:rsidRPr="3ADAF2BF">
              <w:rPr>
                <w:rFonts w:ascii="Arial" w:eastAsia="Arial" w:hAnsi="Arial" w:cs="Arial"/>
                <w:sz w:val="20"/>
                <w:szCs w:val="20"/>
                <w:lang w:val="en"/>
              </w:rPr>
              <w:t>0.30 for age 65+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C6F572A" w14:textId="15B342F7" w:rsidR="3ADAF2BF" w:rsidRDefault="00EE2E5D" w:rsidP="0092477A">
            <w:pPr>
              <w:spacing w:after="0" w:line="276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fldChar w:fldCharType="begin"/>
            </w:r>
            <w:r w:rsidR="000A5C43">
              <w:rPr>
                <w:rFonts w:ascii="Arial" w:eastAsia="Arial" w:hAnsi="Arial" w:cs="Arial"/>
                <w:sz w:val="20"/>
                <w:szCs w:val="20"/>
                <w:lang w:val="en"/>
              </w:rPr>
              <w:instrText xml:space="preserve"> ADDIN EN.CITE &lt;EndNote&gt;&lt;Cite ExcludeYear="1"&gt;&lt;Author&gt;CDC COVID-19 Response Team&lt;/Author&gt;&lt;Year&gt;2020&lt;/Year&gt;&lt;RecNum&gt;42&lt;/RecNum&gt;&lt;DisplayText&gt;[6]&lt;/DisplayText&gt;&lt;record&gt;&lt;rec-number&gt;42&lt;/rec-number&gt;&lt;foreign-keys&gt;&lt;key app="EN" db-id="xdzawrrrof5ve7ep5xfvfe2i2prxwaxevvf2" timestamp="1584930784"&gt;42&lt;/key&gt;&lt;/foreign-keys&gt;&lt;ref-type name="Report"&gt;27&lt;/ref-type&gt;&lt;contributors&gt;&lt;authors&gt;&lt;author&gt;CDC COVID-19 Response Team,&lt;/author&gt;&lt;/authors&gt;&lt;/contributors&gt;&lt;titles&gt;&lt;title&gt;Severe Outcomes Among Patients with Coronavirus Disease 2019 (COVID-19) — United States, February 12–March 16, 2020&lt;/title&gt;&lt;/titles&gt;&lt;volume&gt;69&lt;/volume&gt;&lt;dates&gt;&lt;year&gt;2020&lt;/year&gt;&lt;pub-dates&gt;&lt;date&gt;18 March 2020&lt;/date&gt;&lt;/pub-dates&gt;&lt;/dates&gt;&lt;pub-location&gt;Morbidity and Mortality Weekly Report (MMWR)&lt;/pub-location&gt;&lt;publisher&gt;CDC&lt;/publisher&gt;&lt;urls&gt;&lt;/urls&gt;&lt;electronic-resource-num&gt; http://dx.doi.org/10.15585/mmwr.mm6912e2external&lt;/electronic-resource-num&gt;&lt;access-date&gt;22 March 2020&lt;/access-date&gt;&lt;/record&gt;&lt;/Cite&gt;&lt;/EndNote&gt;</w:instrText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fldChar w:fldCharType="separate"/>
            </w:r>
            <w:r w:rsidR="00FD603D">
              <w:rPr>
                <w:rFonts w:ascii="Arial" w:eastAsia="Arial" w:hAnsi="Arial" w:cs="Arial"/>
                <w:noProof/>
                <w:sz w:val="20"/>
                <w:szCs w:val="20"/>
                <w:lang w:val="en"/>
              </w:rPr>
              <w:t>[6]</w:t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fldChar w:fldCharType="end"/>
            </w:r>
          </w:p>
        </w:tc>
      </w:tr>
      <w:tr w:rsidR="3ADAF2BF" w14:paraId="7450CD5F" w14:textId="77777777" w:rsidTr="0092477A">
        <w:trPr>
          <w:trHeight w:val="195"/>
        </w:trPr>
        <w:tc>
          <w:tcPr>
            <w:tcW w:w="36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</w:tcPr>
          <w:p w14:paraId="4D03E68F" w14:textId="0BE0751F" w:rsidR="3ADAF2BF" w:rsidRDefault="3ADAF2BF" w:rsidP="0092477A">
            <w:pPr>
              <w:spacing w:after="0" w:line="276" w:lineRule="auto"/>
              <w:jc w:val="center"/>
            </w:pPr>
            <w:r w:rsidRPr="3ADAF2BF">
              <w:rPr>
                <w:rFonts w:ascii="Arial" w:eastAsia="Arial" w:hAnsi="Arial" w:cs="Arial"/>
                <w:sz w:val="20"/>
                <w:szCs w:val="20"/>
                <w:lang w:val="en"/>
              </w:rPr>
              <w:t>Probability of Death</w:t>
            </w:r>
          </w:p>
        </w:tc>
        <w:tc>
          <w:tcPr>
            <w:tcW w:w="34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67B5015" w14:textId="2FE5D9B8" w:rsidR="3ADAF2BF" w:rsidRDefault="3ADAF2BF" w:rsidP="0092477A">
            <w:pPr>
              <w:spacing w:after="0" w:line="276" w:lineRule="auto"/>
              <w:jc w:val="center"/>
            </w:pPr>
            <w:r w:rsidRPr="3ADAF2BF">
              <w:rPr>
                <w:rFonts w:ascii="Arial" w:eastAsia="Arial" w:hAnsi="Arial" w:cs="Arial"/>
                <w:sz w:val="20"/>
                <w:szCs w:val="20"/>
                <w:lang w:val="en"/>
              </w:rPr>
              <w:t>0 for age 0-19,</w:t>
            </w:r>
          </w:p>
          <w:p w14:paraId="0CDAEDC1" w14:textId="14E56BE0" w:rsidR="3ADAF2BF" w:rsidRDefault="3ADAF2BF" w:rsidP="0092477A">
            <w:pPr>
              <w:spacing w:after="0" w:line="276" w:lineRule="auto"/>
              <w:jc w:val="center"/>
            </w:pPr>
            <w:r w:rsidRPr="3ADAF2BF">
              <w:rPr>
                <w:rFonts w:ascii="Arial" w:eastAsia="Arial" w:hAnsi="Arial" w:cs="Arial"/>
                <w:sz w:val="20"/>
                <w:szCs w:val="20"/>
                <w:lang w:val="en"/>
              </w:rPr>
              <w:t>0.103 for age 20-64,</w:t>
            </w:r>
          </w:p>
          <w:p w14:paraId="6FF7C74D" w14:textId="186762DD" w:rsidR="3ADAF2BF" w:rsidRDefault="3ADAF2BF" w:rsidP="0092477A">
            <w:pPr>
              <w:spacing w:after="0" w:line="276" w:lineRule="auto"/>
              <w:jc w:val="center"/>
            </w:pPr>
            <w:r w:rsidRPr="3ADAF2BF">
              <w:rPr>
                <w:rFonts w:ascii="Arial" w:eastAsia="Arial" w:hAnsi="Arial" w:cs="Arial"/>
                <w:sz w:val="20"/>
                <w:szCs w:val="20"/>
                <w:lang w:val="en"/>
              </w:rPr>
              <w:t>0.375 for age 65+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EFF7F90" w14:textId="5F008E0A" w:rsidR="3ADAF2BF" w:rsidRDefault="00EE2E5D" w:rsidP="0092477A">
            <w:pPr>
              <w:spacing w:after="0" w:line="276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fldChar w:fldCharType="begin"/>
            </w:r>
            <w:r w:rsidR="000A5C43">
              <w:rPr>
                <w:rFonts w:ascii="Arial" w:eastAsia="Arial" w:hAnsi="Arial" w:cs="Arial"/>
                <w:sz w:val="20"/>
                <w:szCs w:val="20"/>
                <w:lang w:val="en"/>
              </w:rPr>
              <w:instrText xml:space="preserve"> ADDIN EN.CITE &lt;EndNote&gt;&lt;Cite ExcludeYear="1"&gt;&lt;Author&gt;CDC COVID-19 Response Team&lt;/Author&gt;&lt;Year&gt;2020&lt;/Year&gt;&lt;RecNum&gt;42&lt;/RecNum&gt;&lt;DisplayText&gt;[5, 6]&lt;/DisplayText&gt;&lt;record&gt;&lt;rec-number&gt;42&lt;/rec-number&gt;&lt;foreign-keys&gt;&lt;key app="EN" db-id="xdzawrrrof5ve7ep5xfvfe2i2prxwaxevvf2" timestamp="1584930784"&gt;42&lt;/key&gt;&lt;/foreign-keys&gt;&lt;ref-type name="Report"&gt;27&lt;/ref-type&gt;&lt;contributors&gt;&lt;authors&gt;&lt;author&gt;CDC COVID-19 Response Team,&lt;/author&gt;&lt;/authors&gt;&lt;/contributors&gt;&lt;titles&gt;&lt;title&gt;Severe Outcomes Among Patients with Coronavirus Disease 2019 (COVID-19) — United States, February 12–March 16, 2020&lt;/title&gt;&lt;/titles&gt;&lt;volume&gt;69&lt;/volume&gt;&lt;dates&gt;&lt;year&gt;2020&lt;/year&gt;&lt;pub-dates&gt;&lt;date&gt;18 March 2020&lt;/date&gt;&lt;/pub-dates&gt;&lt;/dates&gt;&lt;pub-location&gt;Morbidity and Mortality Weekly Report (MMWR)&lt;/pub-location&gt;&lt;publisher&gt;CDC&lt;/publisher&gt;&lt;urls&gt;&lt;/urls&gt;&lt;electronic-resource-num&gt; http://dx.doi.org/10.15585/mmwr.mm6912e2external&lt;/electronic-resource-num&gt;&lt;access-date&gt;22 March 2020&lt;/access-date&gt;&lt;/record&gt;&lt;/Cite&gt;&lt;Cite&gt;&lt;Author&gt;CDC&lt;/Author&gt;&lt;Year&gt;2020&lt;/Year&gt;&lt;RecNum&gt;132&lt;/RecNum&gt;&lt;record&gt;&lt;rec-number&gt;132&lt;/rec-number&gt;&lt;foreign-keys&gt;&lt;key app="EN" db-id="xdzawrrrof5ve7ep5xfvfe2i2prxwaxevvf2" timestamp="1591391801"&gt;132&lt;/key&gt;&lt;/foreign-keys&gt;&lt;ref-type name="Web Page"&gt;12&lt;/ref-type&gt;&lt;contributors&gt;&lt;authors&gt;&lt;author&gt;CDC&lt;/author&gt;&lt;/authors&gt;&lt;/contributors&gt;&lt;titles&gt;&lt;title&gt;COVID-19 Pandemic Planning Scenarios&lt;/title&gt;&lt;/titles&gt;&lt;number&gt;5 June 2020&lt;/number&gt;&lt;dates&gt;&lt;year&gt;2020&lt;/year&gt;&lt;/dates&gt;&lt;urls&gt;&lt;related-urls&gt;&lt;url&gt;https://www.cdc.gov/coronavirus/2019-ncov/hcp/planning-scenarios.html&lt;/url&gt;&lt;/related-urls&gt;&lt;/urls&gt;&lt;/record&gt;&lt;/Cite&gt;&lt;/EndNote&gt;</w:instrText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fldChar w:fldCharType="separate"/>
            </w:r>
            <w:r w:rsidR="00FD603D">
              <w:rPr>
                <w:rFonts w:ascii="Arial" w:eastAsia="Arial" w:hAnsi="Arial" w:cs="Arial"/>
                <w:noProof/>
                <w:sz w:val="20"/>
                <w:szCs w:val="20"/>
                <w:lang w:val="en"/>
              </w:rPr>
              <w:t>[5, 6]</w:t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fldChar w:fldCharType="end"/>
            </w:r>
          </w:p>
        </w:tc>
      </w:tr>
      <w:tr w:rsidR="3ADAF2BF" w14:paraId="597EE0E1" w14:textId="77777777" w:rsidTr="0092477A">
        <w:trPr>
          <w:trHeight w:val="210"/>
        </w:trPr>
        <w:tc>
          <w:tcPr>
            <w:tcW w:w="3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904C73" w14:textId="7AE5514C" w:rsidR="3ADAF2BF" w:rsidRDefault="3ADAF2BF" w:rsidP="0092477A">
            <w:pPr>
              <w:spacing w:after="0" w:line="276" w:lineRule="auto"/>
              <w:jc w:val="center"/>
            </w:pPr>
            <w:r w:rsidRPr="3ADAF2BF">
              <w:rPr>
                <w:rFonts w:ascii="Arial" w:eastAsia="Arial" w:hAnsi="Arial" w:cs="Arial"/>
                <w:sz w:val="20"/>
                <w:szCs w:val="20"/>
                <w:lang w:val="en"/>
              </w:rPr>
              <w:t>Reproductive Number (</w:t>
            </w:r>
            <m:oMath>
              <m:sSub>
                <m:sSubPr>
                  <m:ctrlPr>
                    <w:rPr>
                      <w:rFonts w:ascii="Cambria Math" w:eastAsia="Arial" w:hAnsi="Cambria Math" w:cs="Arial"/>
                      <w:i/>
                      <w:sz w:val="20"/>
                      <w:szCs w:val="20"/>
                      <w:lang w:val="en"/>
                    </w:rPr>
                  </m:ctrlPr>
                </m:sSubPr>
                <m:e>
                  <m:r>
                    <w:rPr>
                      <w:rFonts w:ascii="Cambria Math" w:eastAsia="Arial" w:hAnsi="Cambria Math" w:cs="Arial"/>
                      <w:sz w:val="20"/>
                      <w:szCs w:val="20"/>
                      <w:lang w:val="en"/>
                    </w:rPr>
                    <m:t>R</m:t>
                  </m:r>
                </m:e>
                <m:sub>
                  <m:r>
                    <w:rPr>
                      <w:rFonts w:ascii="Cambria Math" w:eastAsia="Arial" w:hAnsi="Cambria Math" w:cs="Arial"/>
                      <w:sz w:val="20"/>
                      <w:szCs w:val="20"/>
                      <w:lang w:val="en"/>
                    </w:rPr>
                    <m:t>0</m:t>
                  </m:r>
                </m:sub>
              </m:sSub>
            </m:oMath>
            <w:r w:rsidRPr="3ADAF2BF">
              <w:rPr>
                <w:rFonts w:ascii="Arial" w:eastAsia="Arial" w:hAnsi="Arial" w:cs="Arial"/>
                <w:sz w:val="20"/>
                <w:szCs w:val="20"/>
                <w:lang w:val="en"/>
              </w:rPr>
              <w:t>)</w:t>
            </w:r>
          </w:p>
        </w:tc>
        <w:tc>
          <w:tcPr>
            <w:tcW w:w="3456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6B17D9D5" w14:textId="6FA20EFA" w:rsidR="3ADAF2BF" w:rsidRDefault="3ADAF2BF" w:rsidP="0092477A">
            <w:pPr>
              <w:spacing w:after="0" w:line="276" w:lineRule="auto"/>
              <w:jc w:val="center"/>
            </w:pPr>
            <w:r w:rsidRPr="3ADAF2BF">
              <w:rPr>
                <w:rFonts w:ascii="Arial" w:eastAsia="Arial" w:hAnsi="Arial" w:cs="Arial"/>
                <w:sz w:val="20"/>
                <w:szCs w:val="20"/>
                <w:lang w:val="en"/>
              </w:rPr>
              <w:t>2.4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2DA62D4" w14:textId="34610E82" w:rsidR="3ADAF2BF" w:rsidRDefault="00EE2E5D" w:rsidP="0092477A">
            <w:pPr>
              <w:spacing w:after="0" w:line="276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fldChar w:fldCharType="begin">
                <w:fldData xml:space="preserve">PEVuZE5vdGU+PENpdGU+PEF1dGhvcj5XYWxrZXI8L0F1dGhvcj48WWVhcj4yMDIwPC9ZZWFyPjxS
ZWNOdW0+NTc8L1JlY051bT48RGlzcGxheVRleHQ+WzctOV08L0Rpc3BsYXlUZXh0PjxyZWNvcmQ+
PHJlYy1udW1iZXI+NTc8L3JlYy1udW1iZXI+PGZvcmVpZ24ta2V5cz48a2V5IGFwcD0iRU4iIGRi
LWlkPSJ4ZHphd3Jycm9mNXZlN2VwNXhmdmZlMmkycHJ4d2F4ZXZ2ZjIiIHRpbWVzdGFtcD0iMTU4
NjAzNzMyMSI+NTc8L2tleT48L2ZvcmVpZ24ta2V5cz48cmVmLXR5cGUgbmFtZT0iUmVwb3J0Ij4y
NzwvcmVmLXR5cGU+PGNvbnRyaWJ1dG9ycz48YXV0aG9ycz48YXV0aG9yPldhbGtlciwgUGF0cmlj
ayBHVDwvYXV0aG9yPjxhdXRob3I+V2hpdHRha2VyLENoYXJsZXM8L2F1dGhvcj48YXV0aG9yPldh
dHNvbiwgT2xpdmVyPC9hdXRob3I+PGF1dGhvcj5CYWd1ZWxpbiwgTWFyYzwvYXV0aG9yPjxhdXRo
b3I+QWluc2xpZSwgS3lsaWUgRSBDPC9hdXRob3I+PGF1dGhvcj5CaGF0aWEsIFNhbmdlZXRhPC9h
dXRob3I+PGF1dGhvcj5CaGF0dCwgU2FtaXI8L2F1dGhvcj48YXV0aG9yPkJvb255YXNpcmksIEFk
aGlyYXRoYTwvYXV0aG9yPjxhdXRob3I+Qm95ZCwgT2xpdmlhIDsgQ2F0dGFyaW5vLCBMb3Jlbnpv
PC9hdXRob3I+PGF1dGhvcj5DdWN1bnViw6EsIFp1bG1hPC9hdXRob3I+PGF1dGhvcj5DdW9tby1E
YW5uZW5idXJnLCBHaW5hIDwvYXV0aG9yPjxhdXRob3I+RGlnaGUsIEFteTwvYXV0aG9yPjxhdXRo
b3I+RG9ubmVsbHksIENocmlzdGwgQTwvYXV0aG9yPjxhdXRob3I+RG9yaWdhdHRpLCBJbGFyaWE8
L2F1dGhvcj48YXV0aG9yPnZhbiBFbHNsYW5kLCBTYWJpbmU8L2F1dGhvcj48YXV0aG9yPkZpdHpK
b2huLCBSaWNoPC9hdXRob3I+PGF1dGhvcj5GbGF4bWFuLCBTZXRoPC9hdXRob3I+PGF1dGhvcj5G
dSwgSGFuPC9hdXRob3I+PGF1dGhvcj5HYXl0aG9ycGUsIEthdHk8L2F1dGhvcj48YXV0aG9yPkdl
aWRlbGJlcmcsIExpbHk8L2F1dGhvcj48YXV0aG9yPkdyYXNzbHksIE5pY2hvbGFzPC9hdXRob3I+
PGF1dGhvcj5HcmVlbiwgV2lsbDwvYXV0aG9yPjxhdXRob3I+SGFtbGV0LCBBcnJhbjwvYXV0aG9y
PjxhdXRob3I+SGF1Y2ssIEthdGhhcmluYTwvYXV0aG9yPjxhdXRob3I+SGF3LCBEYXZpZDwvYXV0
aG9yPjxhdXRob3I+SGF5ZXMsIFNhcmFoPC9hdXRob3I+PGF1dGhvcj5IaW5zbGV5LCBXZXM8L2F1
dGhvcj48YXV0aG9yPkltYWksIE5hdHN1a288L2F1dGhvcj48YXV0aG9yPkpvcmdlbnNlbiwgRGF2
aWQ8L2F1dGhvcj48YXV0aG9yPktub2NrLCBFZHdhcmQ8L2F1dGhvcj48YXV0aG9yPkxheWRvbiwg
RGFuaWVsPC9hdXRob3I+PGF1dGhvcj5NaXNocmEsU3dhcG5pbDwvYXV0aG9yPjxhdXRob3I+TmVk
amF0aS1HaWxhbmksIEdlbW1hPC9hdXRob3I+PGF1dGhvcj5Pa2VsbCwgTHVjeSBDPC9hdXRob3I+
PGF1dGhvcj5SaWxleSwgU3RldmVuPC9hdXRob3I+PGF1dGhvcj5UaG9tcHNvbiwgSGF5bGV5PC9h
dXRob3I+PGF1dGhvcj5VbndpbiwgSnVsaWV0dGU8L2F1dGhvcj48YXV0aG9yPlZlcml0eSwgUm9i
ZXJ0PC9hdXRob3I+PGF1dGhvcj5Wb2xsbWVyLCBNaWNoYWVsYTwvYXV0aG9yPjxhdXRob3I+V2Fs
dGVycywgQ2Fyb2xpbmU8L2F1dGhvcj48YXV0aG9yPldhbmcsIEhhbyBXZWk8L2F1dGhvcj48YXV0
aG9yPldhbmcsIFl1YW5yb25nPC9hdXRob3I+PGF1dGhvcj5XaW5za2lsbCwgUGV0ZXI8L2F1dGhv
cj48YXV0aG9yPlhpLCBYaWFveXVlPC9hdXRob3I+PGF1dGhvcj5GZXJndXNvbiwgTmVpbCBNPC9h
dXRob3I+PGF1dGhvcj5HaGFuaSwgQXpyYSBDIDwvYXV0aG9yPjwvYXV0aG9ycz48L2NvbnRyaWJ1
dG9ycz48dGl0bGVzPjx0aXRsZT5UaGUgR2xvYmFsIEltcGFjdCBvZiBDT1ZJRC0xOSBhbmQgU3Ry
YXRlZ2llcyBmb3IgTWl0aWdhdGlvbiBhbmQgU3VwcHJlc3Npb248L3RpdGxlPjwvdGl0bGVzPjxk
YXRlcz48eWVhcj4yMDIwPC95ZWFyPjwvZGF0ZXM+PHB1Ymxpc2hlcj5JbXBlcmlhbCBDb2xsZWdl
IENPVklELTE5IFJlc3BvbnNlIFRlYW08L3B1Ymxpc2hlcj48dXJscz48L3VybHM+PC9yZWNvcmQ+
PC9DaXRlPjxDaXRlPjxBdXRob3I+TGk8L0F1dGhvcj48WWVhcj4yMDIwPC9ZZWFyPjxSZWNOdW0+
MjI8L1JlY051bT48cmVjb3JkPjxyZWMtbnVtYmVyPjIyPC9yZWMtbnVtYmVyPjxmb3JlaWduLWtl
eXM+PGtleSBhcHA9IkVOIiBkYi1pZD0ieGR6YXdycnJvZjV2ZTdlcDV4ZnZmZTJpMnByeHdheGV2
dmYyIiB0aW1lc3RhbXA9IjE1ODQ1MDQ0ODQiPjIyPC9rZXk+PC9mb3JlaWduLWtleXM+PHJlZi10
eXBlIG5hbWU9IkpvdXJuYWwgQXJ0aWNsZSI+MTc8L3JlZi10eXBlPjxjb250cmlidXRvcnM+PGF1
dGhvcnM+PGF1dGhvcj5MaSwgUi48L2F1dGhvcj48YXV0aG9yPlBlaSwgUy48L2F1dGhvcj48YXV0
aG9yPkNoZW4sIEIuPC9hdXRob3I+PGF1dGhvcj5Tb25nLCBZLjwvYXV0aG9yPjxhdXRob3I+Wmhh
bmcsIFQuPC9hdXRob3I+PGF1dGhvcj5ZYW5nLCBXLjwvYXV0aG9yPjxhdXRob3I+U2hhbWFuLCBK
LjwvYXV0aG9yPjwvYXV0aG9ycz48L2NvbnRyaWJ1dG9ycz48YXV0aC1hZGRyZXNzPk1SQyBDZW50
cmUgZm9yIEdsb2JhbCBJbmZlY3Rpb3VzIERpc2Vhc2UgQW5hbHlzaXMsIERlcGFydG1lbnQgb2Yg
SW5mZWN0aW91cyBEaXNlYXNlIEVwaWRlbWlvbG9neSwgU2Nob29sIG9mIFB1YmxpYyBIZWFsdGgs
IEZhY3VsdHkgb2YgTWVkaWNpbmUsIEltcGVyaWFsIENvbGxlZ2UgTG9uZG9uLCBMb25kb24gVzIg
MVBHLCBVSy4mI3hEO0RlcGFydG1lbnQgb2YgRW52aXJvbm1lbnRhbCBIZWFsdGggU2NpZW5jZXMs
IE1haWxtYW4gU2Nob29sIG9mIFB1YmxpYyBIZWFsdGgsIENvbHVtYmlhIFVuaXZlcnNpdHksIE5l
dyBZb3JrLCBOWSAxMDAzMiwgVVNBLiBzcDM0NDlAY3VtYy5jb2x1bWJpYS5lZHUgamxzMTA2QGN1
bWMuY29sdW1iaWEuZWR1LiYjeEQ7RGVwYXJ0bWVudCBvZiBMYW5kLCBBaXIgYW5kIFdhdGVyIFJl
c291cmNlcywgVW5pdmVyc2l0eSBvZiBDYWxpZm9ybmlhLCBEYXZpcywgRGF2aXMsIENBIDk1NjE2
LCBVU0EuJiN4RDtEZXBhcnRtZW50IG9mIFVyYmFuIFBsYW5uaW5nIGFuZCBEZXNpZ24sIFRoZSBV
bml2ZXJzaXR5IG9mIEhvbmcgS29uZywgSG9uZyBLb25nLiYjeEQ7TWluaXN0cnkgb2YgRWR1Y2F0
aW9uIEtleSBMYWJvcmF0b3J5IGZvciBFYXJ0aCBTeXN0ZW0gTW9kZWxpbmcsIERlcGFydG1lbnQg
b2YgRWFydGggU3lzdGVtIFNjaWVuY2UsIFRzaW5naHVhIFVuaXZlcnNpdHksIEJlaWppbmcgMTAw
ODQsIFAuIFIuIENoaW5hLiYjeEQ7RGVwYXJ0bWVudCBvZiBFcGlkZW1pb2xvZ3ksIE1haWxtYW4g
U2Nob29sIG9mIFB1YmxpYyBIZWFsdGgsIENvbHVtYmlhIFVuaXZlcnNpdHksIE5ldyBZb3JrLCBO
WSAxMDAzMiwgVVNBLjwvYXV0aC1hZGRyZXNzPjx0aXRsZXM+PHRpdGxlPlN1YnN0YW50aWFsIHVu
ZG9jdW1lbnRlZCBpbmZlY3Rpb24gZmFjaWxpdGF0ZXMgdGhlIHJhcGlkIGRpc3NlbWluYXRpb24g
b2Ygbm92ZWwgY29yb25hdmlydXMgKFNBUlMtQ29WMik8L3RpdGxlPjxzZWNvbmRhcnktdGl0bGU+
U2NpZW5jZTwvc2Vjb25kYXJ5LXRpdGxlPjwvdGl0bGVzPjxwZXJpb2RpY2FsPjxmdWxsLXRpdGxl
PlNjaWVuY2U8L2Z1bGwtdGl0bGU+PC9wZXJpb2RpY2FsPjxwYWdlcz5lYWJiMzIyMTwvcGFnZXM+
PGVkaXRpb24+MjAyMC8wMy8xODwvZWRpdGlvbj48ZGF0ZXM+PHllYXI+MjAyMDwveWVhcj48cHVi
LWRhdGVzPjxkYXRlPk1hciAxNjwvZGF0ZT48L3B1Yi1kYXRlcz48L2RhdGVzPjxpc2JuPjEwOTUt
OTIwMyAoRWxlY3Ryb25pYykmI3hEOzAwMzYtODA3NSAoTGlua2luZyk8L2lzYm4+PGFjY2Vzc2lv
bi1udW0+MzIxNzk3MDE8L2FjY2Vzc2lvbi1udW0+PHVybHM+PHJlbGF0ZWQtdXJscz48dXJsPmh0
dHBzOi8vd3d3Lm5jYmkubmxtLm5paC5nb3YvcHVibWVkLzMyMTc5NzAxPC91cmw+PC9yZWxhdGVk
LXVybHM+PC91cmxzPjxlbGVjdHJvbmljLXJlc291cmNlLW51bT4xMC4xMTI2L3NjaWVuY2UuYWJi
MzIyMTwvZWxlY3Ryb25pYy1yZXNvdXJjZS1udW0+PC9yZWNvcmQ+PC9DaXRlPjxDaXRlPjxBdXRo
b3I+V0hPPC9BdXRob3I+PFllYXI+MjAyMDwvWWVhcj48UmVjTnVtPjMzPC9SZWNOdW0+PHJlY29y
ZD48cmVjLW51bWJlcj4zMzwvcmVjLW51bWJlcj48Zm9yZWlnbi1rZXlzPjxrZXkgYXBwPSJFTiIg
ZGItaWQ9InhkemF3cnJyb2Y1dmU3ZXA1eGZ2ZmUyaTJwcnh3YXhldnZmMiIgdGltZXN0YW1wPSIx
NTg0NjI5NzAwIj4zMzwva2V5PjwvZm9yZWlnbi1rZXlzPjxyZWYtdHlwZSBuYW1lPSJSZXBvcnQi
PjI3PC9yZWYtdHlwZT48Y29udHJpYnV0b3JzPjxhdXRob3JzPjxhdXRob3I+V0hPPC9hdXRob3I+
PC9hdXRob3JzPjwvY29udHJpYnV0b3JzPjx0aXRsZXM+PHRpdGxlPlJlcG9ydCBvZiB0aGUgV0hP
LUNoaW5hIEpvaW50IE1pc3Npb24gb24gQ29yb25hdmlydXMgRGlzZWFzZSAyMDE5IChDT1ZJRC0x
OSkgPC90aXRsZT48L3RpdGxlcz48ZGF0ZXM+PHllYXI+MjAyMDwveWVhcj48cHViLWRhdGVzPjxk
YXRlPjE2LTI0IEZlYnJ1YXJ5IDIwMjA8L2RhdGU+PC9wdWItZGF0ZXM+PC9kYXRlcz48cHVibGlz
aGVyPldvcmxkIEhlYWx0aCBPcmdhbml6YXRpb248L3B1Ymxpc2hlcj48dXJscz48cmVsYXRlZC11
cmxzPjx1cmw+aHR0cHM6Ly93d3cud2hvLmludC9kb2NzL2RlZmF1bHQtc291cmNlL2Nvcm9uYXZp
cnVzZS93aG8tY2hpbmEtam9pbnQtbWlzc2lvbi1vbi1jb3ZpZC0xOS1maW5hbC1yZXBvcnQucGRm
PC91cmw+PC9yZWxhdGVkLXVybHM+PC91cmxzPjxhY2Nlc3MtZGF0ZT4xOSBNYXJjaCAyMDIwPC9h
Y2Nlc3MtZGF0ZT48L3JlY29yZD48L0NpdGU+PC9FbmROb3RlPgB=
</w:fldData>
              </w:fldChar>
            </w:r>
            <w:r w:rsidR="000A5C43">
              <w:rPr>
                <w:rFonts w:ascii="Arial" w:eastAsia="Arial" w:hAnsi="Arial" w:cs="Arial"/>
                <w:sz w:val="20"/>
                <w:szCs w:val="20"/>
                <w:lang w:val="en"/>
              </w:rPr>
              <w:instrText xml:space="preserve"> ADDIN EN.CITE </w:instrText>
            </w:r>
            <w:r w:rsidR="000A5C43">
              <w:rPr>
                <w:rFonts w:ascii="Arial" w:eastAsia="Arial" w:hAnsi="Arial" w:cs="Arial"/>
                <w:sz w:val="20"/>
                <w:szCs w:val="20"/>
                <w:lang w:val="en"/>
              </w:rPr>
              <w:fldChar w:fldCharType="begin">
                <w:fldData xml:space="preserve">PEVuZE5vdGU+PENpdGU+PEF1dGhvcj5XYWxrZXI8L0F1dGhvcj48WWVhcj4yMDIwPC9ZZWFyPjxS
ZWNOdW0+NTc8L1JlY051bT48RGlzcGxheVRleHQ+WzctOV08L0Rpc3BsYXlUZXh0PjxyZWNvcmQ+
PHJlYy1udW1iZXI+NTc8L3JlYy1udW1iZXI+PGZvcmVpZ24ta2V5cz48a2V5IGFwcD0iRU4iIGRi
LWlkPSJ4ZHphd3Jycm9mNXZlN2VwNXhmdmZlMmkycHJ4d2F4ZXZ2ZjIiIHRpbWVzdGFtcD0iMTU4
NjAzNzMyMSI+NTc8L2tleT48L2ZvcmVpZ24ta2V5cz48cmVmLXR5cGUgbmFtZT0iUmVwb3J0Ij4y
NzwvcmVmLXR5cGU+PGNvbnRyaWJ1dG9ycz48YXV0aG9ycz48YXV0aG9yPldhbGtlciwgUGF0cmlj
ayBHVDwvYXV0aG9yPjxhdXRob3I+V2hpdHRha2VyLENoYXJsZXM8L2F1dGhvcj48YXV0aG9yPldh
dHNvbiwgT2xpdmVyPC9hdXRob3I+PGF1dGhvcj5CYWd1ZWxpbiwgTWFyYzwvYXV0aG9yPjxhdXRo
b3I+QWluc2xpZSwgS3lsaWUgRSBDPC9hdXRob3I+PGF1dGhvcj5CaGF0aWEsIFNhbmdlZXRhPC9h
dXRob3I+PGF1dGhvcj5CaGF0dCwgU2FtaXI8L2F1dGhvcj48YXV0aG9yPkJvb255YXNpcmksIEFk
aGlyYXRoYTwvYXV0aG9yPjxhdXRob3I+Qm95ZCwgT2xpdmlhIDsgQ2F0dGFyaW5vLCBMb3Jlbnpv
PC9hdXRob3I+PGF1dGhvcj5DdWN1bnViw6EsIFp1bG1hPC9hdXRob3I+PGF1dGhvcj5DdW9tby1E
YW5uZW5idXJnLCBHaW5hIDwvYXV0aG9yPjxhdXRob3I+RGlnaGUsIEFteTwvYXV0aG9yPjxhdXRo
b3I+RG9ubmVsbHksIENocmlzdGwgQTwvYXV0aG9yPjxhdXRob3I+RG9yaWdhdHRpLCBJbGFyaWE8
L2F1dGhvcj48YXV0aG9yPnZhbiBFbHNsYW5kLCBTYWJpbmU8L2F1dGhvcj48YXV0aG9yPkZpdHpK
b2huLCBSaWNoPC9hdXRob3I+PGF1dGhvcj5GbGF4bWFuLCBTZXRoPC9hdXRob3I+PGF1dGhvcj5G
dSwgSGFuPC9hdXRob3I+PGF1dGhvcj5HYXl0aG9ycGUsIEthdHk8L2F1dGhvcj48YXV0aG9yPkdl
aWRlbGJlcmcsIExpbHk8L2F1dGhvcj48YXV0aG9yPkdyYXNzbHksIE5pY2hvbGFzPC9hdXRob3I+
PGF1dGhvcj5HcmVlbiwgV2lsbDwvYXV0aG9yPjxhdXRob3I+SGFtbGV0LCBBcnJhbjwvYXV0aG9y
PjxhdXRob3I+SGF1Y2ssIEthdGhhcmluYTwvYXV0aG9yPjxhdXRob3I+SGF3LCBEYXZpZDwvYXV0
aG9yPjxhdXRob3I+SGF5ZXMsIFNhcmFoPC9hdXRob3I+PGF1dGhvcj5IaW5zbGV5LCBXZXM8L2F1
dGhvcj48YXV0aG9yPkltYWksIE5hdHN1a288L2F1dGhvcj48YXV0aG9yPkpvcmdlbnNlbiwgRGF2
aWQ8L2F1dGhvcj48YXV0aG9yPktub2NrLCBFZHdhcmQ8L2F1dGhvcj48YXV0aG9yPkxheWRvbiwg
RGFuaWVsPC9hdXRob3I+PGF1dGhvcj5NaXNocmEsU3dhcG5pbDwvYXV0aG9yPjxhdXRob3I+TmVk
amF0aS1HaWxhbmksIEdlbW1hPC9hdXRob3I+PGF1dGhvcj5Pa2VsbCwgTHVjeSBDPC9hdXRob3I+
PGF1dGhvcj5SaWxleSwgU3RldmVuPC9hdXRob3I+PGF1dGhvcj5UaG9tcHNvbiwgSGF5bGV5PC9h
dXRob3I+PGF1dGhvcj5VbndpbiwgSnVsaWV0dGU8L2F1dGhvcj48YXV0aG9yPlZlcml0eSwgUm9i
ZXJ0PC9hdXRob3I+PGF1dGhvcj5Wb2xsbWVyLCBNaWNoYWVsYTwvYXV0aG9yPjxhdXRob3I+V2Fs
dGVycywgQ2Fyb2xpbmU8L2F1dGhvcj48YXV0aG9yPldhbmcsIEhhbyBXZWk8L2F1dGhvcj48YXV0
aG9yPldhbmcsIFl1YW5yb25nPC9hdXRob3I+PGF1dGhvcj5XaW5za2lsbCwgUGV0ZXI8L2F1dGhv
cj48YXV0aG9yPlhpLCBYaWFveXVlPC9hdXRob3I+PGF1dGhvcj5GZXJndXNvbiwgTmVpbCBNPC9h
dXRob3I+PGF1dGhvcj5HaGFuaSwgQXpyYSBDIDwvYXV0aG9yPjwvYXV0aG9ycz48L2NvbnRyaWJ1
dG9ycz48dGl0bGVzPjx0aXRsZT5UaGUgR2xvYmFsIEltcGFjdCBvZiBDT1ZJRC0xOSBhbmQgU3Ry
YXRlZ2llcyBmb3IgTWl0aWdhdGlvbiBhbmQgU3VwcHJlc3Npb248L3RpdGxlPjwvdGl0bGVzPjxk
YXRlcz48eWVhcj4yMDIwPC95ZWFyPjwvZGF0ZXM+PHB1Ymxpc2hlcj5JbXBlcmlhbCBDb2xsZWdl
IENPVklELTE5IFJlc3BvbnNlIFRlYW08L3B1Ymxpc2hlcj48dXJscz48L3VybHM+PC9yZWNvcmQ+
PC9DaXRlPjxDaXRlPjxBdXRob3I+TGk8L0F1dGhvcj48WWVhcj4yMDIwPC9ZZWFyPjxSZWNOdW0+
MjI8L1JlY051bT48cmVjb3JkPjxyZWMtbnVtYmVyPjIyPC9yZWMtbnVtYmVyPjxmb3JlaWduLWtl
eXM+PGtleSBhcHA9IkVOIiBkYi1pZD0ieGR6YXdycnJvZjV2ZTdlcDV4ZnZmZTJpMnByeHdheGV2
dmYyIiB0aW1lc3RhbXA9IjE1ODQ1MDQ0ODQiPjIyPC9rZXk+PC9mb3JlaWduLWtleXM+PHJlZi10
eXBlIG5hbWU9IkpvdXJuYWwgQXJ0aWNsZSI+MTc8L3JlZi10eXBlPjxjb250cmlidXRvcnM+PGF1
dGhvcnM+PGF1dGhvcj5MaSwgUi48L2F1dGhvcj48YXV0aG9yPlBlaSwgUy48L2F1dGhvcj48YXV0
aG9yPkNoZW4sIEIuPC9hdXRob3I+PGF1dGhvcj5Tb25nLCBZLjwvYXV0aG9yPjxhdXRob3I+Wmhh
bmcsIFQuPC9hdXRob3I+PGF1dGhvcj5ZYW5nLCBXLjwvYXV0aG9yPjxhdXRob3I+U2hhbWFuLCBK
LjwvYXV0aG9yPjwvYXV0aG9ycz48L2NvbnRyaWJ1dG9ycz48YXV0aC1hZGRyZXNzPk1SQyBDZW50
cmUgZm9yIEdsb2JhbCBJbmZlY3Rpb3VzIERpc2Vhc2UgQW5hbHlzaXMsIERlcGFydG1lbnQgb2Yg
SW5mZWN0aW91cyBEaXNlYXNlIEVwaWRlbWlvbG9neSwgU2Nob29sIG9mIFB1YmxpYyBIZWFsdGgs
IEZhY3VsdHkgb2YgTWVkaWNpbmUsIEltcGVyaWFsIENvbGxlZ2UgTG9uZG9uLCBMb25kb24gVzIg
MVBHLCBVSy4mI3hEO0RlcGFydG1lbnQgb2YgRW52aXJvbm1lbnRhbCBIZWFsdGggU2NpZW5jZXMs
IE1haWxtYW4gU2Nob29sIG9mIFB1YmxpYyBIZWFsdGgsIENvbHVtYmlhIFVuaXZlcnNpdHksIE5l
dyBZb3JrLCBOWSAxMDAzMiwgVVNBLiBzcDM0NDlAY3VtYy5jb2x1bWJpYS5lZHUgamxzMTA2QGN1
bWMuY29sdW1iaWEuZWR1LiYjeEQ7RGVwYXJ0bWVudCBvZiBMYW5kLCBBaXIgYW5kIFdhdGVyIFJl
c291cmNlcywgVW5pdmVyc2l0eSBvZiBDYWxpZm9ybmlhLCBEYXZpcywgRGF2aXMsIENBIDk1NjE2
LCBVU0EuJiN4RDtEZXBhcnRtZW50IG9mIFVyYmFuIFBsYW5uaW5nIGFuZCBEZXNpZ24sIFRoZSBV
bml2ZXJzaXR5IG9mIEhvbmcgS29uZywgSG9uZyBLb25nLiYjeEQ7TWluaXN0cnkgb2YgRWR1Y2F0
aW9uIEtleSBMYWJvcmF0b3J5IGZvciBFYXJ0aCBTeXN0ZW0gTW9kZWxpbmcsIERlcGFydG1lbnQg
b2YgRWFydGggU3lzdGVtIFNjaWVuY2UsIFRzaW5naHVhIFVuaXZlcnNpdHksIEJlaWppbmcgMTAw
ODQsIFAuIFIuIENoaW5hLiYjeEQ7RGVwYXJ0bWVudCBvZiBFcGlkZW1pb2xvZ3ksIE1haWxtYW4g
U2Nob29sIG9mIFB1YmxpYyBIZWFsdGgsIENvbHVtYmlhIFVuaXZlcnNpdHksIE5ldyBZb3JrLCBO
WSAxMDAzMiwgVVNBLjwvYXV0aC1hZGRyZXNzPjx0aXRsZXM+PHRpdGxlPlN1YnN0YW50aWFsIHVu
ZG9jdW1lbnRlZCBpbmZlY3Rpb24gZmFjaWxpdGF0ZXMgdGhlIHJhcGlkIGRpc3NlbWluYXRpb24g
b2Ygbm92ZWwgY29yb25hdmlydXMgKFNBUlMtQ29WMik8L3RpdGxlPjxzZWNvbmRhcnktdGl0bGU+
U2NpZW5jZTwvc2Vjb25kYXJ5LXRpdGxlPjwvdGl0bGVzPjxwZXJpb2RpY2FsPjxmdWxsLXRpdGxl
PlNjaWVuY2U8L2Z1bGwtdGl0bGU+PC9wZXJpb2RpY2FsPjxwYWdlcz5lYWJiMzIyMTwvcGFnZXM+
PGVkaXRpb24+MjAyMC8wMy8xODwvZWRpdGlvbj48ZGF0ZXM+PHllYXI+MjAyMDwveWVhcj48cHVi
LWRhdGVzPjxkYXRlPk1hciAxNjwvZGF0ZT48L3B1Yi1kYXRlcz48L2RhdGVzPjxpc2JuPjEwOTUt
OTIwMyAoRWxlY3Ryb25pYykmI3hEOzAwMzYtODA3NSAoTGlua2luZyk8L2lzYm4+PGFjY2Vzc2lv
bi1udW0+MzIxNzk3MDE8L2FjY2Vzc2lvbi1udW0+PHVybHM+PHJlbGF0ZWQtdXJscz48dXJsPmh0
dHBzOi8vd3d3Lm5jYmkubmxtLm5paC5nb3YvcHVibWVkLzMyMTc5NzAxPC91cmw+PC9yZWxhdGVk
LXVybHM+PC91cmxzPjxlbGVjdHJvbmljLXJlc291cmNlLW51bT4xMC4xMTI2L3NjaWVuY2UuYWJi
MzIyMTwvZWxlY3Ryb25pYy1yZXNvdXJjZS1udW0+PC9yZWNvcmQ+PC9DaXRlPjxDaXRlPjxBdXRo
b3I+V0hPPC9BdXRob3I+PFllYXI+MjAyMDwvWWVhcj48UmVjTnVtPjMzPC9SZWNOdW0+PHJlY29y
ZD48cmVjLW51bWJlcj4zMzwvcmVjLW51bWJlcj48Zm9yZWlnbi1rZXlzPjxrZXkgYXBwPSJFTiIg
ZGItaWQ9InhkemF3cnJyb2Y1dmU3ZXA1eGZ2ZmUyaTJwcnh3YXhldnZmMiIgdGltZXN0YW1wPSIx
NTg0NjI5NzAwIj4zMzwva2V5PjwvZm9yZWlnbi1rZXlzPjxyZWYtdHlwZSBuYW1lPSJSZXBvcnQi
PjI3PC9yZWYtdHlwZT48Y29udHJpYnV0b3JzPjxhdXRob3JzPjxhdXRob3I+V0hPPC9hdXRob3I+
PC9hdXRob3JzPjwvY29udHJpYnV0b3JzPjx0aXRsZXM+PHRpdGxlPlJlcG9ydCBvZiB0aGUgV0hP
LUNoaW5hIEpvaW50IE1pc3Npb24gb24gQ29yb25hdmlydXMgRGlzZWFzZSAyMDE5IChDT1ZJRC0x
OSkgPC90aXRsZT48L3RpdGxlcz48ZGF0ZXM+PHllYXI+MjAyMDwveWVhcj48cHViLWRhdGVzPjxk
YXRlPjE2LTI0IEZlYnJ1YXJ5IDIwMjA8L2RhdGU+PC9wdWItZGF0ZXM+PC9kYXRlcz48cHVibGlz
aGVyPldvcmxkIEhlYWx0aCBPcmdhbml6YXRpb248L3B1Ymxpc2hlcj48dXJscz48cmVsYXRlZC11
cmxzPjx1cmw+aHR0cHM6Ly93d3cud2hvLmludC9kb2NzL2RlZmF1bHQtc291cmNlL2Nvcm9uYXZp
cnVzZS93aG8tY2hpbmEtam9pbnQtbWlzc2lvbi1vbi1jb3ZpZC0xOS1maW5hbC1yZXBvcnQucGRm
PC91cmw+PC9yZWxhdGVkLXVybHM+PC91cmxzPjxhY2Nlc3MtZGF0ZT4xOSBNYXJjaCAyMDIwPC9h
Y2Nlc3MtZGF0ZT48L3JlY29yZD48L0NpdGU+PC9FbmROb3RlPgB=
</w:fldData>
              </w:fldChar>
            </w:r>
            <w:r w:rsidR="000A5C43">
              <w:rPr>
                <w:rFonts w:ascii="Arial" w:eastAsia="Arial" w:hAnsi="Arial" w:cs="Arial"/>
                <w:sz w:val="20"/>
                <w:szCs w:val="20"/>
                <w:lang w:val="en"/>
              </w:rPr>
              <w:instrText xml:space="preserve"> ADDIN EN.CITE.DATA </w:instrText>
            </w:r>
            <w:r w:rsidR="000A5C43">
              <w:rPr>
                <w:rFonts w:ascii="Arial" w:eastAsia="Arial" w:hAnsi="Arial" w:cs="Arial"/>
                <w:sz w:val="20"/>
                <w:szCs w:val="20"/>
                <w:lang w:val="en"/>
              </w:rPr>
            </w:r>
            <w:r w:rsidR="000A5C43">
              <w:rPr>
                <w:rFonts w:ascii="Arial" w:eastAsia="Arial" w:hAnsi="Arial" w:cs="Arial"/>
                <w:sz w:val="20"/>
                <w:szCs w:val="20"/>
                <w:lang w:val="en"/>
              </w:rPr>
              <w:fldChar w:fldCharType="end"/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fldChar w:fldCharType="separate"/>
            </w:r>
            <w:r w:rsidR="00FD603D">
              <w:rPr>
                <w:rFonts w:ascii="Arial" w:eastAsia="Arial" w:hAnsi="Arial" w:cs="Arial"/>
                <w:noProof/>
                <w:sz w:val="20"/>
                <w:szCs w:val="20"/>
                <w:lang w:val="en"/>
              </w:rPr>
              <w:t>[7-9]</w:t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fldChar w:fldCharType="end"/>
            </w:r>
          </w:p>
        </w:tc>
      </w:tr>
      <w:tr w:rsidR="3ADAF2BF" w14:paraId="09166849" w14:textId="77777777" w:rsidTr="0092477A">
        <w:trPr>
          <w:trHeight w:val="15"/>
        </w:trPr>
        <w:tc>
          <w:tcPr>
            <w:tcW w:w="3600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F71BA54" w14:textId="1D6B8900" w:rsidR="3ADAF2BF" w:rsidRDefault="3ADAF2BF" w:rsidP="0092477A">
            <w:pPr>
              <w:spacing w:after="0" w:line="276" w:lineRule="auto"/>
              <w:jc w:val="center"/>
            </w:pPr>
            <w:r w:rsidRPr="3ADAF2BF">
              <w:rPr>
                <w:rFonts w:ascii="Arial" w:eastAsia="Arial" w:hAnsi="Arial" w:cs="Arial"/>
                <w:sz w:val="20"/>
                <w:szCs w:val="20"/>
                <w:lang w:val="en"/>
              </w:rPr>
              <w:t>Transmission Rate (</w:t>
            </w:r>
            <w:r w:rsidRPr="3ADAF2B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"/>
              </w:rPr>
              <w:t>β</w:t>
            </w:r>
            <w:r w:rsidRPr="3ADAF2BF">
              <w:rPr>
                <w:rFonts w:ascii="Arial" w:eastAsia="Arial" w:hAnsi="Arial" w:cs="Arial"/>
                <w:sz w:val="20"/>
                <w:szCs w:val="20"/>
                <w:lang w:val="en"/>
              </w:rPr>
              <w:t>)</w:t>
            </w:r>
          </w:p>
        </w:tc>
        <w:tc>
          <w:tcPr>
            <w:tcW w:w="34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0B31C79" w14:textId="449412B2" w:rsidR="3ADAF2BF" w:rsidRDefault="3ADAF2BF" w:rsidP="0092477A">
            <w:pPr>
              <w:spacing w:after="0" w:line="276" w:lineRule="auto"/>
              <w:jc w:val="center"/>
            </w:pPr>
            <w:r w:rsidRPr="3ADAF2BF">
              <w:rPr>
                <w:rFonts w:ascii="Arial" w:eastAsia="Arial" w:hAnsi="Arial" w:cs="Arial"/>
                <w:sz w:val="20"/>
                <w:szCs w:val="20"/>
                <w:lang w:val="en"/>
              </w:rPr>
              <w:t>1.02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36E1CAC" w14:textId="435C3DD9" w:rsidR="3ADAF2BF" w:rsidRDefault="00EE2E5D" w:rsidP="0092477A">
            <w:pPr>
              <w:spacing w:after="0" w:line="276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fldChar w:fldCharType="begin"/>
            </w:r>
            <w:r w:rsidR="000A5C43">
              <w:rPr>
                <w:rFonts w:ascii="Arial" w:eastAsia="Arial" w:hAnsi="Arial" w:cs="Arial"/>
                <w:sz w:val="20"/>
                <w:szCs w:val="20"/>
                <w:lang w:val="en"/>
              </w:rPr>
              <w:instrText xml:space="preserve"> ADDIN EN.CITE &lt;EndNote&gt;&lt;Cite&gt;&lt;Author&gt;Li&lt;/Author&gt;&lt;Year&gt;2020&lt;/Year&gt;&lt;RecNum&gt;22&lt;/RecNum&gt;&lt;DisplayText&gt;[8]&lt;/DisplayText&gt;&lt;record&gt;&lt;rec-number&gt;22&lt;/rec-number&gt;&lt;foreign-keys&gt;&lt;key app="EN" db-id="xdzawrrrof5ve7ep5xfvfe2i2prxwaxevvf2" timestamp="1584504484"&gt;22&lt;/key&gt;&lt;/foreign-keys&gt;&lt;ref-type name="Journal Article"&gt;17&lt;/ref-type&gt;&lt;contributors&gt;&lt;authors&gt;&lt;author&gt;Li, R.&lt;/author&gt;&lt;author&gt;Pei, S.&lt;/author&gt;&lt;author&gt;Chen, B.&lt;/author&gt;&lt;author&gt;Song, Y.&lt;/author&gt;&lt;author&gt;Zhang, T.&lt;/author&gt;&lt;author&gt;Yang, W.&lt;/author&gt;&lt;author&gt;Shaman, J.&lt;/author&gt;&lt;/authors&gt;&lt;/contributors&gt;&lt;auth-address&gt;MRC Centre for Global Infectious Disease Analysis, Department of Infectious Disease Epidemiology, School of Public Health, Faculty of Medicine, Imperial College London, London W2 1PG, UK.&amp;#xD;Department of Environmental Health Sciences, Mailman School of Public Health, Columbia University, New York, NY 10032, USA. sp3449@cumc.columbia.edu jls106@cumc.columbia.edu.&amp;#xD;Department of Land, Air and Water Resources, University of California, Davis, Davis, CA 95616, USA.&amp;#xD;Department of Urban Planning and Design, The University of Hong Kong, Hong Kong.&amp;#xD;Ministry of Education Key Laboratory for Earth System Modeling, Department of Earth System Science, Tsinghua University, Beijing 10084, P. R. China.&amp;#xD;Department of Epidemiology, Mailman School of Public Health, Columbia University, New York, NY 10032, USA.&lt;/auth-address&gt;&lt;titles&gt;&lt;title&gt;Substantial undocumented infection facilitates the rapid dissemination of novel coronavirus (SARS-CoV2)&lt;/title&gt;&lt;secondary-title&gt;Science&lt;/secondary-title&gt;&lt;/titles&gt;&lt;periodical&gt;&lt;full-title&gt;Science&lt;/full-title&gt;&lt;/periodical&gt;&lt;pages&gt;eabb3221&lt;/pages&gt;&lt;edition&gt;2020/03/18&lt;/edition&gt;&lt;dates&gt;&lt;year&gt;2020&lt;/year&gt;&lt;pub-dates&gt;&lt;date&gt;Mar 16&lt;/date&gt;&lt;/pub-dates&gt;&lt;/dates&gt;&lt;isbn&gt;1095-9203 (Electronic)&amp;#xD;0036-8075 (Linking)&lt;/isbn&gt;&lt;accession-num&gt;32179701&lt;/accession-num&gt;&lt;urls&gt;&lt;related-urls&gt;&lt;url&gt;https://www.ncbi.nlm.nih.gov/pubmed/32179701&lt;/url&gt;&lt;/related-urls&gt;&lt;/urls&gt;&lt;electronic-resource-num&gt;10.1126/science.abb3221&lt;/electronic-resource-num&gt;&lt;/record&gt;&lt;/Cite&gt;&lt;/EndNote&gt;</w:instrText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fldChar w:fldCharType="separate"/>
            </w:r>
            <w:r w:rsidR="00FD603D">
              <w:rPr>
                <w:rFonts w:ascii="Arial" w:eastAsia="Arial" w:hAnsi="Arial" w:cs="Arial"/>
                <w:noProof/>
                <w:sz w:val="20"/>
                <w:szCs w:val="20"/>
                <w:lang w:val="en"/>
              </w:rPr>
              <w:t>[8]</w:t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fldChar w:fldCharType="end"/>
            </w:r>
          </w:p>
        </w:tc>
      </w:tr>
      <w:tr w:rsidR="3ADAF2BF" w14:paraId="082D059B" w14:textId="77777777" w:rsidTr="0092477A">
        <w:trPr>
          <w:trHeight w:val="210"/>
        </w:trPr>
        <w:tc>
          <w:tcPr>
            <w:tcW w:w="36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86AD4A4" w14:textId="1DC901C9" w:rsidR="3ADAF2BF" w:rsidRDefault="3ADAF2BF" w:rsidP="0092477A">
            <w:pPr>
              <w:spacing w:after="0" w:line="276" w:lineRule="auto"/>
              <w:jc w:val="center"/>
            </w:pPr>
            <w:r w:rsidRPr="3ADAF2BF">
              <w:rPr>
                <w:rFonts w:ascii="Arial" w:eastAsia="Arial" w:hAnsi="Arial" w:cs="Arial"/>
                <w:sz w:val="20"/>
                <w:szCs w:val="20"/>
                <w:lang w:val="en"/>
              </w:rPr>
              <w:t>Exposed Duration</w:t>
            </w:r>
          </w:p>
        </w:tc>
        <w:tc>
          <w:tcPr>
            <w:tcW w:w="34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59CA888" w14:textId="3390F1CD" w:rsidR="3ADAF2BF" w:rsidRDefault="3ADAF2BF" w:rsidP="0092477A">
            <w:pPr>
              <w:spacing w:after="0" w:line="276" w:lineRule="auto"/>
              <w:jc w:val="center"/>
            </w:pPr>
            <w:r w:rsidRPr="3ADAF2BF">
              <w:rPr>
                <w:rFonts w:ascii="Arial" w:eastAsia="Arial" w:hAnsi="Arial" w:cs="Arial"/>
                <w:sz w:val="20"/>
                <w:szCs w:val="20"/>
                <w:lang w:val="en"/>
              </w:rPr>
              <w:t>Weibull with mean 4.6 days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BB45255" w14:textId="3CF46342" w:rsidR="3ADAF2BF" w:rsidRDefault="00EE2E5D" w:rsidP="0092477A">
            <w:pPr>
              <w:spacing w:after="0" w:line="276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fldChar w:fldCharType="begin">
                <w:fldData xml:space="preserve">PEVuZE5vdGU+PENpdGU+PEF1dGhvcj5MaW50b248L0F1dGhvcj48WWVhcj4yMDIwPC9ZZWFyPjxS
ZWNOdW0+NTU8L1JlY051bT48RGlzcGxheVRleHQ+WzEwLTEzXTwvRGlzcGxheVRleHQ+PHJlY29y
ZD48cmVjLW51bWJlcj41NTwvcmVjLW51bWJlcj48Zm9yZWlnbi1rZXlzPjxrZXkgYXBwPSJFTiIg
ZGItaWQ9InhkemF3cnJyb2Y1dmU3ZXA1eGZ2ZmUyaTJwcnh3YXhldnZmMiIgdGltZXN0YW1wPSIx
NTg2MDM2OTk1Ij41NTwva2V5PjwvZm9yZWlnbi1rZXlzPjxyZWYtdHlwZSBuYW1lPSJKb3VybmFs
IEFydGljbGUiPjE3PC9yZWYtdHlwZT48Y29udHJpYnV0b3JzPjxhdXRob3JzPjxhdXRob3I+TGlu
dG9uLCBOYXRhbGllIE08L2F1dGhvcj48YXV0aG9yPktvYmF5YXNoaSwgVGV0c3VybzwvYXV0aG9y
PjxhdXRob3I+WWFuZywgWWljaGk8L2F1dGhvcj48YXV0aG9yPkhheWFzaGksIEthdHN1bWE8L2F1
dGhvcj48YXV0aG9yPkFraG1ldHpoYW5vdiwgQW5kcmVpIFI8L2F1dGhvcj48YXV0aG9yPkp1bmcs
IFN1bmctbW9rPC9hdXRob3I+PGF1dGhvcj5ZdWFuLCBCYW95aW48L2F1dGhvcj48YXV0aG9yPktp
bm9zaGl0YSwgUnlvPC9hdXRob3I+PGF1dGhvcj5OaXNoaXVyYSwgSGlyb3NoaTwvYXV0aG9yPjwv
YXV0aG9ycz48L2NvbnRyaWJ1dG9ycz48dGl0bGVzPjx0aXRsZT5JbmN1YmF0aW9uIFBlcmlvZCBh
bmQgT3RoZXIgRXBpZGVtaW9sb2dpY2FsIENoYXJhY3RlcmlzdGljcyBvZiAyMDE5IE5vdmVsIENv
cm9uYXZpcnVzIEluZmVjdGlvbnMgd2l0aCBSaWdodCBUcnVuY2F0aW9uOiBBIFN0YXRpc3RpY2Fs
IEFuYWx5c2lzIG9mIFB1YmxpY2x5IEF2YWlsYWJsZSBDYXNlIERhdGE8L3RpdGxlPjxzZWNvbmRh
cnktdGl0bGU+bWVkUnhpdjwvc2Vjb25kYXJ5LXRpdGxlPjwvdGl0bGVzPjxwZXJpb2RpY2FsPjxm
dWxsLXRpdGxlPm1lZFJ4aXY8L2Z1bGwtdGl0bGU+PC9wZXJpb2RpY2FsPjxwYWdlcz4yMDIwLjAx
LjI2LjIwMDE4NzU0PC9wYWdlcz48ZGF0ZXM+PHllYXI+MjAyMDwveWVhcj48L2RhdGVzPjx1cmxz
PjxyZWxhdGVkLXVybHM+PHVybD5odHRwczovL3d3dy5tZWRyeGl2Lm9yZy9jb250ZW50L21lZHJ4
aXYvZWFybHkvMjAyMC8wMi8xOC8yMDIwLjAxLjI2LjIwMDE4NzU0LmZ1bGwucGRmPC91cmw+PC9y
ZWxhdGVkLXVybHM+PC91cmxzPjxlbGVjdHJvbmljLXJlc291cmNlLW51bT4xMC4xMTAxLzIwMjAu
MDEuMjYuMjAwMTg3NTQ8L2VsZWN0cm9uaWMtcmVzb3VyY2UtbnVtPjwvcmVjb3JkPjwvQ2l0ZT48
Q2l0ZT48QXV0aG9yPkZlcmd1c29uPC9BdXRob3I+PFllYXI+MjAyMDwvWWVhcj48UmVjTnVtPjIz
PC9SZWNOdW0+PHJlY29yZD48cmVjLW51bWJlcj4yMzwvcmVjLW51bWJlcj48Zm9yZWlnbi1rZXlz
PjxrZXkgYXBwPSJFTiIgZGItaWQ9InhkemF3cnJyb2Y1dmU3ZXA1eGZ2ZmUyaTJwcnh3YXhldnZm
MiIgdGltZXN0YW1wPSIxNTg0NTQxMzIwIj4yMzwva2V5PjwvZm9yZWlnbi1rZXlzPjxyZWYtdHlw
ZSBuYW1lPSJSZXBvcnQiPjI3PC9yZWYtdHlwZT48Y29udHJpYnV0b3JzPjxhdXRob3JzPjxhdXRo
b3I+RmVyZ3Vzb24sIE5laWwgTTwvYXV0aG9yPjxhdXRob3I+TGF5ZG9uLCBEYW5pZWwgPC9hdXRo
b3I+PGF1dGhvcj5OZWRqYXRpLUdpbGFuaSwgR2VtbWE8L2F1dGhvcj48YXV0aG9yPkltYWksIE5h
dHN1a288L2F1dGhvcj48YXV0aG9yPkFpbnNsaWUsIEt5bGllPC9hdXRob3I+PGF1dGhvcj5CYWd1
ZWxpbiwgTWFyYzwvYXV0aG9yPjxhdXRob3I+QmhhdGlhLCBTYW5nZWV0YTwvYXV0aG9yPjxhdXRo
b3I+Qm9vbnlhc2lyaSwgQWRoaXJhdGhhPC9hdXRob3I+PGF1dGhvcj5DdWN1bnViw6EsIFp1bG1h
PC9hdXRob3I+PGF1dGhvcj5DdW9tby1EYW5uZW5idXJnLCBHaW5hPC9hdXRob3I+PGF1dGhvcj5E
aWdoZSwgQW15PC9hdXRob3I+PGF1dGhvcj5Eb3JpZ2F0dGksIElsYXJpYTwvYXV0aG9yPjxhdXRo
b3I+RnUsIEhhbjwvYXV0aG9yPjxhdXRob3I+R2F5dGhvcnBlLCBLYXR5PC9hdXRob3I+PGF1dGhv
cj5HcmVlbiwgV2lsbDwvYXV0aG9yPjxhdXRob3I+SGFtbGV0LCBBcnJhbjwvYXV0aG9yPjxhdXRo
b3I+SGluc2xleSwgV2VzPC9hdXRob3I+PGF1dGhvcj5Pa2VsbCwgTHVjeSBDPC9hdXRob3I+PGF1
dGhvcj52YW4gRWxzbGFuZCwgU2FiaW5lPC9hdXRob3I+PGF1dGhvcj5UaG9tcHNvbiwgSGF5bGV5
PC9hdXRob3I+PGF1dGhvcj5WZXJpdHksIFJvYmVydDwvYXV0aG9yPjxhdXRob3I+Vm9seiwgRXJp
azwvYXV0aG9yPjxhdXRob3I+V2FuZywgSGFvd2VpPC9hdXRob3I+PGF1dGhvcj5XYW5nLCBZdWFu
cm9uZzwvYXV0aG9yPjxhdXRob3I+V2Fsa2VyLCBQYXRyaWNrIEdUPC9hdXRob3I+PGF1dGhvcj5X
YWx0ZXJzLCBDYXJvbGluZTwvYXV0aG9yPjxhdXRob3I+V2luc2tpbGwsIFBldGVyPC9hdXRob3I+
PGF1dGhvcj5XaGl0dGFrZXIsIENoYXJsZXM8L2F1dGhvcj48YXV0aG9yPkRvbm5lbGx5LCBDaHJp
c3RsIEE8L2F1dGhvcj48YXV0aG9yPlJpbGV5LCBTdGV2ZW48L2F1dGhvcj48YXV0aG9yPkdoYW5p
LCBBenJhIEMgPC9hdXRob3I+PC9hdXRob3JzPjxzdWJzaWRpYXJ5LWF1dGhvcnM+PGF1dGhvcj5J
bXBlcmlhbCBDb2xsZWdlIENPVklELTE5IFJlc3BvbnNlIFRlYW08L2F1dGhvcj48L3N1YnNpZGlh
cnktYXV0aG9ycz48L2NvbnRyaWJ1dG9ycz48dGl0bGVzPjx0aXRsZT5JbXBhY3Qgb2Ygbm9uLXBo
YXJtYWNldXRpY2FsIGludGVydmVudGlvbnMgKE5QSXMpIHRvIHJlZHVjZSBDT1ZJRDE5IG1vcnRh
bGl0eSBhbmQgaGVhbHRoY2FyZSBkZW1hbmQ8L3RpdGxlPjwvdGl0bGVzPjxkYXRlcz48eWVhcj4y
MDIwPC95ZWFyPjxwdWItZGF0ZXM+PGRhdGU+MTYgTWFyY2ggMjAyMDwvZGF0ZT48L3B1Yi1kYXRl
cz48L2RhdGVzPjxwdWJsaXNoZXI+SW1wZXJpYWwgQ29sbGVnZSBMb25kb248L3B1Ymxpc2hlcj48
dXJscz48cmVsYXRlZC11cmxzPjx1cmw+aHR0cHM6Ly93d3cuaW1wZXJpYWwuYWMudWsvbWVkaWEv
aW1wZXJpYWwtY29sbGVnZS9tZWRpY2luZS9zcGgvaWRlL2dpZGEtZmVsbG93c2hpcHMvSW1wZXJp
YWwtQ29sbGVnZS1DT1ZJRDE5LU5QSS1tb2RlbGxpbmctMTYtMDMtMjAyMC5wZGY8L3VybD48L3Jl
bGF0ZWQtdXJscz48L3VybHM+PC9yZWNvcmQ+PC9DaXRlPjxDaXRlPjxBdXRob3I+QmFja2VyPC9B
dXRob3I+PFllYXI+MjAyMDwvWWVhcj48UmVjTnVtPjE3MzwvUmVjTnVtPjxyZWNvcmQ+PHJlYy1u
dW1iZXI+MTczPC9yZWMtbnVtYmVyPjxmb3JlaWduLWtleXM+PGtleSBhcHA9IkVOIiBkYi1pZD0i
eGR6YXdycnJvZjV2ZTdlcDV4ZnZmZTJpMnByeHdheGV2dmYyIiB0aW1lc3RhbXA9IjE1OTYwNzk5
NjIiPjE3Mzwva2V5PjwvZm9yZWlnbi1rZXlzPjxyZWYtdHlwZSBuYW1lPSJKb3VybmFsIEFydGlj
bGUiPjE3PC9yZWYtdHlwZT48Y29udHJpYnV0b3JzPjxhdXRob3JzPjxhdXRob3I+QmFja2VyLCBK
YW50aWVuIEE8L2F1dGhvcj48YXV0aG9yPktsaW5rZW5iZXJnLCBEb248L2F1dGhvcj48YXV0aG9y
PldhbGxpbmdhLCBKYWNjbzwvYXV0aG9yPjwvYXV0aG9ycz48L2NvbnRyaWJ1dG9ycz48dGl0bGVz
Pjx0aXRsZT5JbmN1YmF0aW9uIHBlcmlvZCBvZiAyMDE5IG5vdmVsIGNvcm9uYXZpcnVzICgyMDE5
LW5Db1YpIGluZmVjdGlvbnMgYW1vbmcgdHJhdmVsbGVycyBmcm9tIFd1aGFuLCBDaGluYSwgMjDi
gJMyOCBKYW51YXJ5IDIwMjA8L3RpdGxlPjxzZWNvbmRhcnktdGl0bGU+RXVyb3N1cnZlaWxsYW5j
ZTwvc2Vjb25kYXJ5LXRpdGxlPjwvdGl0bGVzPjxwZXJpb2RpY2FsPjxmdWxsLXRpdGxlPkV1cm9z
dXJ2ZWlsbGFuY2U8L2Z1bGwtdGl0bGU+PC9wZXJpb2RpY2FsPjxwYWdlcz4yMDAwMDYyPC9wYWdl
cz48dm9sdW1lPjI1PC92b2x1bWU+PG51bWJlcj41PC9udW1iZXI+PGtleXdvcmRzPjxrZXl3b3Jk
PmV4cG9zdXJlPC9rZXl3b3JkPjxrZXl3b3JkPld1aGFuPC9rZXl3b3JkPjxrZXl3b3JkPnN5bXB0
b20gb25zZXQ8L2tleXdvcmQ+PGtleXdvcmQ+aW5jdWJhdGlvbiBwZXJpb2Q8L2tleXdvcmQ+PGtl
eXdvcmQ+MjAxOS1uQ29WPC9rZXl3b3JkPjxrZXl3b3JkPm5vdmVsIGNvcm9uYXZpcnVzPC9rZXl3
b3JkPjwva2V5d29yZHM+PGRhdGVzPjx5ZWFyPjIwMjA8L3llYXI+PC9kYXRlcz48dXJscz48cmVs
YXRlZC11cmxzPjx1cmw+aHR0cHM6Ly93d3cuZXVyb3N1cnZlaWxsYW5jZS5vcmcvY29udGVudC8x
MC4yODA3LzE1NjAtNzkxNy5FUy4yMDIwLjI1LjUuMjAwMDA2MjwvdXJsPjwvcmVsYXRlZC11cmxz
PjwvdXJscz48ZWxlY3Ryb25pYy1yZXNvdXJjZS1udW0+ZG9pOmh0dHBzOi8vZG9pLm9yZy8xMC4y
ODA3LzE1NjAtNzkxNy5FUy4yMDIwLjI1LjUuMjAwMDA2MjwvZWxlY3Ryb25pYy1yZXNvdXJjZS1u
dW0+PC9yZWNvcmQ+PC9DaXRlPjxDaXRlPjxBdXRob3I+TWl6dW1vdG88L0F1dGhvcj48WWVhcj4y
MDIwPC9ZZWFyPjxSZWNOdW0+NTg8L1JlY051bT48cmVjb3JkPjxyZWMtbnVtYmVyPjU4PC9yZWMt
bnVtYmVyPjxmb3JlaWduLWtleXM+PGtleSBhcHA9IkVOIiBkYi1pZD0ieGR6YXdycnJvZjV2ZTdl
cDV4ZnZmZTJpMnByeHdheGV2dmYyIiB0aW1lc3RhbXA9IjE1ODYwMzgwNDUiPjU4PC9rZXk+PC9m
b3JlaWduLWtleXM+PHJlZi10eXBlIG5hbWU9IkpvdXJuYWwgQXJ0aWNsZSI+MTc8L3JlZi10eXBl
Pjxjb250cmlidXRvcnM+PGF1dGhvcnM+PGF1dGhvcj5NaXp1bW90bywgS2Vuamk8L2F1dGhvcj48
YXV0aG9yPkthZ2F5YSwgS2F0c3VzaGk8L2F1dGhvcj48YXV0aG9yPlphcmVic2tpLCBBbGV4YW5k
ZXI8L2F1dGhvcj48YXV0aG9yPkNob3dlbGwsIEdlcmFyZG88L2F1dGhvcj48L2F1dGhvcnM+PC9j
b250cmlidXRvcnM+PHRpdGxlcz48dGl0bGU+RXN0aW1hdGluZyB0aGUgYXN5bXB0b21hdGljIHBy
b3BvcnRpb24gb2YgY29yb25hdmlydXMgZGlzZWFzZSAyMDE5IChDT1ZJRC0xOSkgY2FzZXMgb24g
Ym9hcmQgdGhlIERpYW1vbmQgUHJpbmNlc3MgY3J1aXNlIHNoaXAsIFlva29oYW1hLCBKYXBhbiwg
MjAyMDwvdGl0bGU+PHNlY29uZGFyeS10aXRsZT5FdXJvc3VydmVpbGxhbmNlPC9zZWNvbmRhcnkt
dGl0bGU+PC90aXRsZXM+PHBlcmlvZGljYWw+PGZ1bGwtdGl0bGU+RXVyb3N1cnZlaWxsYW5jZTwv
ZnVsbC10aXRsZT48L3BlcmlvZGljYWw+PHBhZ2VzPjIwMDAxODA8L3BhZ2VzPjx2b2x1bWU+MjU8
L3ZvbHVtZT48bnVtYmVyPjEwPC9udW1iZXI+PGtleXdvcmRzPjxrZXl3b3JkPkphcGFuPC9rZXl3
b3JkPjxrZXl3b3JkPnF1YXJhbnRpbmU8L2tleXdvcmQ+PGtleXdvcmQ+Y29yb25hPC9rZXl3b3Jk
PjxrZXl3b3JkPkNPVklELTE5PC9rZXl3b3JkPjxrZXl3b3JkPmFzeW1wdG9tYXRpYzwva2V5d29y
ZD48a2V5d29yZD5vdXRicmVhazwva2V5d29yZD48L2tleXdvcmRzPjxkYXRlcz48eWVhcj4yMDIw
PC95ZWFyPjwvZGF0ZXM+PHVybHM+PHJlbGF0ZWQtdXJscz48dXJsPmh0dHBzOi8vd3d3LmV1cm9z
dXJ2ZWlsbGFuY2Uub3JnL2NvbnRlbnQvMTAuMjgwNy8xNTYwLTc5MTcuRVMuMjAyMC4yNS4xMC4y
MDAwMTgwPC91cmw+PC9yZWxhdGVkLXVybHM+PC91cmxzPjxlbGVjdHJvbmljLXJlc291cmNlLW51
bT5kb2k6aHR0cHM6Ly9kb2kub3JnLzEwLjI4MDcvMTU2MC03OTE3LkVTLjIwMjAuMjUuMTAuMjAw
MDE4MDwvZWxlY3Ryb25pYy1yZXNvdXJjZS1udW0+PC9yZWNvcmQ+PC9DaXRlPjwvRW5kTm90ZT5=
</w:fldData>
              </w:fldChar>
            </w:r>
            <w:r w:rsidR="000A5C43">
              <w:rPr>
                <w:rFonts w:ascii="Arial" w:eastAsia="Arial" w:hAnsi="Arial" w:cs="Arial"/>
                <w:sz w:val="20"/>
                <w:szCs w:val="20"/>
                <w:lang w:val="en"/>
              </w:rPr>
              <w:instrText xml:space="preserve"> ADDIN EN.CITE </w:instrText>
            </w:r>
            <w:r w:rsidR="000A5C43">
              <w:rPr>
                <w:rFonts w:ascii="Arial" w:eastAsia="Arial" w:hAnsi="Arial" w:cs="Arial"/>
                <w:sz w:val="20"/>
                <w:szCs w:val="20"/>
                <w:lang w:val="en"/>
              </w:rPr>
              <w:fldChar w:fldCharType="begin">
                <w:fldData xml:space="preserve">PEVuZE5vdGU+PENpdGU+PEF1dGhvcj5MaW50b248L0F1dGhvcj48WWVhcj4yMDIwPC9ZZWFyPjxS
ZWNOdW0+NTU8L1JlY051bT48RGlzcGxheVRleHQ+WzEwLTEzXTwvRGlzcGxheVRleHQ+PHJlY29y
ZD48cmVjLW51bWJlcj41NTwvcmVjLW51bWJlcj48Zm9yZWlnbi1rZXlzPjxrZXkgYXBwPSJFTiIg
ZGItaWQ9InhkemF3cnJyb2Y1dmU3ZXA1eGZ2ZmUyaTJwcnh3YXhldnZmMiIgdGltZXN0YW1wPSIx
NTg2MDM2OTk1Ij41NTwva2V5PjwvZm9yZWlnbi1rZXlzPjxyZWYtdHlwZSBuYW1lPSJKb3VybmFs
IEFydGljbGUiPjE3PC9yZWYtdHlwZT48Y29udHJpYnV0b3JzPjxhdXRob3JzPjxhdXRob3I+TGlu
dG9uLCBOYXRhbGllIE08L2F1dGhvcj48YXV0aG9yPktvYmF5YXNoaSwgVGV0c3VybzwvYXV0aG9y
PjxhdXRob3I+WWFuZywgWWljaGk8L2F1dGhvcj48YXV0aG9yPkhheWFzaGksIEthdHN1bWE8L2F1
dGhvcj48YXV0aG9yPkFraG1ldHpoYW5vdiwgQW5kcmVpIFI8L2F1dGhvcj48YXV0aG9yPkp1bmcs
IFN1bmctbW9rPC9hdXRob3I+PGF1dGhvcj5ZdWFuLCBCYW95aW48L2F1dGhvcj48YXV0aG9yPktp
bm9zaGl0YSwgUnlvPC9hdXRob3I+PGF1dGhvcj5OaXNoaXVyYSwgSGlyb3NoaTwvYXV0aG9yPjwv
YXV0aG9ycz48L2NvbnRyaWJ1dG9ycz48dGl0bGVzPjx0aXRsZT5JbmN1YmF0aW9uIFBlcmlvZCBh
bmQgT3RoZXIgRXBpZGVtaW9sb2dpY2FsIENoYXJhY3RlcmlzdGljcyBvZiAyMDE5IE5vdmVsIENv
cm9uYXZpcnVzIEluZmVjdGlvbnMgd2l0aCBSaWdodCBUcnVuY2F0aW9uOiBBIFN0YXRpc3RpY2Fs
IEFuYWx5c2lzIG9mIFB1YmxpY2x5IEF2YWlsYWJsZSBDYXNlIERhdGE8L3RpdGxlPjxzZWNvbmRh
cnktdGl0bGU+bWVkUnhpdjwvc2Vjb25kYXJ5LXRpdGxlPjwvdGl0bGVzPjxwZXJpb2RpY2FsPjxm
dWxsLXRpdGxlPm1lZFJ4aXY8L2Z1bGwtdGl0bGU+PC9wZXJpb2RpY2FsPjxwYWdlcz4yMDIwLjAx
LjI2LjIwMDE4NzU0PC9wYWdlcz48ZGF0ZXM+PHllYXI+MjAyMDwveWVhcj48L2RhdGVzPjx1cmxz
PjxyZWxhdGVkLXVybHM+PHVybD5odHRwczovL3d3dy5tZWRyeGl2Lm9yZy9jb250ZW50L21lZHJ4
aXYvZWFybHkvMjAyMC8wMi8xOC8yMDIwLjAxLjI2LjIwMDE4NzU0LmZ1bGwucGRmPC91cmw+PC9y
ZWxhdGVkLXVybHM+PC91cmxzPjxlbGVjdHJvbmljLXJlc291cmNlLW51bT4xMC4xMTAxLzIwMjAu
MDEuMjYuMjAwMTg3NTQ8L2VsZWN0cm9uaWMtcmVzb3VyY2UtbnVtPjwvcmVjb3JkPjwvQ2l0ZT48
Q2l0ZT48QXV0aG9yPkZlcmd1c29uPC9BdXRob3I+PFllYXI+MjAyMDwvWWVhcj48UmVjTnVtPjIz
PC9SZWNOdW0+PHJlY29yZD48cmVjLW51bWJlcj4yMzwvcmVjLW51bWJlcj48Zm9yZWlnbi1rZXlz
PjxrZXkgYXBwPSJFTiIgZGItaWQ9InhkemF3cnJyb2Y1dmU3ZXA1eGZ2ZmUyaTJwcnh3YXhldnZm
MiIgdGltZXN0YW1wPSIxNTg0NTQxMzIwIj4yMzwva2V5PjwvZm9yZWlnbi1rZXlzPjxyZWYtdHlw
ZSBuYW1lPSJSZXBvcnQiPjI3PC9yZWYtdHlwZT48Y29udHJpYnV0b3JzPjxhdXRob3JzPjxhdXRo
b3I+RmVyZ3Vzb24sIE5laWwgTTwvYXV0aG9yPjxhdXRob3I+TGF5ZG9uLCBEYW5pZWwgPC9hdXRo
b3I+PGF1dGhvcj5OZWRqYXRpLUdpbGFuaSwgR2VtbWE8L2F1dGhvcj48YXV0aG9yPkltYWksIE5h
dHN1a288L2F1dGhvcj48YXV0aG9yPkFpbnNsaWUsIEt5bGllPC9hdXRob3I+PGF1dGhvcj5CYWd1
ZWxpbiwgTWFyYzwvYXV0aG9yPjxhdXRob3I+QmhhdGlhLCBTYW5nZWV0YTwvYXV0aG9yPjxhdXRo
b3I+Qm9vbnlhc2lyaSwgQWRoaXJhdGhhPC9hdXRob3I+PGF1dGhvcj5DdWN1bnViw6EsIFp1bG1h
PC9hdXRob3I+PGF1dGhvcj5DdW9tby1EYW5uZW5idXJnLCBHaW5hPC9hdXRob3I+PGF1dGhvcj5E
aWdoZSwgQW15PC9hdXRob3I+PGF1dGhvcj5Eb3JpZ2F0dGksIElsYXJpYTwvYXV0aG9yPjxhdXRo
b3I+RnUsIEhhbjwvYXV0aG9yPjxhdXRob3I+R2F5dGhvcnBlLCBLYXR5PC9hdXRob3I+PGF1dGhv
cj5HcmVlbiwgV2lsbDwvYXV0aG9yPjxhdXRob3I+SGFtbGV0LCBBcnJhbjwvYXV0aG9yPjxhdXRo
b3I+SGluc2xleSwgV2VzPC9hdXRob3I+PGF1dGhvcj5Pa2VsbCwgTHVjeSBDPC9hdXRob3I+PGF1
dGhvcj52YW4gRWxzbGFuZCwgU2FiaW5lPC9hdXRob3I+PGF1dGhvcj5UaG9tcHNvbiwgSGF5bGV5
PC9hdXRob3I+PGF1dGhvcj5WZXJpdHksIFJvYmVydDwvYXV0aG9yPjxhdXRob3I+Vm9seiwgRXJp
azwvYXV0aG9yPjxhdXRob3I+V2FuZywgSGFvd2VpPC9hdXRob3I+PGF1dGhvcj5XYW5nLCBZdWFu
cm9uZzwvYXV0aG9yPjxhdXRob3I+V2Fsa2VyLCBQYXRyaWNrIEdUPC9hdXRob3I+PGF1dGhvcj5X
YWx0ZXJzLCBDYXJvbGluZTwvYXV0aG9yPjxhdXRob3I+V2luc2tpbGwsIFBldGVyPC9hdXRob3I+
PGF1dGhvcj5XaGl0dGFrZXIsIENoYXJsZXM8L2F1dGhvcj48YXV0aG9yPkRvbm5lbGx5LCBDaHJp
c3RsIEE8L2F1dGhvcj48YXV0aG9yPlJpbGV5LCBTdGV2ZW48L2F1dGhvcj48YXV0aG9yPkdoYW5p
LCBBenJhIEMgPC9hdXRob3I+PC9hdXRob3JzPjxzdWJzaWRpYXJ5LWF1dGhvcnM+PGF1dGhvcj5J
bXBlcmlhbCBDb2xsZWdlIENPVklELTE5IFJlc3BvbnNlIFRlYW08L2F1dGhvcj48L3N1YnNpZGlh
cnktYXV0aG9ycz48L2NvbnRyaWJ1dG9ycz48dGl0bGVzPjx0aXRsZT5JbXBhY3Qgb2Ygbm9uLXBo
YXJtYWNldXRpY2FsIGludGVydmVudGlvbnMgKE5QSXMpIHRvIHJlZHVjZSBDT1ZJRDE5IG1vcnRh
bGl0eSBhbmQgaGVhbHRoY2FyZSBkZW1hbmQ8L3RpdGxlPjwvdGl0bGVzPjxkYXRlcz48eWVhcj4y
MDIwPC95ZWFyPjxwdWItZGF0ZXM+PGRhdGU+MTYgTWFyY2ggMjAyMDwvZGF0ZT48L3B1Yi1kYXRl
cz48L2RhdGVzPjxwdWJsaXNoZXI+SW1wZXJpYWwgQ29sbGVnZSBMb25kb248L3B1Ymxpc2hlcj48
dXJscz48cmVsYXRlZC11cmxzPjx1cmw+aHR0cHM6Ly93d3cuaW1wZXJpYWwuYWMudWsvbWVkaWEv
aW1wZXJpYWwtY29sbGVnZS9tZWRpY2luZS9zcGgvaWRlL2dpZGEtZmVsbG93c2hpcHMvSW1wZXJp
YWwtQ29sbGVnZS1DT1ZJRDE5LU5QSS1tb2RlbGxpbmctMTYtMDMtMjAyMC5wZGY8L3VybD48L3Jl
bGF0ZWQtdXJscz48L3VybHM+PC9yZWNvcmQ+PC9DaXRlPjxDaXRlPjxBdXRob3I+QmFja2VyPC9B
dXRob3I+PFllYXI+MjAyMDwvWWVhcj48UmVjTnVtPjE3MzwvUmVjTnVtPjxyZWNvcmQ+PHJlYy1u
dW1iZXI+MTczPC9yZWMtbnVtYmVyPjxmb3JlaWduLWtleXM+PGtleSBhcHA9IkVOIiBkYi1pZD0i
eGR6YXdycnJvZjV2ZTdlcDV4ZnZmZTJpMnByeHdheGV2dmYyIiB0aW1lc3RhbXA9IjE1OTYwNzk5
NjIiPjE3Mzwva2V5PjwvZm9yZWlnbi1rZXlzPjxyZWYtdHlwZSBuYW1lPSJKb3VybmFsIEFydGlj
bGUiPjE3PC9yZWYtdHlwZT48Y29udHJpYnV0b3JzPjxhdXRob3JzPjxhdXRob3I+QmFja2VyLCBK
YW50aWVuIEE8L2F1dGhvcj48YXV0aG9yPktsaW5rZW5iZXJnLCBEb248L2F1dGhvcj48YXV0aG9y
PldhbGxpbmdhLCBKYWNjbzwvYXV0aG9yPjwvYXV0aG9ycz48L2NvbnRyaWJ1dG9ycz48dGl0bGVz
Pjx0aXRsZT5JbmN1YmF0aW9uIHBlcmlvZCBvZiAyMDE5IG5vdmVsIGNvcm9uYXZpcnVzICgyMDE5
LW5Db1YpIGluZmVjdGlvbnMgYW1vbmcgdHJhdmVsbGVycyBmcm9tIFd1aGFuLCBDaGluYSwgMjDi
gJMyOCBKYW51YXJ5IDIwMjA8L3RpdGxlPjxzZWNvbmRhcnktdGl0bGU+RXVyb3N1cnZlaWxsYW5j
ZTwvc2Vjb25kYXJ5LXRpdGxlPjwvdGl0bGVzPjxwZXJpb2RpY2FsPjxmdWxsLXRpdGxlPkV1cm9z
dXJ2ZWlsbGFuY2U8L2Z1bGwtdGl0bGU+PC9wZXJpb2RpY2FsPjxwYWdlcz4yMDAwMDYyPC9wYWdl
cz48dm9sdW1lPjI1PC92b2x1bWU+PG51bWJlcj41PC9udW1iZXI+PGtleXdvcmRzPjxrZXl3b3Jk
PmV4cG9zdXJlPC9rZXl3b3JkPjxrZXl3b3JkPld1aGFuPC9rZXl3b3JkPjxrZXl3b3JkPnN5bXB0
b20gb25zZXQ8L2tleXdvcmQ+PGtleXdvcmQ+aW5jdWJhdGlvbiBwZXJpb2Q8L2tleXdvcmQ+PGtl
eXdvcmQ+MjAxOS1uQ29WPC9rZXl3b3JkPjxrZXl3b3JkPm5vdmVsIGNvcm9uYXZpcnVzPC9rZXl3
b3JkPjwva2V5d29yZHM+PGRhdGVzPjx5ZWFyPjIwMjA8L3llYXI+PC9kYXRlcz48dXJscz48cmVs
YXRlZC11cmxzPjx1cmw+aHR0cHM6Ly93d3cuZXVyb3N1cnZlaWxsYW5jZS5vcmcvY29udGVudC8x
MC4yODA3LzE1NjAtNzkxNy5FUy4yMDIwLjI1LjUuMjAwMDA2MjwvdXJsPjwvcmVsYXRlZC11cmxz
PjwvdXJscz48ZWxlY3Ryb25pYy1yZXNvdXJjZS1udW0+ZG9pOmh0dHBzOi8vZG9pLm9yZy8xMC4y
ODA3LzE1NjAtNzkxNy5FUy4yMDIwLjI1LjUuMjAwMDA2MjwvZWxlY3Ryb25pYy1yZXNvdXJjZS1u
dW0+PC9yZWNvcmQ+PC9DaXRlPjxDaXRlPjxBdXRob3I+TWl6dW1vdG88L0F1dGhvcj48WWVhcj4y
MDIwPC9ZZWFyPjxSZWNOdW0+NTg8L1JlY051bT48cmVjb3JkPjxyZWMtbnVtYmVyPjU4PC9yZWMt
bnVtYmVyPjxmb3JlaWduLWtleXM+PGtleSBhcHA9IkVOIiBkYi1pZD0ieGR6YXdycnJvZjV2ZTdl
cDV4ZnZmZTJpMnByeHdheGV2dmYyIiB0aW1lc3RhbXA9IjE1ODYwMzgwNDUiPjU4PC9rZXk+PC9m
b3JlaWduLWtleXM+PHJlZi10eXBlIG5hbWU9IkpvdXJuYWwgQXJ0aWNsZSI+MTc8L3JlZi10eXBl
Pjxjb250cmlidXRvcnM+PGF1dGhvcnM+PGF1dGhvcj5NaXp1bW90bywgS2Vuamk8L2F1dGhvcj48
YXV0aG9yPkthZ2F5YSwgS2F0c3VzaGk8L2F1dGhvcj48YXV0aG9yPlphcmVic2tpLCBBbGV4YW5k
ZXI8L2F1dGhvcj48YXV0aG9yPkNob3dlbGwsIEdlcmFyZG88L2F1dGhvcj48L2F1dGhvcnM+PC9j
b250cmlidXRvcnM+PHRpdGxlcz48dGl0bGU+RXN0aW1hdGluZyB0aGUgYXN5bXB0b21hdGljIHBy
b3BvcnRpb24gb2YgY29yb25hdmlydXMgZGlzZWFzZSAyMDE5IChDT1ZJRC0xOSkgY2FzZXMgb24g
Ym9hcmQgdGhlIERpYW1vbmQgUHJpbmNlc3MgY3J1aXNlIHNoaXAsIFlva29oYW1hLCBKYXBhbiwg
MjAyMDwvdGl0bGU+PHNlY29uZGFyeS10aXRsZT5FdXJvc3VydmVpbGxhbmNlPC9zZWNvbmRhcnkt
dGl0bGU+PC90aXRsZXM+PHBlcmlvZGljYWw+PGZ1bGwtdGl0bGU+RXVyb3N1cnZlaWxsYW5jZTwv
ZnVsbC10aXRsZT48L3BlcmlvZGljYWw+PHBhZ2VzPjIwMDAxODA8L3BhZ2VzPjx2b2x1bWU+MjU8
L3ZvbHVtZT48bnVtYmVyPjEwPC9udW1iZXI+PGtleXdvcmRzPjxrZXl3b3JkPkphcGFuPC9rZXl3
b3JkPjxrZXl3b3JkPnF1YXJhbnRpbmU8L2tleXdvcmQ+PGtleXdvcmQ+Y29yb25hPC9rZXl3b3Jk
PjxrZXl3b3JkPkNPVklELTE5PC9rZXl3b3JkPjxrZXl3b3JkPmFzeW1wdG9tYXRpYzwva2V5d29y
ZD48a2V5d29yZD5vdXRicmVhazwva2V5d29yZD48L2tleXdvcmRzPjxkYXRlcz48eWVhcj4yMDIw
PC95ZWFyPjwvZGF0ZXM+PHVybHM+PHJlbGF0ZWQtdXJscz48dXJsPmh0dHBzOi8vd3d3LmV1cm9z
dXJ2ZWlsbGFuY2Uub3JnL2NvbnRlbnQvMTAuMjgwNy8xNTYwLTc5MTcuRVMuMjAyMC4yNS4xMC4y
MDAwMTgwPC91cmw+PC9yZWxhdGVkLXVybHM+PC91cmxzPjxlbGVjdHJvbmljLXJlc291cmNlLW51
bT5kb2k6aHR0cHM6Ly9kb2kub3JnLzEwLjI4MDcvMTU2MC03OTE3LkVTLjIwMjAuMjUuMTAuMjAw
MDE4MDwvZWxlY3Ryb25pYy1yZXNvdXJjZS1udW0+PC9yZWNvcmQ+PC9DaXRlPjwvRW5kTm90ZT5=
</w:fldData>
              </w:fldChar>
            </w:r>
            <w:r w:rsidR="000A5C43">
              <w:rPr>
                <w:rFonts w:ascii="Arial" w:eastAsia="Arial" w:hAnsi="Arial" w:cs="Arial"/>
                <w:sz w:val="20"/>
                <w:szCs w:val="20"/>
                <w:lang w:val="en"/>
              </w:rPr>
              <w:instrText xml:space="preserve"> ADDIN EN.CITE.DATA </w:instrText>
            </w:r>
            <w:r w:rsidR="000A5C43">
              <w:rPr>
                <w:rFonts w:ascii="Arial" w:eastAsia="Arial" w:hAnsi="Arial" w:cs="Arial"/>
                <w:sz w:val="20"/>
                <w:szCs w:val="20"/>
                <w:lang w:val="en"/>
              </w:rPr>
            </w:r>
            <w:r w:rsidR="000A5C43">
              <w:rPr>
                <w:rFonts w:ascii="Arial" w:eastAsia="Arial" w:hAnsi="Arial" w:cs="Arial"/>
                <w:sz w:val="20"/>
                <w:szCs w:val="20"/>
                <w:lang w:val="en"/>
              </w:rPr>
              <w:fldChar w:fldCharType="end"/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fldChar w:fldCharType="separate"/>
            </w:r>
            <w:r w:rsidR="00FD603D">
              <w:rPr>
                <w:rFonts w:ascii="Arial" w:eastAsia="Arial" w:hAnsi="Arial" w:cs="Arial"/>
                <w:noProof/>
                <w:sz w:val="20"/>
                <w:szCs w:val="20"/>
                <w:lang w:val="en"/>
              </w:rPr>
              <w:t>[10-13]</w:t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fldChar w:fldCharType="end"/>
            </w:r>
          </w:p>
        </w:tc>
      </w:tr>
      <w:tr w:rsidR="3ADAF2BF" w14:paraId="0D269780" w14:textId="77777777" w:rsidTr="0092477A">
        <w:trPr>
          <w:trHeight w:val="90"/>
        </w:trPr>
        <w:tc>
          <w:tcPr>
            <w:tcW w:w="36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19C75A9" w14:textId="51EA4E3B" w:rsidR="3ADAF2BF" w:rsidRDefault="3ADAF2BF" w:rsidP="0092477A">
            <w:pPr>
              <w:spacing w:after="0" w:line="276" w:lineRule="auto"/>
              <w:jc w:val="center"/>
            </w:pPr>
            <w:r w:rsidRPr="3ADAF2BF">
              <w:rPr>
                <w:rFonts w:ascii="Arial" w:eastAsia="Arial" w:hAnsi="Arial" w:cs="Arial"/>
                <w:sz w:val="20"/>
                <w:szCs w:val="20"/>
                <w:lang w:val="en"/>
              </w:rPr>
              <w:t>Transition Duration</w:t>
            </w:r>
          </w:p>
        </w:tc>
        <w:tc>
          <w:tcPr>
            <w:tcW w:w="34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69C0E77" w14:textId="189F1C43" w:rsidR="3ADAF2BF" w:rsidRDefault="3ADAF2BF" w:rsidP="0092477A">
            <w:pPr>
              <w:spacing w:after="0" w:line="276" w:lineRule="auto"/>
              <w:jc w:val="center"/>
            </w:pPr>
            <w:r w:rsidRPr="3ADAF2BF">
              <w:rPr>
                <w:rFonts w:ascii="Arial" w:eastAsia="Arial" w:hAnsi="Arial" w:cs="Arial"/>
                <w:sz w:val="20"/>
                <w:szCs w:val="20"/>
                <w:lang w:val="en"/>
              </w:rPr>
              <w:t>0.5 days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FD100F2" w14:textId="6BB497AA" w:rsidR="3ADAF2BF" w:rsidRDefault="00EE2E5D" w:rsidP="0092477A">
            <w:pPr>
              <w:spacing w:after="0" w:line="276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fldChar w:fldCharType="begin"/>
            </w:r>
            <w:r w:rsidR="000A5C43">
              <w:rPr>
                <w:rFonts w:ascii="Arial" w:eastAsia="Arial" w:hAnsi="Arial" w:cs="Arial"/>
                <w:sz w:val="20"/>
                <w:szCs w:val="20"/>
                <w:lang w:val="en"/>
              </w:rPr>
              <w:instrText xml:space="preserve"> ADDIN EN.CITE &lt;EndNote&gt;&lt;Cite&gt;&lt;Author&gt;Ferguson&lt;/Author&gt;&lt;Year&gt;2020&lt;/Year&gt;&lt;RecNum&gt;23&lt;/RecNum&gt;&lt;DisplayText&gt;[11]&lt;/DisplayText&gt;&lt;record&gt;&lt;rec-number&gt;23&lt;/rec-number&gt;&lt;foreign-keys&gt;&lt;key app="EN" db-id="xdzawrrrof5ve7ep5xfvfe2i2prxwaxevvf2" timestamp="1584541320"&gt;23&lt;/key&gt;&lt;/foreign-keys&gt;&lt;ref-type name="Report"&gt;27&lt;/ref-type&gt;&lt;contributors&gt;&lt;authors&gt;&lt;author&gt;Ferguson, Neil M&lt;/author&gt;&lt;author&gt;Laydon, Daniel &lt;/author&gt;&lt;author&gt;Nedjati-Gilani, Gemma&lt;/author&gt;&lt;author&gt;Imai, Natsuko&lt;/author&gt;&lt;author&gt;Ainslie, Kylie&lt;/author&gt;&lt;author&gt;Baguelin, Marc&lt;/author&gt;&lt;author&gt;Bhatia, Sangeeta&lt;/author&gt;&lt;author&gt;Boonyasiri, Adhiratha&lt;/author&gt;&lt;author&gt;Cucunubá, Zulma&lt;/author&gt;&lt;author&gt;Cuomo-Dannenburg, Gina&lt;/author&gt;&lt;author&gt;Dighe, Amy&lt;/author&gt;&lt;author&gt;Dorigatti, Ilaria&lt;/author&gt;&lt;author&gt;Fu, Han&lt;/author&gt;&lt;author&gt;Gaythorpe, Katy&lt;/author&gt;&lt;author&gt;Green, Will&lt;/author&gt;&lt;author&gt;Hamlet, Arran&lt;/author&gt;&lt;author&gt;Hinsley, Wes&lt;/author&gt;&lt;author&gt;Okell, Lucy C&lt;/author&gt;&lt;author&gt;van Elsland, Sabine&lt;/author&gt;&lt;author&gt;Thompson, Hayley&lt;/author&gt;&lt;author&gt;Verity, Robert&lt;/author&gt;&lt;author&gt;Volz, Erik&lt;/author&gt;&lt;author&gt;Wang, Haowei&lt;/author&gt;&lt;author&gt;Wang, Yuanrong&lt;/author&gt;&lt;author&gt;Walker, Patrick GT&lt;/author&gt;&lt;author&gt;Walters, Caroline&lt;/author&gt;&lt;author&gt;Winskill, Peter&lt;/author&gt;&lt;author&gt;Whittaker, Charles&lt;/author&gt;&lt;author&gt;Donnelly, Christl A&lt;/author&gt;&lt;author&gt;Riley, Steven&lt;/author&gt;&lt;author&gt;Ghani, Azra C &lt;/author&gt;&lt;/authors&gt;&lt;subsidiary-authors&gt;&lt;author&gt;Imperial College COVID-19 Response Team&lt;/author&gt;&lt;/subsidiary-authors&gt;&lt;/contributors&gt;&lt;titles&gt;&lt;title&gt;Impact of non-pharmaceutical interventions (NPIs) to reduce COVID19 mortality and healthcare demand&lt;/title&gt;&lt;/titles&gt;&lt;dates&gt;&lt;year&gt;2020&lt;/year&gt;&lt;pub-dates&gt;&lt;date&gt;16 March 2020&lt;/date&gt;&lt;/pub-dates&gt;&lt;/dates&gt;&lt;publisher&gt;Imperial College London&lt;/publisher&gt;&lt;urls&gt;&lt;related-urls&gt;&lt;url&gt;https://www.imperial.ac.uk/media/imperial-college/medicine/sph/ide/gida-fellowships/Imperial-College-COVID19-NPI-modelling-16-03-2020.pdf&lt;/url&gt;&lt;/related-urls&gt;&lt;/urls&gt;&lt;/record&gt;&lt;/Cite&gt;&lt;/EndNote&gt;</w:instrText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fldChar w:fldCharType="separate"/>
            </w:r>
            <w:r w:rsidR="00FD603D">
              <w:rPr>
                <w:rFonts w:ascii="Arial" w:eastAsia="Arial" w:hAnsi="Arial" w:cs="Arial"/>
                <w:noProof/>
                <w:sz w:val="20"/>
                <w:szCs w:val="20"/>
                <w:lang w:val="en"/>
              </w:rPr>
              <w:t>[11]</w:t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fldChar w:fldCharType="end"/>
            </w:r>
          </w:p>
        </w:tc>
      </w:tr>
      <w:tr w:rsidR="3ADAF2BF" w14:paraId="779572E5" w14:textId="77777777" w:rsidTr="0092477A">
        <w:trPr>
          <w:trHeight w:val="630"/>
        </w:trPr>
        <w:tc>
          <w:tcPr>
            <w:tcW w:w="36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49BAE4C" w14:textId="072F788B" w:rsidR="3ADAF2BF" w:rsidRDefault="3ADAF2BF" w:rsidP="0092477A">
            <w:pPr>
              <w:spacing w:after="0" w:line="276" w:lineRule="auto"/>
              <w:jc w:val="center"/>
            </w:pPr>
            <w:r w:rsidRPr="3ADAF2BF">
              <w:rPr>
                <w:rFonts w:ascii="Arial" w:eastAsia="Arial" w:hAnsi="Arial" w:cs="Arial"/>
                <w:sz w:val="20"/>
                <w:szCs w:val="20"/>
                <w:lang w:val="en"/>
              </w:rPr>
              <w:t>Hospitalized Duration</w:t>
            </w:r>
          </w:p>
        </w:tc>
        <w:tc>
          <w:tcPr>
            <w:tcW w:w="34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C9068AA" w14:textId="424EEC06" w:rsidR="3ADAF2BF" w:rsidRDefault="3ADAF2BF" w:rsidP="0092477A">
            <w:pPr>
              <w:spacing w:after="0" w:line="276" w:lineRule="auto"/>
              <w:jc w:val="center"/>
            </w:pPr>
            <w:r w:rsidRPr="3ADAF2BF">
              <w:rPr>
                <w:rFonts w:ascii="Arial" w:eastAsia="Arial" w:hAnsi="Arial" w:cs="Arial"/>
                <w:sz w:val="20"/>
                <w:szCs w:val="20"/>
                <w:lang w:val="en"/>
              </w:rPr>
              <w:t>Exponential with mean 7 days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6A4854C" w14:textId="1B241930" w:rsidR="3ADAF2BF" w:rsidRDefault="00EE2E5D" w:rsidP="0092477A">
            <w:pPr>
              <w:spacing w:after="0" w:line="276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fldChar w:fldCharType="begin">
                <w:fldData xml:space="preserve">PEVuZE5vdGU+PENpdGU+PEF1dGhvcj5GZXJndXNvbjwvQXV0aG9yPjxZZWFyPjIwMjA8L1llYXI+
PFJlY051bT4yMzwvUmVjTnVtPjxEaXNwbGF5VGV4dD5bNSwgMTEsIDE0XTwvRGlzcGxheVRleHQ+
PHJlY29yZD48cmVjLW51bWJlcj4yMzwvcmVjLW51bWJlcj48Zm9yZWlnbi1rZXlzPjxrZXkgYXBw
PSJFTiIgZGItaWQ9InhkemF3cnJyb2Y1dmU3ZXA1eGZ2ZmUyaTJwcnh3YXhldnZmMiIgdGltZXN0
YW1wPSIxNTg0NTQxMzIwIj4yMzwva2V5PjwvZm9yZWlnbi1rZXlzPjxyZWYtdHlwZSBuYW1lPSJS
ZXBvcnQiPjI3PC9yZWYtdHlwZT48Y29udHJpYnV0b3JzPjxhdXRob3JzPjxhdXRob3I+RmVyZ3Vz
b24sIE5laWwgTTwvYXV0aG9yPjxhdXRob3I+TGF5ZG9uLCBEYW5pZWwgPC9hdXRob3I+PGF1dGhv
cj5OZWRqYXRpLUdpbGFuaSwgR2VtbWE8L2F1dGhvcj48YXV0aG9yPkltYWksIE5hdHN1a288L2F1
dGhvcj48YXV0aG9yPkFpbnNsaWUsIEt5bGllPC9hdXRob3I+PGF1dGhvcj5CYWd1ZWxpbiwgTWFy
YzwvYXV0aG9yPjxhdXRob3I+QmhhdGlhLCBTYW5nZWV0YTwvYXV0aG9yPjxhdXRob3I+Qm9vbnlh
c2lyaSwgQWRoaXJhdGhhPC9hdXRob3I+PGF1dGhvcj5DdWN1bnViw6EsIFp1bG1hPC9hdXRob3I+
PGF1dGhvcj5DdW9tby1EYW5uZW5idXJnLCBHaW5hPC9hdXRob3I+PGF1dGhvcj5EaWdoZSwgQW15
PC9hdXRob3I+PGF1dGhvcj5Eb3JpZ2F0dGksIElsYXJpYTwvYXV0aG9yPjxhdXRob3I+RnUsIEhh
bjwvYXV0aG9yPjxhdXRob3I+R2F5dGhvcnBlLCBLYXR5PC9hdXRob3I+PGF1dGhvcj5HcmVlbiwg
V2lsbDwvYXV0aG9yPjxhdXRob3I+SGFtbGV0LCBBcnJhbjwvYXV0aG9yPjxhdXRob3I+SGluc2xl
eSwgV2VzPC9hdXRob3I+PGF1dGhvcj5Pa2VsbCwgTHVjeSBDPC9hdXRob3I+PGF1dGhvcj52YW4g
RWxzbGFuZCwgU2FiaW5lPC9hdXRob3I+PGF1dGhvcj5UaG9tcHNvbiwgSGF5bGV5PC9hdXRob3I+
PGF1dGhvcj5WZXJpdHksIFJvYmVydDwvYXV0aG9yPjxhdXRob3I+Vm9seiwgRXJpazwvYXV0aG9y
PjxhdXRob3I+V2FuZywgSGFvd2VpPC9hdXRob3I+PGF1dGhvcj5XYW5nLCBZdWFucm9uZzwvYXV0
aG9yPjxhdXRob3I+V2Fsa2VyLCBQYXRyaWNrIEdUPC9hdXRob3I+PGF1dGhvcj5XYWx0ZXJzLCBD
YXJvbGluZTwvYXV0aG9yPjxhdXRob3I+V2luc2tpbGwsIFBldGVyPC9hdXRob3I+PGF1dGhvcj5X
aGl0dGFrZXIsIENoYXJsZXM8L2F1dGhvcj48YXV0aG9yPkRvbm5lbGx5LCBDaHJpc3RsIEE8L2F1
dGhvcj48YXV0aG9yPlJpbGV5LCBTdGV2ZW48L2F1dGhvcj48YXV0aG9yPkdoYW5pLCBBenJhIEMg
PC9hdXRob3I+PC9hdXRob3JzPjxzdWJzaWRpYXJ5LWF1dGhvcnM+PGF1dGhvcj5JbXBlcmlhbCBD
b2xsZWdlIENPVklELTE5IFJlc3BvbnNlIFRlYW08L2F1dGhvcj48L3N1YnNpZGlhcnktYXV0aG9y
cz48L2NvbnRyaWJ1dG9ycz48dGl0bGVzPjx0aXRsZT5JbXBhY3Qgb2Ygbm9uLXBoYXJtYWNldXRp
Y2FsIGludGVydmVudGlvbnMgKE5QSXMpIHRvIHJlZHVjZSBDT1ZJRDE5IG1vcnRhbGl0eSBhbmQg
aGVhbHRoY2FyZSBkZW1hbmQ8L3RpdGxlPjwvdGl0bGVzPjxkYXRlcz48eWVhcj4yMDIwPC95ZWFy
PjxwdWItZGF0ZXM+PGRhdGU+MTYgTWFyY2ggMjAyMDwvZGF0ZT48L3B1Yi1kYXRlcz48L2RhdGVz
PjxwdWJsaXNoZXI+SW1wZXJpYWwgQ29sbGVnZSBMb25kb248L3B1Ymxpc2hlcj48dXJscz48cmVs
YXRlZC11cmxzPjx1cmw+aHR0cHM6Ly93d3cuaW1wZXJpYWwuYWMudWsvbWVkaWEvaW1wZXJpYWwt
Y29sbGVnZS9tZWRpY2luZS9zcGgvaWRlL2dpZGEtZmVsbG93c2hpcHMvSW1wZXJpYWwtQ29sbGVn
ZS1DT1ZJRDE5LU5QSS1tb2RlbGxpbmctMTYtMDMtMjAyMC5wZGY8L3VybD48L3JlbGF0ZWQtdXJs
cz48L3VybHM+PC9yZWNvcmQ+PC9DaXRlPjxDaXRlPjxBdXRob3I+V2VpdHo8L0F1dGhvcj48WWVh
cj4yMDIwPC9ZZWFyPjxSZWNOdW0+NTM8L1JlY051bT48cmVjb3JkPjxyZWMtbnVtYmVyPjUzPC9y
ZWMtbnVtYmVyPjxmb3JlaWduLWtleXM+PGtleSBhcHA9IkVOIiBkYi1pZD0ieGR6YXdycnJvZjV2
ZTdlcDV4ZnZmZTJpMnByeHdheGV2dmYyIiB0aW1lc3RhbXA9IjE1ODYwMzY4MzYiPjUzPC9rZXk+
PC9mb3JlaWduLWtleXM+PHJlZi10eXBlIG5hbWU9IlVucHVibGlzaGVkIFdvcmsiPjM0PC9yZWYt
dHlwZT48Y29udHJpYnV0b3JzPjxhdXRob3JzPjxhdXRob3I+V2VpdHosIEpvc2h1YSA8L2F1dGhv
cj48L2F1dGhvcnM+PC9jb250cmlidXRvcnM+PHRpdGxlcz48dGl0bGU+SW50ZXJ2ZW50aW9uIFNl
cm9sb2d5IGFuZCBJbnRlcmFjdGlvbiBTdWJzdGl0dXRpb246IEV4cGxvcmluZyB0aGUgUm9sZSBv
ZiBgSW1tdW5lIFNoaWVsZGluZyZhcG9zOyBpbiBSZWR1Y2luZyBDT1ZJRC0xOSBFcGlkZW1pYyBT
cHJlYWQgPC90aXRsZT48L3RpdGxlcz48ZGF0ZXM+PHllYXI+MjAyMDwveWVhcj48L2RhdGVzPjx1
cmxzPjwvdXJscz48L3JlY29yZD48L0NpdGU+PENpdGU+PEF1dGhvcj5DREM8L0F1dGhvcj48WWVh
cj4yMDIwPC9ZZWFyPjxSZWNOdW0+MTMyPC9SZWNOdW0+PHJlY29yZD48cmVjLW51bWJlcj4xMzI8
L3JlYy1udW1iZXI+PGZvcmVpZ24ta2V5cz48a2V5IGFwcD0iRU4iIGRiLWlkPSJ4ZHphd3Jycm9m
NXZlN2VwNXhmdmZlMmkycHJ4d2F4ZXZ2ZjIiIHRpbWVzdGFtcD0iMTU5MTM5MTgwMSI+MTMyPC9r
ZXk+PC9mb3JlaWduLWtleXM+PHJlZi10eXBlIG5hbWU9IldlYiBQYWdlIj4xMjwvcmVmLXR5cGU+
PGNvbnRyaWJ1dG9ycz48YXV0aG9ycz48YXV0aG9yPkNEQzwvYXV0aG9yPjwvYXV0aG9ycz48L2Nv
bnRyaWJ1dG9ycz48dGl0bGVzPjx0aXRsZT5DT1ZJRC0xOSBQYW5kZW1pYyBQbGFubmluZyBTY2Vu
YXJpb3M8L3RpdGxlPjwvdGl0bGVzPjxudW1iZXI+NSBKdW5lIDIwMjA8L251bWJlcj48ZGF0ZXM+
PHllYXI+MjAyMDwveWVhcj48L2RhdGVzPjx1cmxzPjxyZWxhdGVkLXVybHM+PHVybD5odHRwczov
L3d3dy5jZGMuZ292L2Nvcm9uYXZpcnVzLzIwMTktbmNvdi9oY3AvcGxhbm5pbmctc2NlbmFyaW9z
Lmh0bWw8L3VybD48L3JlbGF0ZWQtdXJscz48L3VybHM+PC9yZWNvcmQ+PC9DaXRlPjwvRW5kTm90
ZT5=
</w:fldData>
              </w:fldChar>
            </w:r>
            <w:r w:rsidR="000A5C43">
              <w:rPr>
                <w:rFonts w:ascii="Arial" w:eastAsia="Arial" w:hAnsi="Arial" w:cs="Arial"/>
                <w:sz w:val="20"/>
                <w:szCs w:val="20"/>
                <w:lang w:val="en"/>
              </w:rPr>
              <w:instrText xml:space="preserve"> ADDIN EN.CITE </w:instrText>
            </w:r>
            <w:r w:rsidR="000A5C43">
              <w:rPr>
                <w:rFonts w:ascii="Arial" w:eastAsia="Arial" w:hAnsi="Arial" w:cs="Arial"/>
                <w:sz w:val="20"/>
                <w:szCs w:val="20"/>
                <w:lang w:val="en"/>
              </w:rPr>
              <w:fldChar w:fldCharType="begin">
                <w:fldData xml:space="preserve">PEVuZE5vdGU+PENpdGU+PEF1dGhvcj5GZXJndXNvbjwvQXV0aG9yPjxZZWFyPjIwMjA8L1llYXI+
PFJlY051bT4yMzwvUmVjTnVtPjxEaXNwbGF5VGV4dD5bNSwgMTEsIDE0XTwvRGlzcGxheVRleHQ+
PHJlY29yZD48cmVjLW51bWJlcj4yMzwvcmVjLW51bWJlcj48Zm9yZWlnbi1rZXlzPjxrZXkgYXBw
PSJFTiIgZGItaWQ9InhkemF3cnJyb2Y1dmU3ZXA1eGZ2ZmUyaTJwcnh3YXhldnZmMiIgdGltZXN0
YW1wPSIxNTg0NTQxMzIwIj4yMzwva2V5PjwvZm9yZWlnbi1rZXlzPjxyZWYtdHlwZSBuYW1lPSJS
ZXBvcnQiPjI3PC9yZWYtdHlwZT48Y29udHJpYnV0b3JzPjxhdXRob3JzPjxhdXRob3I+RmVyZ3Vz
b24sIE5laWwgTTwvYXV0aG9yPjxhdXRob3I+TGF5ZG9uLCBEYW5pZWwgPC9hdXRob3I+PGF1dGhv
cj5OZWRqYXRpLUdpbGFuaSwgR2VtbWE8L2F1dGhvcj48YXV0aG9yPkltYWksIE5hdHN1a288L2F1
dGhvcj48YXV0aG9yPkFpbnNsaWUsIEt5bGllPC9hdXRob3I+PGF1dGhvcj5CYWd1ZWxpbiwgTWFy
YzwvYXV0aG9yPjxhdXRob3I+QmhhdGlhLCBTYW5nZWV0YTwvYXV0aG9yPjxhdXRob3I+Qm9vbnlh
c2lyaSwgQWRoaXJhdGhhPC9hdXRob3I+PGF1dGhvcj5DdWN1bnViw6EsIFp1bG1hPC9hdXRob3I+
PGF1dGhvcj5DdW9tby1EYW5uZW5idXJnLCBHaW5hPC9hdXRob3I+PGF1dGhvcj5EaWdoZSwgQW15
PC9hdXRob3I+PGF1dGhvcj5Eb3JpZ2F0dGksIElsYXJpYTwvYXV0aG9yPjxhdXRob3I+RnUsIEhh
bjwvYXV0aG9yPjxhdXRob3I+R2F5dGhvcnBlLCBLYXR5PC9hdXRob3I+PGF1dGhvcj5HcmVlbiwg
V2lsbDwvYXV0aG9yPjxhdXRob3I+SGFtbGV0LCBBcnJhbjwvYXV0aG9yPjxhdXRob3I+SGluc2xl
eSwgV2VzPC9hdXRob3I+PGF1dGhvcj5Pa2VsbCwgTHVjeSBDPC9hdXRob3I+PGF1dGhvcj52YW4g
RWxzbGFuZCwgU2FiaW5lPC9hdXRob3I+PGF1dGhvcj5UaG9tcHNvbiwgSGF5bGV5PC9hdXRob3I+
PGF1dGhvcj5WZXJpdHksIFJvYmVydDwvYXV0aG9yPjxhdXRob3I+Vm9seiwgRXJpazwvYXV0aG9y
PjxhdXRob3I+V2FuZywgSGFvd2VpPC9hdXRob3I+PGF1dGhvcj5XYW5nLCBZdWFucm9uZzwvYXV0
aG9yPjxhdXRob3I+V2Fsa2VyLCBQYXRyaWNrIEdUPC9hdXRob3I+PGF1dGhvcj5XYWx0ZXJzLCBD
YXJvbGluZTwvYXV0aG9yPjxhdXRob3I+V2luc2tpbGwsIFBldGVyPC9hdXRob3I+PGF1dGhvcj5X
aGl0dGFrZXIsIENoYXJsZXM8L2F1dGhvcj48YXV0aG9yPkRvbm5lbGx5LCBDaHJpc3RsIEE8L2F1
dGhvcj48YXV0aG9yPlJpbGV5LCBTdGV2ZW48L2F1dGhvcj48YXV0aG9yPkdoYW5pLCBBenJhIEMg
PC9hdXRob3I+PC9hdXRob3JzPjxzdWJzaWRpYXJ5LWF1dGhvcnM+PGF1dGhvcj5JbXBlcmlhbCBD
b2xsZWdlIENPVklELTE5IFJlc3BvbnNlIFRlYW08L2F1dGhvcj48L3N1YnNpZGlhcnktYXV0aG9y
cz48L2NvbnRyaWJ1dG9ycz48dGl0bGVzPjx0aXRsZT5JbXBhY3Qgb2Ygbm9uLXBoYXJtYWNldXRp
Y2FsIGludGVydmVudGlvbnMgKE5QSXMpIHRvIHJlZHVjZSBDT1ZJRDE5IG1vcnRhbGl0eSBhbmQg
aGVhbHRoY2FyZSBkZW1hbmQ8L3RpdGxlPjwvdGl0bGVzPjxkYXRlcz48eWVhcj4yMDIwPC95ZWFy
PjxwdWItZGF0ZXM+PGRhdGU+MTYgTWFyY2ggMjAyMDwvZGF0ZT48L3B1Yi1kYXRlcz48L2RhdGVz
PjxwdWJsaXNoZXI+SW1wZXJpYWwgQ29sbGVnZSBMb25kb248L3B1Ymxpc2hlcj48dXJscz48cmVs
YXRlZC11cmxzPjx1cmw+aHR0cHM6Ly93d3cuaW1wZXJpYWwuYWMudWsvbWVkaWEvaW1wZXJpYWwt
Y29sbGVnZS9tZWRpY2luZS9zcGgvaWRlL2dpZGEtZmVsbG93c2hpcHMvSW1wZXJpYWwtQ29sbGVn
ZS1DT1ZJRDE5LU5QSS1tb2RlbGxpbmctMTYtMDMtMjAyMC5wZGY8L3VybD48L3JlbGF0ZWQtdXJs
cz48L3VybHM+PC9yZWNvcmQ+PC9DaXRlPjxDaXRlPjxBdXRob3I+V2VpdHo8L0F1dGhvcj48WWVh
cj4yMDIwPC9ZZWFyPjxSZWNOdW0+NTM8L1JlY051bT48cmVjb3JkPjxyZWMtbnVtYmVyPjUzPC9y
ZWMtbnVtYmVyPjxmb3JlaWduLWtleXM+PGtleSBhcHA9IkVOIiBkYi1pZD0ieGR6YXdycnJvZjV2
ZTdlcDV4ZnZmZTJpMnByeHdheGV2dmYyIiB0aW1lc3RhbXA9IjE1ODYwMzY4MzYiPjUzPC9rZXk+
PC9mb3JlaWduLWtleXM+PHJlZi10eXBlIG5hbWU9IlVucHVibGlzaGVkIFdvcmsiPjM0PC9yZWYt
dHlwZT48Y29udHJpYnV0b3JzPjxhdXRob3JzPjxhdXRob3I+V2VpdHosIEpvc2h1YSA8L2F1dGhv
cj48L2F1dGhvcnM+PC9jb250cmlidXRvcnM+PHRpdGxlcz48dGl0bGU+SW50ZXJ2ZW50aW9uIFNl
cm9sb2d5IGFuZCBJbnRlcmFjdGlvbiBTdWJzdGl0dXRpb246IEV4cGxvcmluZyB0aGUgUm9sZSBv
ZiBgSW1tdW5lIFNoaWVsZGluZyZhcG9zOyBpbiBSZWR1Y2luZyBDT1ZJRC0xOSBFcGlkZW1pYyBT
cHJlYWQgPC90aXRsZT48L3RpdGxlcz48ZGF0ZXM+PHllYXI+MjAyMDwveWVhcj48L2RhdGVzPjx1
cmxzPjwvdXJscz48L3JlY29yZD48L0NpdGU+PENpdGU+PEF1dGhvcj5DREM8L0F1dGhvcj48WWVh
cj4yMDIwPC9ZZWFyPjxSZWNOdW0+MTMyPC9SZWNOdW0+PHJlY29yZD48cmVjLW51bWJlcj4xMzI8
L3JlYy1udW1iZXI+PGZvcmVpZ24ta2V5cz48a2V5IGFwcD0iRU4iIGRiLWlkPSJ4ZHphd3Jycm9m
NXZlN2VwNXhmdmZlMmkycHJ4d2F4ZXZ2ZjIiIHRpbWVzdGFtcD0iMTU5MTM5MTgwMSI+MTMyPC9r
ZXk+PC9mb3JlaWduLWtleXM+PHJlZi10eXBlIG5hbWU9IldlYiBQYWdlIj4xMjwvcmVmLXR5cGU+
PGNvbnRyaWJ1dG9ycz48YXV0aG9ycz48YXV0aG9yPkNEQzwvYXV0aG9yPjwvYXV0aG9ycz48L2Nv
bnRyaWJ1dG9ycz48dGl0bGVzPjx0aXRsZT5DT1ZJRC0xOSBQYW5kZW1pYyBQbGFubmluZyBTY2Vu
YXJpb3M8L3RpdGxlPjwvdGl0bGVzPjxudW1iZXI+NSBKdW5lIDIwMjA8L251bWJlcj48ZGF0ZXM+
PHllYXI+MjAyMDwveWVhcj48L2RhdGVzPjx1cmxzPjxyZWxhdGVkLXVybHM+PHVybD5odHRwczov
L3d3dy5jZGMuZ292L2Nvcm9uYXZpcnVzLzIwMTktbmNvdi9oY3AvcGxhbm5pbmctc2NlbmFyaW9z
Lmh0bWw8L3VybD48L3JlbGF0ZWQtdXJscz48L3VybHM+PC9yZWNvcmQ+PC9DaXRlPjwvRW5kTm90
ZT5=
</w:fldData>
              </w:fldChar>
            </w:r>
            <w:r w:rsidR="000A5C43">
              <w:rPr>
                <w:rFonts w:ascii="Arial" w:eastAsia="Arial" w:hAnsi="Arial" w:cs="Arial"/>
                <w:sz w:val="20"/>
                <w:szCs w:val="20"/>
                <w:lang w:val="en"/>
              </w:rPr>
              <w:instrText xml:space="preserve"> ADDIN EN.CITE.DATA </w:instrText>
            </w:r>
            <w:r w:rsidR="000A5C43">
              <w:rPr>
                <w:rFonts w:ascii="Arial" w:eastAsia="Arial" w:hAnsi="Arial" w:cs="Arial"/>
                <w:sz w:val="20"/>
                <w:szCs w:val="20"/>
                <w:lang w:val="en"/>
              </w:rPr>
            </w:r>
            <w:r w:rsidR="000A5C43">
              <w:rPr>
                <w:rFonts w:ascii="Arial" w:eastAsia="Arial" w:hAnsi="Arial" w:cs="Arial"/>
                <w:sz w:val="20"/>
                <w:szCs w:val="20"/>
                <w:lang w:val="en"/>
              </w:rPr>
              <w:fldChar w:fldCharType="end"/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fldChar w:fldCharType="separate"/>
            </w:r>
            <w:r w:rsidR="00FD603D">
              <w:rPr>
                <w:rFonts w:ascii="Arial" w:eastAsia="Arial" w:hAnsi="Arial" w:cs="Arial"/>
                <w:noProof/>
                <w:sz w:val="20"/>
                <w:szCs w:val="20"/>
                <w:lang w:val="en"/>
              </w:rPr>
              <w:t>[5, 11, 14]</w:t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fldChar w:fldCharType="end"/>
            </w:r>
          </w:p>
        </w:tc>
      </w:tr>
      <w:tr w:rsidR="3ADAF2BF" w14:paraId="53529254" w14:textId="77777777" w:rsidTr="0092477A">
        <w:trPr>
          <w:trHeight w:val="15"/>
        </w:trPr>
        <w:tc>
          <w:tcPr>
            <w:tcW w:w="36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87E885A" w14:textId="44495265" w:rsidR="3ADAF2BF" w:rsidRDefault="3ADAF2BF" w:rsidP="0092477A">
            <w:pPr>
              <w:spacing w:after="0" w:line="276" w:lineRule="auto"/>
              <w:jc w:val="center"/>
            </w:pPr>
            <w:r w:rsidRPr="3ADAF2BF">
              <w:rPr>
                <w:rFonts w:ascii="Arial" w:eastAsia="Arial" w:hAnsi="Arial" w:cs="Arial"/>
                <w:sz w:val="20"/>
                <w:szCs w:val="20"/>
                <w:lang w:val="en"/>
              </w:rPr>
              <w:t>Symptomatic Duration</w:t>
            </w:r>
          </w:p>
        </w:tc>
        <w:tc>
          <w:tcPr>
            <w:tcW w:w="34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1D24FA3" w14:textId="1A6E2059" w:rsidR="3ADAF2BF" w:rsidRDefault="3ADAF2BF" w:rsidP="0092477A">
            <w:pPr>
              <w:spacing w:after="0" w:line="276" w:lineRule="auto"/>
              <w:jc w:val="center"/>
            </w:pPr>
            <w:r w:rsidRPr="3ADAF2BF">
              <w:rPr>
                <w:rFonts w:ascii="Arial" w:eastAsia="Arial" w:hAnsi="Arial" w:cs="Arial"/>
                <w:sz w:val="20"/>
                <w:szCs w:val="20"/>
                <w:lang w:val="en"/>
              </w:rPr>
              <w:t>Exponential with mean 2.9 days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D8000F6" w14:textId="5B363FFF" w:rsidR="3ADAF2BF" w:rsidRDefault="00EE2E5D" w:rsidP="0092477A">
            <w:pPr>
              <w:spacing w:after="0" w:line="276" w:lineRule="auto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fldChar w:fldCharType="begin"/>
            </w:r>
            <w:r w:rsidR="000A5C43">
              <w:rPr>
                <w:rFonts w:ascii="Arial" w:eastAsia="Arial" w:hAnsi="Arial" w:cs="Arial"/>
                <w:sz w:val="20"/>
                <w:szCs w:val="20"/>
                <w:lang w:val="en"/>
              </w:rPr>
              <w:instrText xml:space="preserve"> ADDIN EN.CITE &lt;EndNote&gt;&lt;Cite&gt;&lt;Author&gt;Riou&lt;/Author&gt;&lt;Year&gt;2020&lt;/Year&gt;&lt;RecNum&gt;6&lt;/RecNum&gt;&lt;DisplayText&gt;[15]&lt;/DisplayText&gt;&lt;record&gt;&lt;rec-number&gt;6&lt;/rec-number&gt;&lt;foreign-keys&gt;&lt;key app="EN" db-id="xdzawrrrof5ve7ep5xfvfe2i2prxwaxevvf2" timestamp="1584469978"&gt;6&lt;/key&gt;&lt;/foreign-keys&gt;&lt;ref-type name="Journal Article"&gt;17&lt;/ref-type&gt;&lt;contributors&gt;&lt;authors&gt;&lt;author&gt;Riou, Julien&lt;/author&gt;&lt;author&gt;Hauser, Anthony&lt;/author&gt;&lt;author&gt;Counotte, Michel J.&lt;/author&gt;&lt;author&gt;Althaus, Christian L.&lt;/author&gt;&lt;/authors&gt;&lt;/contributors&gt;&lt;titles&gt;&lt;title&gt;Adjusted age-specific case fatality ratio during the COVID-19 epidemic in Hubei, China, January and February 2020&lt;/title&gt;&lt;secondary-title&gt;medRxiv&lt;/secondary-title&gt;&lt;/titles&gt;&lt;periodical&gt;&lt;full-title&gt;medRxiv&lt;/full-title&gt;&lt;/periodical&gt;&lt;pages&gt;2020.03.04.20031104&lt;/pages&gt;&lt;dates&gt;&lt;year&gt;2020&lt;/year&gt;&lt;/dates&gt;&lt;urls&gt;&lt;related-urls&gt;&lt;url&gt;https://www.medrxiv.org/content/medrxiv/early/2020/03/06/2020.03.04.20031104.full.pdf&lt;/url&gt;&lt;/related-urls&gt;&lt;/urls&gt;&lt;electronic-resource-num&gt;10.1101/2020.03.04.20031104&lt;/electronic-resource-num&gt;&lt;/record&gt;&lt;/Cite&gt;&lt;/EndNote&gt;</w:instrText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fldChar w:fldCharType="separate"/>
            </w:r>
            <w:r w:rsidR="00FD603D">
              <w:rPr>
                <w:rFonts w:ascii="Arial" w:eastAsia="Arial" w:hAnsi="Arial" w:cs="Arial"/>
                <w:noProof/>
                <w:sz w:val="20"/>
                <w:szCs w:val="20"/>
                <w:lang w:val="en"/>
              </w:rPr>
              <w:t>[15]</w:t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fldChar w:fldCharType="end"/>
            </w:r>
          </w:p>
        </w:tc>
      </w:tr>
      <w:tr w:rsidR="0092477A" w14:paraId="5EADB8F5" w14:textId="1E87BB94" w:rsidTr="0092477A">
        <w:trPr>
          <w:trHeight w:val="150"/>
        </w:trPr>
        <w:tc>
          <w:tcPr>
            <w:tcW w:w="36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6BD3037" w14:textId="52D41957" w:rsidR="0092477A" w:rsidRDefault="0092477A" w:rsidP="0092477A">
            <w:pPr>
              <w:spacing w:after="0" w:line="276" w:lineRule="auto"/>
              <w:jc w:val="center"/>
            </w:pPr>
            <w:r w:rsidRPr="3ADAF2BF">
              <w:rPr>
                <w:rFonts w:ascii="Arial" w:eastAsia="Arial" w:hAnsi="Arial" w:cs="Arial"/>
                <w:sz w:val="20"/>
                <w:szCs w:val="20"/>
                <w:lang w:val="en"/>
              </w:rPr>
              <w:lastRenderedPageBreak/>
              <w:t>Symptomatic-Asymptomatic Duration Ratio</w:t>
            </w:r>
          </w:p>
        </w:tc>
        <w:tc>
          <w:tcPr>
            <w:tcW w:w="34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2F759F2" w14:textId="40FBBC69" w:rsidR="0092477A" w:rsidRDefault="0092477A" w:rsidP="0092477A">
            <w:pPr>
              <w:spacing w:after="0" w:line="276" w:lineRule="auto"/>
              <w:jc w:val="center"/>
            </w:pPr>
            <w:r w:rsidRPr="3ADAF2BF">
              <w:rPr>
                <w:rFonts w:ascii="Arial" w:eastAsia="Arial" w:hAnsi="Arial" w:cs="Arial"/>
                <w:sz w:val="20"/>
                <w:szCs w:val="20"/>
                <w:lang w:val="en"/>
              </w:rPr>
              <w:t>1.5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E99FEF8" w14:textId="1C307E75" w:rsidR="0092477A" w:rsidRPr="06372A6F" w:rsidRDefault="0092477A" w:rsidP="0092477A">
            <w:pPr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fldChar w:fldCharType="begin"/>
            </w:r>
            <w:r w:rsidR="000A5C43">
              <w:rPr>
                <w:rFonts w:ascii="Arial" w:eastAsia="Arial" w:hAnsi="Arial" w:cs="Arial"/>
                <w:sz w:val="20"/>
                <w:szCs w:val="20"/>
                <w:lang w:val="en"/>
              </w:rPr>
              <w:instrText xml:space="preserve"> ADDIN EN.CITE &lt;EndNote&gt;&lt;Cite&gt;&lt;Author&gt;Ferguson&lt;/Author&gt;&lt;Year&gt;2020&lt;/Year&gt;&lt;RecNum&gt;23&lt;/RecNum&gt;&lt;DisplayText&gt;[11]&lt;/DisplayText&gt;&lt;record&gt;&lt;rec-number&gt;23&lt;/rec-number&gt;&lt;foreign-keys&gt;&lt;key app="EN" db-id="xdzawrrrof5ve7ep5xfvfe2i2prxwaxevvf2" timestamp="1584541320"&gt;23&lt;/key&gt;&lt;/foreign-keys&gt;&lt;ref-type name="Report"&gt;27&lt;/ref-type&gt;&lt;contributors&gt;&lt;authors&gt;&lt;author&gt;Ferguson, Neil M&lt;/author&gt;&lt;author&gt;Laydon, Daniel &lt;/author&gt;&lt;author&gt;Nedjati-Gilani, Gemma&lt;/author&gt;&lt;author&gt;Imai, Natsuko&lt;/author&gt;&lt;author&gt;Ainslie, Kylie&lt;/author&gt;&lt;author&gt;Baguelin, Marc&lt;/author&gt;&lt;author&gt;Bhatia, Sangeeta&lt;/author&gt;&lt;author&gt;Boonyasiri, Adhiratha&lt;/author&gt;&lt;author&gt;Cucunubá, Zulma&lt;/author&gt;&lt;author&gt;Cuomo-Dannenburg, Gina&lt;/author&gt;&lt;author&gt;Dighe, Amy&lt;/author&gt;&lt;author&gt;Dorigatti, Ilaria&lt;/author&gt;&lt;author&gt;Fu, Han&lt;/author&gt;&lt;author&gt;Gaythorpe, Katy&lt;/author&gt;&lt;author&gt;Green, Will&lt;/author&gt;&lt;author&gt;Hamlet, Arran&lt;/author&gt;&lt;author&gt;Hinsley, Wes&lt;/author&gt;&lt;author&gt;Okell, Lucy C&lt;/author&gt;&lt;author&gt;van Elsland, Sabine&lt;/author&gt;&lt;author&gt;Thompson, Hayley&lt;/author&gt;&lt;author&gt;Verity, Robert&lt;/author&gt;&lt;author&gt;Volz, Erik&lt;/author&gt;&lt;author&gt;Wang, Haowei&lt;/author&gt;&lt;author&gt;Wang, Yuanrong&lt;/author&gt;&lt;author&gt;Walker, Patrick GT&lt;/author&gt;&lt;author&gt;Walters, Caroline&lt;/author&gt;&lt;author&gt;Winskill, Peter&lt;/author&gt;&lt;author&gt;Whittaker, Charles&lt;/author&gt;&lt;author&gt;Donnelly, Christl A&lt;/author&gt;&lt;author&gt;Riley, Steven&lt;/author&gt;&lt;author&gt;Ghani, Azra C &lt;/author&gt;&lt;/authors&gt;&lt;subsidiary-authors&gt;&lt;author&gt;Imperial College COVID-19 Response Team&lt;/author&gt;&lt;/subsidiary-authors&gt;&lt;/contributors&gt;&lt;titles&gt;&lt;title&gt;Impact of non-pharmaceutical interventions (NPIs) to reduce COVID19 mortality and healthcare demand&lt;/title&gt;&lt;/titles&gt;&lt;dates&gt;&lt;year&gt;2020&lt;/year&gt;&lt;pub-dates&gt;&lt;date&gt;16 March 2020&lt;/date&gt;&lt;/pub-dates&gt;&lt;/dates&gt;&lt;publisher&gt;Imperial College London&lt;/publisher&gt;&lt;urls&gt;&lt;related-urls&gt;&lt;url&gt;https://www.imperial.ac.uk/media/imperial-college/medicine/sph/ide/gida-fellowships/Imperial-College-COVID19-NPI-modelling-16-03-2020.pdf&lt;/url&gt;&lt;/related-urls&gt;&lt;/urls&gt;&lt;/record&gt;&lt;/Cite&gt;&lt;/EndNote&gt;</w:instrText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fldChar w:fldCharType="separate"/>
            </w:r>
            <w:r w:rsidR="00FD603D">
              <w:rPr>
                <w:rFonts w:ascii="Arial" w:eastAsia="Arial" w:hAnsi="Arial" w:cs="Arial"/>
                <w:noProof/>
                <w:sz w:val="20"/>
                <w:szCs w:val="20"/>
                <w:lang w:val="en"/>
              </w:rPr>
              <w:t>[11]</w:t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fldChar w:fldCharType="end"/>
            </w:r>
          </w:p>
        </w:tc>
      </w:tr>
    </w:tbl>
    <w:p w14:paraId="40EB2E04" w14:textId="00BDCF68" w:rsidR="3ADAF2BF" w:rsidRDefault="3ADAF2BF" w:rsidP="3ADAF2BF">
      <w:pPr>
        <w:spacing w:line="480" w:lineRule="auto"/>
        <w:rPr>
          <w:rFonts w:ascii="Arial" w:eastAsia="Arial" w:hAnsi="Arial" w:cs="Arial"/>
          <w:b/>
          <w:bCs/>
        </w:rPr>
      </w:pPr>
    </w:p>
    <w:p w14:paraId="16FFB936" w14:textId="4407F9A6" w:rsidR="7B69F2BE" w:rsidRDefault="7B69F2BE" w:rsidP="6C03625B">
      <w:pPr>
        <w:spacing w:line="480" w:lineRule="auto"/>
        <w:rPr>
          <w:rFonts w:ascii="Arial" w:eastAsia="Arial" w:hAnsi="Arial" w:cs="Arial"/>
          <w:b/>
          <w:bCs/>
        </w:rPr>
      </w:pPr>
      <w:r w:rsidRPr="1B91B21A">
        <w:rPr>
          <w:rFonts w:ascii="Arial" w:eastAsia="Arial" w:hAnsi="Arial" w:cs="Arial"/>
          <w:b/>
          <w:bCs/>
        </w:rPr>
        <w:t xml:space="preserve">Supplementary Section B: </w:t>
      </w:r>
      <w:r w:rsidR="55F46FEF" w:rsidRPr="1B91B21A">
        <w:rPr>
          <w:rFonts w:ascii="Arial" w:eastAsia="Arial" w:hAnsi="Arial" w:cs="Arial"/>
          <w:b/>
          <w:bCs/>
        </w:rPr>
        <w:t>Model Validation</w:t>
      </w:r>
    </w:p>
    <w:p w14:paraId="4D742ED1" w14:textId="641F5772" w:rsidR="6C03625B" w:rsidRDefault="0C6ADE62" w:rsidP="6FE47388">
      <w:pPr>
        <w:spacing w:line="480" w:lineRule="auto"/>
        <w:rPr>
          <w:rFonts w:ascii="Arial" w:eastAsia="Arial" w:hAnsi="Arial" w:cs="Arial"/>
        </w:rPr>
      </w:pPr>
      <w:r w:rsidRPr="74E6B1AE">
        <w:rPr>
          <w:rFonts w:ascii="Arial" w:eastAsia="Arial" w:hAnsi="Arial" w:cs="Arial"/>
        </w:rPr>
        <w:t xml:space="preserve">Supplementary Figure </w:t>
      </w:r>
      <w:r w:rsidR="00A27AED" w:rsidRPr="00A639D0">
        <w:rPr>
          <w:rFonts w:ascii="Arial" w:eastAsia="Arial" w:hAnsi="Arial" w:cs="Arial"/>
        </w:rPr>
        <w:t>2</w:t>
      </w:r>
      <w:r w:rsidRPr="74E6B1AE">
        <w:rPr>
          <w:rFonts w:ascii="Arial" w:eastAsia="Arial" w:hAnsi="Arial" w:cs="Arial"/>
        </w:rPr>
        <w:t xml:space="preserve"> presents a validation of our model results by comparing the </w:t>
      </w:r>
      <w:r w:rsidR="70452224" w:rsidRPr="74E6B1AE">
        <w:rPr>
          <w:rFonts w:ascii="Arial" w:eastAsia="Arial" w:hAnsi="Arial" w:cs="Arial"/>
        </w:rPr>
        <w:t>simulation infection</w:t>
      </w:r>
      <w:r w:rsidR="5F67E5FD" w:rsidRPr="74E6B1AE">
        <w:rPr>
          <w:rFonts w:ascii="Arial" w:eastAsia="Arial" w:hAnsi="Arial" w:cs="Arial"/>
        </w:rPr>
        <w:t xml:space="preserve"> and death</w:t>
      </w:r>
      <w:r w:rsidR="70452224" w:rsidRPr="74E6B1AE">
        <w:rPr>
          <w:rFonts w:ascii="Arial" w:eastAsia="Arial" w:hAnsi="Arial" w:cs="Arial"/>
        </w:rPr>
        <w:t xml:space="preserve"> predictions with the estimated actual infections</w:t>
      </w:r>
      <w:r w:rsidR="6C1FA94D" w:rsidRPr="74E6B1AE">
        <w:rPr>
          <w:rFonts w:ascii="Arial" w:eastAsia="Arial" w:hAnsi="Arial" w:cs="Arial"/>
        </w:rPr>
        <w:t xml:space="preserve"> and deaths</w:t>
      </w:r>
      <w:r w:rsidR="70452224" w:rsidRPr="74E6B1AE">
        <w:rPr>
          <w:rFonts w:ascii="Arial" w:eastAsia="Arial" w:hAnsi="Arial" w:cs="Arial"/>
        </w:rPr>
        <w:t xml:space="preserve"> in Georgia. The </w:t>
      </w:r>
      <w:r w:rsidR="5A162434" w:rsidRPr="74E6B1AE">
        <w:rPr>
          <w:rFonts w:ascii="Arial" w:eastAsia="Arial" w:hAnsi="Arial" w:cs="Arial"/>
        </w:rPr>
        <w:t>confirmed</w:t>
      </w:r>
      <w:r w:rsidR="70452224" w:rsidRPr="74E6B1AE">
        <w:rPr>
          <w:rFonts w:ascii="Arial" w:eastAsia="Arial" w:hAnsi="Arial" w:cs="Arial"/>
        </w:rPr>
        <w:t xml:space="preserve"> number of daily n</w:t>
      </w:r>
      <w:r w:rsidR="6A084F43" w:rsidRPr="74E6B1AE">
        <w:rPr>
          <w:rFonts w:ascii="Arial" w:eastAsia="Arial" w:hAnsi="Arial" w:cs="Arial"/>
        </w:rPr>
        <w:t xml:space="preserve">ew COVID19 infections in Georgia </w:t>
      </w:r>
      <w:r w:rsidR="35C790F3" w:rsidRPr="74E6B1AE">
        <w:rPr>
          <w:rFonts w:ascii="Arial" w:eastAsia="Arial" w:hAnsi="Arial" w:cs="Arial"/>
        </w:rPr>
        <w:t>was multiplied by a factor of 4-8 to account for under-reporting</w:t>
      </w:r>
      <w:r w:rsidR="2E157F05" w:rsidRPr="74E6B1AE">
        <w:rPr>
          <w:rFonts w:ascii="Arial" w:eastAsia="Arial" w:hAnsi="Arial" w:cs="Arial"/>
        </w:rPr>
        <w:t xml:space="preserve">, </w:t>
      </w:r>
      <w:r w:rsidR="35C790F3" w:rsidRPr="74E6B1AE">
        <w:rPr>
          <w:rFonts w:ascii="Arial" w:eastAsia="Arial" w:hAnsi="Arial" w:cs="Arial"/>
        </w:rPr>
        <w:t>under-testing</w:t>
      </w:r>
      <w:r w:rsidR="2FB14F66" w:rsidRPr="74E6B1AE">
        <w:rPr>
          <w:rFonts w:ascii="Arial" w:eastAsia="Arial" w:hAnsi="Arial" w:cs="Arial"/>
        </w:rPr>
        <w:t>, and the existence of asymptomatic infections</w:t>
      </w:r>
      <w:r w:rsidR="182BCC71" w:rsidRPr="74E6B1AE">
        <w:rPr>
          <w:rFonts w:ascii="Arial" w:eastAsia="Arial" w:hAnsi="Arial" w:cs="Arial"/>
        </w:rPr>
        <w:t xml:space="preserve"> </w:t>
      </w:r>
      <w:r w:rsidRPr="74E6B1AE">
        <w:rPr>
          <w:rFonts w:ascii="Arial" w:eastAsia="Arial" w:hAnsi="Arial" w:cs="Arial"/>
        </w:rPr>
        <w:fldChar w:fldCharType="begin"/>
      </w:r>
      <w:r w:rsidRPr="74E6B1AE">
        <w:rPr>
          <w:rFonts w:ascii="Arial" w:eastAsia="Arial" w:hAnsi="Arial" w:cs="Arial"/>
        </w:rPr>
        <w:instrText xml:space="preserve"> ADDIN EN.CITE &lt;EndNote&gt;&lt;Cite&gt;&lt;Author&gt;Georgia Department of Public Health&lt;/Author&gt;&lt;Year&gt;2020&lt;/Year&gt;&lt;RecNum&gt;61&lt;/RecNum&gt;&lt;DisplayText&gt;[16, 17]&lt;/DisplayText&gt;&lt;record&gt;&lt;rec-number&gt;61&lt;/rec-number&gt;&lt;foreign-keys&gt;&lt;key app="EN" db-id="xdzawrrrof5ve7ep5xfvfe2i2prxwaxevvf2" timestamp="1586907494"&gt;61&lt;/key&gt;&lt;/foreign-keys&gt;&lt;ref-type name="Web Page"&gt;12&lt;/ref-type&gt;&lt;contributors&gt;&lt;authors&gt;&lt;author&gt;Georgia Department of Public Health,&lt;/author&gt;&lt;/authors&gt;&lt;/contributors&gt;&lt;titles&gt;&lt;title&gt;Georgia Department of Public Health COVID-19 Daily Status Report&lt;/title&gt;&lt;/titles&gt;&lt;volume&gt;2020&lt;/volume&gt;&lt;number&gt;14 April 2020&lt;/number&gt;&lt;dates&gt;&lt;year&gt;2020&lt;/year&gt;&lt;pub-dates&gt;&lt;date&gt;14 April 2020&lt;/date&gt;&lt;/pub-dates&gt;&lt;/dates&gt;&lt;urls&gt;&lt;related-urls&gt;&lt;url&gt;https://dph.georgia.gov/covid-19-daily-status-report&lt;/url&gt;&lt;/related-urls&gt;&lt;/urls&gt;&lt;/record&gt;&lt;/Cite&gt;&lt;Cite&gt;&lt;Author&gt;CDC&lt;/Author&gt;&lt;Year&gt;2020&lt;/Year&gt;&lt;RecNum&gt;161&lt;/RecNum&gt;&lt;record&gt;&lt;rec-number&gt;161&lt;/rec-number&gt;&lt;foreign-keys&gt;&lt;key app="EN" db-id="xdzawrrrof5ve7ep5xfvfe2i2prxwaxevvf2" timestamp="1594392111"&gt;161&lt;/key&gt;&lt;/foreign-keys&gt;&lt;ref-type name="Web Page"&gt;12&lt;/ref-type&gt;&lt;contributors&gt;&lt;authors&gt;&lt;author&gt;CDC&lt;/author&gt;&lt;/authors&gt;&lt;/contributors&gt;&lt;titles&gt;&lt;title&gt;Commercial Laboratory Seroprevalence Survey Data&lt;/title&gt;&lt;secondary-title&gt;CASES, DATA &amp;amp; SURVEILLANCE&lt;/secondary-title&gt;&lt;/titles&gt;&lt;dates&gt;&lt;year&gt;2020&lt;/year&gt;&lt;pub-dates&gt;&lt;date&gt;26 June 2020&lt;/date&gt;&lt;/pub-dates&gt;&lt;/dates&gt;&lt;work-type&gt;Online&lt;/work-type&gt;&lt;urls&gt;&lt;related-urls&gt;&lt;url&gt;https://www.cdc.gov/coronavirus/2019-ncov/cases-updates/commercial-lab-surveys.html&lt;/url&gt;&lt;/related-urls&gt;&lt;/urls&gt;&lt;/record&gt;&lt;/Cite&gt;&lt;/EndNote&gt;</w:instrText>
      </w:r>
      <w:r w:rsidRPr="74E6B1AE">
        <w:rPr>
          <w:rFonts w:ascii="Arial" w:eastAsia="Arial" w:hAnsi="Arial" w:cs="Arial"/>
        </w:rPr>
        <w:fldChar w:fldCharType="separate"/>
      </w:r>
      <w:r w:rsidR="000A5C43" w:rsidRPr="74E6B1AE">
        <w:rPr>
          <w:rFonts w:ascii="Arial" w:eastAsia="Arial" w:hAnsi="Arial" w:cs="Arial"/>
          <w:noProof/>
        </w:rPr>
        <w:t>[16, 17]</w:t>
      </w:r>
      <w:r w:rsidRPr="74E6B1AE">
        <w:rPr>
          <w:rFonts w:ascii="Arial" w:eastAsia="Arial" w:hAnsi="Arial" w:cs="Arial"/>
        </w:rPr>
        <w:fldChar w:fldCharType="end"/>
      </w:r>
      <w:r w:rsidR="35C790F3" w:rsidRPr="74E6B1AE">
        <w:rPr>
          <w:rFonts w:ascii="Arial" w:eastAsia="Arial" w:hAnsi="Arial" w:cs="Arial"/>
        </w:rPr>
        <w:t>.</w:t>
      </w:r>
      <w:r w:rsidR="36439886" w:rsidRPr="74E6B1AE">
        <w:rPr>
          <w:rFonts w:ascii="Arial" w:eastAsia="Arial" w:hAnsi="Arial" w:cs="Arial"/>
        </w:rPr>
        <w:t xml:space="preserve"> </w:t>
      </w:r>
      <w:r w:rsidR="4F8A14F9" w:rsidRPr="74E6B1AE">
        <w:rPr>
          <w:rFonts w:ascii="Arial" w:eastAsia="Arial" w:hAnsi="Arial" w:cs="Arial"/>
        </w:rPr>
        <w:t xml:space="preserve">The confirmed number of deaths in Georgia was multiplied by 1-1.25 </w:t>
      </w:r>
      <w:r w:rsidR="6472D9DC" w:rsidRPr="74E6B1AE">
        <w:rPr>
          <w:rFonts w:ascii="Arial" w:eastAsia="Arial" w:hAnsi="Arial" w:cs="Arial"/>
        </w:rPr>
        <w:t>to account for under-counting</w:t>
      </w:r>
      <w:r w:rsidR="63D161B6" w:rsidRPr="74E6B1AE">
        <w:rPr>
          <w:rFonts w:ascii="Arial" w:eastAsia="Arial" w:hAnsi="Arial" w:cs="Arial"/>
        </w:rPr>
        <w:t xml:space="preserve"> </w:t>
      </w:r>
      <w:r w:rsidRPr="74E6B1AE">
        <w:rPr>
          <w:rFonts w:ascii="Arial" w:eastAsia="Arial" w:hAnsi="Arial" w:cs="Arial"/>
        </w:rPr>
        <w:fldChar w:fldCharType="begin"/>
      </w:r>
      <w:r w:rsidRPr="74E6B1AE">
        <w:rPr>
          <w:rFonts w:ascii="Arial" w:eastAsia="Arial" w:hAnsi="Arial" w:cs="Arial"/>
        </w:rPr>
        <w:instrText xml:space="preserve"> ADDIN EN.CITE &lt;EndNote&gt;&lt;Cite&gt;&lt;Author&gt;Weinberger&lt;/Author&gt;&lt;Year&gt;2020&lt;/Year&gt;&lt;RecNum&gt;179&lt;/RecNum&gt;&lt;DisplayText&gt;[18]&lt;/DisplayText&gt;&lt;record&gt;&lt;rec-number&gt;179&lt;/rec-number&gt;&lt;foreign-keys&gt;&lt;key app="EN" db-id="xdzawrrrof5ve7ep5xfvfe2i2prxwaxevvf2" timestamp="1596567991"&gt;179&lt;/key&gt;&lt;/foreign-keys&gt;&lt;ref-type name="Journal Article"&gt;17&lt;/ref-type&gt;&lt;contributors&gt;&lt;authors&gt;&lt;author&gt;Weinberger, Daniel M.&lt;/author&gt;&lt;author&gt;Chen, Jenny&lt;/author&gt;&lt;author&gt;Cohen, Ted&lt;/author&gt;&lt;author&gt;Crawford, Forrest W.&lt;/author&gt;&lt;author&gt;Mostashari, Farzad&lt;/author&gt;&lt;author&gt;Olson, Don&lt;/author&gt;&lt;author&gt;Pitzer, Virginia E.&lt;/author&gt;&lt;author&gt;Reich, Nicholas G.&lt;/author&gt;&lt;author&gt;Russi, Marcus&lt;/author&gt;&lt;author&gt;Simonsen, Lone&lt;/author&gt;&lt;author&gt;Watkins, Anne&lt;/author&gt;&lt;author&gt;Viboud, Cecile&lt;/author&gt;&lt;/authors&gt;&lt;/contributors&gt;&lt;titles&gt;&lt;title&gt;Estimation of Excess Deaths Associated With the COVID-19 Pandemic in the United States, March to May 2020&lt;/title&gt;&lt;secondary-title&gt;JAMA Internal Medicine&lt;/secondary-title&gt;&lt;/titles&gt;&lt;periodical&gt;&lt;full-title&gt;JAMA Internal Medicine&lt;/full-title&gt;&lt;/periodical&gt;&lt;dates&gt;&lt;year&gt;2020&lt;/year&gt;&lt;/dates&gt;&lt;isbn&gt;2168-6106&lt;/isbn&gt;&lt;urls&gt;&lt;related-urls&gt;&lt;url&gt;https://doi.org/10.1001/jamainternmed.2020.3391&lt;/url&gt;&lt;/related-urls&gt;&lt;/urls&gt;&lt;electronic-resource-num&gt;10.1001/jamainternmed.2020.3391&lt;/electronic-resource-num&gt;&lt;access-date&gt;8/4/2020&lt;/access-date&gt;&lt;/record&gt;&lt;/Cite&gt;&lt;/EndNote&gt;</w:instrText>
      </w:r>
      <w:r w:rsidRPr="74E6B1AE">
        <w:rPr>
          <w:rFonts w:ascii="Arial" w:eastAsia="Arial" w:hAnsi="Arial" w:cs="Arial"/>
        </w:rPr>
        <w:fldChar w:fldCharType="separate"/>
      </w:r>
      <w:r w:rsidR="000A5C43" w:rsidRPr="74E6B1AE">
        <w:rPr>
          <w:rFonts w:ascii="Arial" w:eastAsia="Arial" w:hAnsi="Arial" w:cs="Arial"/>
          <w:noProof/>
        </w:rPr>
        <w:t>[18]</w:t>
      </w:r>
      <w:r w:rsidRPr="74E6B1AE">
        <w:rPr>
          <w:rFonts w:ascii="Arial" w:eastAsia="Arial" w:hAnsi="Arial" w:cs="Arial"/>
        </w:rPr>
        <w:fldChar w:fldCharType="end"/>
      </w:r>
      <w:r w:rsidR="63D161B6" w:rsidRPr="74E6B1AE">
        <w:rPr>
          <w:rFonts w:ascii="Arial" w:eastAsia="Arial" w:hAnsi="Arial" w:cs="Arial"/>
        </w:rPr>
        <w:t>.</w:t>
      </w:r>
    </w:p>
    <w:p w14:paraId="415EE666" w14:textId="61AD3D2E" w:rsidR="6C03625B" w:rsidRDefault="59E57399" w:rsidP="6C03625B">
      <w:pPr>
        <w:spacing w:line="480" w:lineRule="auto"/>
        <w:rPr>
          <w:rFonts w:ascii="Arial" w:eastAsia="Arial" w:hAnsi="Arial" w:cs="Arial"/>
        </w:rPr>
      </w:pPr>
      <w:r w:rsidRPr="74E6B1AE">
        <w:rPr>
          <w:rFonts w:ascii="Arial" w:eastAsia="Arial" w:hAnsi="Arial" w:cs="Arial"/>
          <w:b/>
          <w:bCs/>
        </w:rPr>
        <w:t xml:space="preserve">Supplementary Figure </w:t>
      </w:r>
      <w:r w:rsidR="00A27AED" w:rsidRPr="00A639D0">
        <w:rPr>
          <w:rFonts w:ascii="Arial" w:eastAsia="Arial" w:hAnsi="Arial" w:cs="Arial"/>
          <w:b/>
          <w:bCs/>
        </w:rPr>
        <w:t>2</w:t>
      </w:r>
      <w:r w:rsidRPr="74E6B1AE">
        <w:rPr>
          <w:rFonts w:ascii="Arial" w:eastAsia="Arial" w:hAnsi="Arial" w:cs="Arial"/>
          <w:b/>
          <w:bCs/>
        </w:rPr>
        <w:t xml:space="preserve">. Model validation. </w:t>
      </w:r>
      <w:r w:rsidR="5B39AE6C" w:rsidRPr="74E6B1AE">
        <w:rPr>
          <w:rFonts w:ascii="Arial" w:eastAsia="Arial" w:hAnsi="Arial" w:cs="Arial"/>
        </w:rPr>
        <w:t>Daily</w:t>
      </w:r>
      <w:r w:rsidRPr="74E6B1AE">
        <w:rPr>
          <w:rFonts w:ascii="Arial" w:eastAsia="Arial" w:hAnsi="Arial" w:cs="Arial"/>
        </w:rPr>
        <w:t xml:space="preserve"> new COVID19 infections</w:t>
      </w:r>
      <w:r w:rsidR="0D6A2F0E" w:rsidRPr="74E6B1AE">
        <w:rPr>
          <w:rFonts w:ascii="Arial" w:eastAsia="Arial" w:hAnsi="Arial" w:cs="Arial"/>
        </w:rPr>
        <w:t xml:space="preserve"> (left plot) </w:t>
      </w:r>
      <w:r w:rsidR="5B39AE6C" w:rsidRPr="74E6B1AE">
        <w:rPr>
          <w:rFonts w:ascii="Arial" w:eastAsia="Arial" w:hAnsi="Arial" w:cs="Arial"/>
        </w:rPr>
        <w:t>and cumulative number of COVID19 deaths (right plot)</w:t>
      </w:r>
      <w:r w:rsidRPr="74E6B1AE">
        <w:rPr>
          <w:rFonts w:ascii="Arial" w:eastAsia="Arial" w:hAnsi="Arial" w:cs="Arial"/>
        </w:rPr>
        <w:t xml:space="preserve"> under </w:t>
      </w:r>
      <w:r w:rsidRPr="74E6B1AE">
        <w:rPr>
          <w:rFonts w:ascii="Arial" w:eastAsia="Arial" w:hAnsi="Arial" w:cs="Arial"/>
          <w:i/>
          <w:iCs/>
        </w:rPr>
        <w:t>schools closed</w:t>
      </w:r>
      <w:r w:rsidRPr="74E6B1AE">
        <w:rPr>
          <w:rFonts w:ascii="Arial" w:eastAsia="Arial" w:hAnsi="Arial" w:cs="Arial"/>
        </w:rPr>
        <w:t xml:space="preserve"> </w:t>
      </w:r>
      <w:r w:rsidR="58EB910D" w:rsidRPr="00A639D0">
        <w:rPr>
          <w:rFonts w:ascii="Arial" w:eastAsia="Arial" w:hAnsi="Arial" w:cs="Arial"/>
        </w:rPr>
        <w:t>reopening strategy</w:t>
      </w:r>
      <w:r w:rsidRPr="74E6B1AE">
        <w:rPr>
          <w:rFonts w:ascii="Arial" w:eastAsia="Arial" w:hAnsi="Arial" w:cs="Arial"/>
          <w:color w:val="0070C0"/>
        </w:rPr>
        <w:t xml:space="preserve"> </w:t>
      </w:r>
      <w:r w:rsidR="1DFBCA4B" w:rsidRPr="74E6B1AE">
        <w:rPr>
          <w:rFonts w:ascii="Arial" w:eastAsia="Arial" w:hAnsi="Arial" w:cs="Arial"/>
        </w:rPr>
        <w:t>considering behavioral shifts</w:t>
      </w:r>
      <w:r w:rsidR="7ABD17EC" w:rsidRPr="74E6B1AE">
        <w:rPr>
          <w:rFonts w:ascii="Arial" w:eastAsia="Arial" w:hAnsi="Arial" w:cs="Arial"/>
        </w:rPr>
        <w:t xml:space="preserve"> </w:t>
      </w:r>
      <w:r w:rsidR="4C28886C" w:rsidRPr="74E6B1AE">
        <w:rPr>
          <w:rFonts w:ascii="Arial" w:eastAsia="Arial" w:hAnsi="Arial" w:cs="Arial"/>
        </w:rPr>
        <w:t>compared to</w:t>
      </w:r>
      <w:r w:rsidR="099B8DE9" w:rsidRPr="74E6B1AE">
        <w:rPr>
          <w:rFonts w:ascii="Arial" w:eastAsia="Arial" w:hAnsi="Arial" w:cs="Arial"/>
        </w:rPr>
        <w:t xml:space="preserve"> confirmed </w:t>
      </w:r>
      <w:r w:rsidR="4C28886C" w:rsidRPr="74E6B1AE">
        <w:rPr>
          <w:rFonts w:ascii="Arial" w:eastAsia="Arial" w:hAnsi="Arial" w:cs="Arial"/>
        </w:rPr>
        <w:t>numbers of Georgia.</w:t>
      </w:r>
    </w:p>
    <w:p w14:paraId="278602CC" w14:textId="376BD0BF" w:rsidR="3F910F78" w:rsidRDefault="307F4920" w:rsidP="6FE47388">
      <w:pPr>
        <w:spacing w:line="480" w:lineRule="auto"/>
        <w:jc w:val="center"/>
      </w:pPr>
      <w:r>
        <w:rPr>
          <w:noProof/>
        </w:rPr>
        <w:drawing>
          <wp:inline distT="0" distB="0" distL="0" distR="0" wp14:anchorId="346C978F" wp14:editId="00B79E81">
            <wp:extent cx="2899719" cy="2011680"/>
            <wp:effectExtent l="0" t="0" r="0" b="0"/>
            <wp:docPr id="1359575944" name="Picture 13595759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5957594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9719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7DB60B0" wp14:editId="081772C4">
            <wp:extent cx="2899719" cy="2011680"/>
            <wp:effectExtent l="0" t="0" r="0" b="0"/>
            <wp:docPr id="2126038973" name="Picture 21260389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2603897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9719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D516AB" w14:textId="438C71BC" w:rsidR="00DC0D45" w:rsidRPr="00DC0D45" w:rsidRDefault="00DC0D45" w:rsidP="096234A5">
      <w:pPr>
        <w:spacing w:line="480" w:lineRule="auto"/>
        <w:rPr>
          <w:rFonts w:ascii="Arial" w:eastAsia="Arial" w:hAnsi="Arial" w:cs="Arial"/>
          <w:b/>
          <w:bCs/>
        </w:rPr>
      </w:pPr>
      <w:r w:rsidRPr="00DC0D45">
        <w:rPr>
          <w:rFonts w:ascii="Arial" w:eastAsia="Arial" w:hAnsi="Arial" w:cs="Arial"/>
          <w:b/>
          <w:bCs/>
        </w:rPr>
        <w:t>References</w:t>
      </w:r>
    </w:p>
    <w:p w14:paraId="4CA45558" w14:textId="77777777" w:rsidR="000A5C43" w:rsidRPr="000A5C43" w:rsidRDefault="00DC0D45" w:rsidP="000A5C43">
      <w:pPr>
        <w:pStyle w:val="EndNoteBibliography"/>
        <w:spacing w:after="0"/>
        <w:ind w:left="720" w:hanging="720"/>
      </w:pPr>
      <w:r>
        <w:rPr>
          <w:rFonts w:ascii="Arial" w:eastAsia="Arial" w:hAnsi="Arial" w:cs="Arial"/>
        </w:rPr>
        <w:fldChar w:fldCharType="begin"/>
      </w:r>
      <w:r>
        <w:rPr>
          <w:rFonts w:ascii="Arial" w:eastAsia="Arial" w:hAnsi="Arial" w:cs="Arial"/>
        </w:rPr>
        <w:instrText xml:space="preserve"> ADDIN EN.REFLIST </w:instrText>
      </w:r>
      <w:r>
        <w:rPr>
          <w:rFonts w:ascii="Arial" w:eastAsia="Arial" w:hAnsi="Arial" w:cs="Arial"/>
        </w:rPr>
        <w:fldChar w:fldCharType="separate"/>
      </w:r>
      <w:r w:rsidR="000A5C43" w:rsidRPr="000A5C43">
        <w:t>1.</w:t>
      </w:r>
      <w:r w:rsidR="000A5C43" w:rsidRPr="000A5C43">
        <w:tab/>
        <w:t xml:space="preserve">U.S. Census Bureau: </w:t>
      </w:r>
      <w:r w:rsidR="000A5C43" w:rsidRPr="000A5C43">
        <w:rPr>
          <w:b/>
        </w:rPr>
        <w:t>American Community Survey, 2018 American Community Survey 1-year Estimates</w:t>
      </w:r>
      <w:r w:rsidR="000A5C43" w:rsidRPr="000A5C43">
        <w:t>. In</w:t>
      </w:r>
      <w:r w:rsidR="000A5C43" w:rsidRPr="000A5C43">
        <w:rPr>
          <w:i/>
        </w:rPr>
        <w:t>.</w:t>
      </w:r>
      <w:r w:rsidR="000A5C43" w:rsidRPr="000A5C43">
        <w:t>: U.S. Census Bureau; 2018.</w:t>
      </w:r>
    </w:p>
    <w:p w14:paraId="3C1AD4BC" w14:textId="77777777" w:rsidR="000A5C43" w:rsidRPr="000A5C43" w:rsidRDefault="000A5C43" w:rsidP="000A5C43">
      <w:pPr>
        <w:pStyle w:val="EndNoteBibliography"/>
        <w:spacing w:after="0"/>
        <w:ind w:left="720" w:hanging="720"/>
      </w:pPr>
      <w:r w:rsidRPr="000A5C43">
        <w:t>2.</w:t>
      </w:r>
      <w:r w:rsidRPr="000A5C43">
        <w:tab/>
        <w:t xml:space="preserve">U.S. Census Bureau: </w:t>
      </w:r>
      <w:r w:rsidRPr="000A5C43">
        <w:rPr>
          <w:b/>
        </w:rPr>
        <w:t>Census Transportation Planning Products, 5-year data</w:t>
      </w:r>
      <w:r w:rsidRPr="000A5C43">
        <w:t>. In</w:t>
      </w:r>
      <w:r w:rsidRPr="000A5C43">
        <w:rPr>
          <w:i/>
        </w:rPr>
        <w:t>.</w:t>
      </w:r>
      <w:r w:rsidRPr="000A5C43">
        <w:t>: U.S. Census Bureau; 2016.</w:t>
      </w:r>
    </w:p>
    <w:p w14:paraId="00923682" w14:textId="77777777" w:rsidR="000A5C43" w:rsidRPr="000A5C43" w:rsidRDefault="000A5C43" w:rsidP="000A5C43">
      <w:pPr>
        <w:pStyle w:val="EndNoteBibliography"/>
        <w:spacing w:after="0"/>
        <w:ind w:left="720" w:hanging="720"/>
      </w:pPr>
      <w:r w:rsidRPr="000A5C43">
        <w:t>3.</w:t>
      </w:r>
      <w:r w:rsidRPr="000A5C43">
        <w:tab/>
        <w:t xml:space="preserve">Keskinocak P, Oruc BE, Baxter A, Asplund J, Serban N: </w:t>
      </w:r>
      <w:r w:rsidRPr="000A5C43">
        <w:rPr>
          <w:b/>
        </w:rPr>
        <w:t>The impact of social distancing on COVID19 spread: State of Georgia case study</w:t>
      </w:r>
      <w:r w:rsidRPr="000A5C43">
        <w:t xml:space="preserve">. </w:t>
      </w:r>
      <w:r w:rsidRPr="000A5C43">
        <w:rPr>
          <w:i/>
        </w:rPr>
        <w:t xml:space="preserve">PLoS One </w:t>
      </w:r>
      <w:r w:rsidRPr="000A5C43">
        <w:t xml:space="preserve">2020, </w:t>
      </w:r>
      <w:r w:rsidRPr="000A5C43">
        <w:rPr>
          <w:b/>
        </w:rPr>
        <w:t>15</w:t>
      </w:r>
      <w:r w:rsidRPr="000A5C43">
        <w:t>(10):e0239798.</w:t>
      </w:r>
    </w:p>
    <w:p w14:paraId="74A0FA6B" w14:textId="77777777" w:rsidR="000A5C43" w:rsidRPr="000A5C43" w:rsidRDefault="000A5C43" w:rsidP="000A5C43">
      <w:pPr>
        <w:pStyle w:val="EndNoteBibliography"/>
        <w:spacing w:after="0"/>
        <w:ind w:left="720" w:hanging="720"/>
      </w:pPr>
      <w:r w:rsidRPr="000A5C43">
        <w:lastRenderedPageBreak/>
        <w:t>4.</w:t>
      </w:r>
      <w:r w:rsidRPr="000A5C43">
        <w:tab/>
        <w:t xml:space="preserve">Oruc BE, Baxter A, Keskinocak P, Asplund J, Serban N: </w:t>
      </w:r>
      <w:r w:rsidRPr="000A5C43">
        <w:rPr>
          <w:b/>
        </w:rPr>
        <w:t>Homebound by COVID19: The Benefits and Consequences of Non-Pharmaceutical Intervention Strategies</w:t>
      </w:r>
      <w:r w:rsidRPr="000A5C43">
        <w:t>. In</w:t>
      </w:r>
      <w:r w:rsidRPr="000A5C43">
        <w:rPr>
          <w:i/>
        </w:rPr>
        <w:t>.</w:t>
      </w:r>
      <w:r w:rsidRPr="000A5C43">
        <w:t>; 2020.</w:t>
      </w:r>
    </w:p>
    <w:p w14:paraId="35B17099" w14:textId="1242D53D" w:rsidR="000A5C43" w:rsidRPr="000A5C43" w:rsidRDefault="000A5C43" w:rsidP="000A5C43">
      <w:pPr>
        <w:pStyle w:val="EndNoteBibliography"/>
        <w:spacing w:after="0"/>
        <w:ind w:left="720" w:hanging="720"/>
      </w:pPr>
      <w:r w:rsidRPr="000A5C43">
        <w:t>5.</w:t>
      </w:r>
      <w:r w:rsidRPr="000A5C43">
        <w:tab/>
      </w:r>
      <w:r w:rsidRPr="000A5C43">
        <w:rPr>
          <w:b/>
        </w:rPr>
        <w:t xml:space="preserve">COVID-19 Pandemic Planning Scenarios </w:t>
      </w:r>
      <w:r w:rsidRPr="000A5C43">
        <w:t>[</w:t>
      </w:r>
      <w:hyperlink r:id="rId8" w:history="1">
        <w:r w:rsidRPr="000A5C43">
          <w:rPr>
            <w:rStyle w:val="Hyperlink"/>
          </w:rPr>
          <w:t>https://www.cdc.gov/coronavirus/2019-ncov/hcp/planning-scenarios.html</w:t>
        </w:r>
      </w:hyperlink>
      <w:r w:rsidRPr="000A5C43">
        <w:t>]</w:t>
      </w:r>
    </w:p>
    <w:p w14:paraId="55760251" w14:textId="77777777" w:rsidR="000A5C43" w:rsidRPr="000A5C43" w:rsidRDefault="000A5C43" w:rsidP="000A5C43">
      <w:pPr>
        <w:pStyle w:val="EndNoteBibliography"/>
        <w:spacing w:after="0"/>
        <w:ind w:left="720" w:hanging="720"/>
      </w:pPr>
      <w:r w:rsidRPr="000A5C43">
        <w:t>6.</w:t>
      </w:r>
      <w:r w:rsidRPr="000A5C43">
        <w:tab/>
        <w:t xml:space="preserve">CDC COVID-19 Response Team: </w:t>
      </w:r>
      <w:r w:rsidRPr="000A5C43">
        <w:rPr>
          <w:b/>
        </w:rPr>
        <w:t>Severe Outcomes Among Patients with Coronavirus Disease 2019 (COVID-19) — United States, February 12–March 16, 2020</w:t>
      </w:r>
      <w:r w:rsidRPr="000A5C43">
        <w:t>. In</w:t>
      </w:r>
      <w:r w:rsidRPr="000A5C43">
        <w:rPr>
          <w:i/>
        </w:rPr>
        <w:t>.</w:t>
      </w:r>
      <w:r w:rsidRPr="000A5C43">
        <w:t>, vol. 69. Morbidity and Mortality Weekly Report (MMWR): CDC; 2020.</w:t>
      </w:r>
    </w:p>
    <w:p w14:paraId="26BCC5D5" w14:textId="77777777" w:rsidR="000A5C43" w:rsidRPr="000A5C43" w:rsidRDefault="000A5C43" w:rsidP="000A5C43">
      <w:pPr>
        <w:pStyle w:val="EndNoteBibliography"/>
        <w:spacing w:after="0"/>
        <w:ind w:left="720" w:hanging="720"/>
      </w:pPr>
      <w:r w:rsidRPr="000A5C43">
        <w:t>7.</w:t>
      </w:r>
      <w:r w:rsidRPr="000A5C43">
        <w:tab/>
        <w:t>Walker PG, Whittaker C, Watson O, Baguelin M, Ainslie KEC, Bhatia S, Bhatt S, Boonyasiri A, Boyd OC, Lorenzo, Cucunubá Z</w:t>
      </w:r>
      <w:r w:rsidRPr="000A5C43">
        <w:rPr>
          <w:i/>
        </w:rPr>
        <w:t xml:space="preserve"> et al</w:t>
      </w:r>
      <w:r w:rsidRPr="000A5C43">
        <w:t xml:space="preserve">: </w:t>
      </w:r>
      <w:r w:rsidRPr="000A5C43">
        <w:rPr>
          <w:b/>
        </w:rPr>
        <w:t>The Global Impact of COVID-19 and Strategies for Mitigation and Suppression</w:t>
      </w:r>
      <w:r w:rsidRPr="000A5C43">
        <w:t>. In</w:t>
      </w:r>
      <w:r w:rsidRPr="000A5C43">
        <w:rPr>
          <w:i/>
        </w:rPr>
        <w:t>.</w:t>
      </w:r>
      <w:r w:rsidRPr="000A5C43">
        <w:t>: Imperial College COVID-19 Response Team; 2020.</w:t>
      </w:r>
    </w:p>
    <w:p w14:paraId="35045499" w14:textId="77777777" w:rsidR="000A5C43" w:rsidRPr="000A5C43" w:rsidRDefault="000A5C43" w:rsidP="000A5C43">
      <w:pPr>
        <w:pStyle w:val="EndNoteBibliography"/>
        <w:spacing w:after="0"/>
        <w:ind w:left="720" w:hanging="720"/>
      </w:pPr>
      <w:r w:rsidRPr="000A5C43">
        <w:t>8.</w:t>
      </w:r>
      <w:r w:rsidRPr="000A5C43">
        <w:tab/>
        <w:t xml:space="preserve">Li R, Pei S, Chen B, Song Y, Zhang T, Yang W, Shaman J: </w:t>
      </w:r>
      <w:r w:rsidRPr="000A5C43">
        <w:rPr>
          <w:b/>
        </w:rPr>
        <w:t>Substantial undocumented infection facilitates the rapid dissemination of novel coronavirus (SARS-CoV2)</w:t>
      </w:r>
      <w:r w:rsidRPr="000A5C43">
        <w:t xml:space="preserve">. </w:t>
      </w:r>
      <w:r w:rsidRPr="000A5C43">
        <w:rPr>
          <w:i/>
        </w:rPr>
        <w:t xml:space="preserve">Science </w:t>
      </w:r>
      <w:r w:rsidRPr="000A5C43">
        <w:t>2020:eabb3221.</w:t>
      </w:r>
    </w:p>
    <w:p w14:paraId="423620C1" w14:textId="77777777" w:rsidR="000A5C43" w:rsidRPr="000A5C43" w:rsidRDefault="000A5C43" w:rsidP="000A5C43">
      <w:pPr>
        <w:pStyle w:val="EndNoteBibliography"/>
        <w:spacing w:after="0"/>
        <w:ind w:left="720" w:hanging="720"/>
      </w:pPr>
      <w:r w:rsidRPr="000A5C43">
        <w:t>9.</w:t>
      </w:r>
      <w:r w:rsidRPr="000A5C43">
        <w:tab/>
        <w:t xml:space="preserve">WHO: </w:t>
      </w:r>
      <w:r w:rsidRPr="000A5C43">
        <w:rPr>
          <w:b/>
        </w:rPr>
        <w:t xml:space="preserve">Report of the WHO-China Joint Mission on Coronavirus Disease 2019 (COVID-19) </w:t>
      </w:r>
      <w:r w:rsidRPr="000A5C43">
        <w:t>In</w:t>
      </w:r>
      <w:r w:rsidRPr="000A5C43">
        <w:rPr>
          <w:i/>
        </w:rPr>
        <w:t>.</w:t>
      </w:r>
      <w:r w:rsidRPr="000A5C43">
        <w:t>: World Health Organization; 2020.</w:t>
      </w:r>
    </w:p>
    <w:p w14:paraId="79FDB22F" w14:textId="77777777" w:rsidR="000A5C43" w:rsidRPr="000A5C43" w:rsidRDefault="000A5C43" w:rsidP="000A5C43">
      <w:pPr>
        <w:pStyle w:val="EndNoteBibliography"/>
        <w:spacing w:after="0"/>
        <w:ind w:left="720" w:hanging="720"/>
      </w:pPr>
      <w:r w:rsidRPr="000A5C43">
        <w:t>10.</w:t>
      </w:r>
      <w:r w:rsidRPr="000A5C43">
        <w:tab/>
        <w:t xml:space="preserve">Linton NM, Kobayashi T, Yang Y, Hayashi K, Akhmetzhanov AR, Jung S-m, Yuan B, Kinoshita R, Nishiura H: </w:t>
      </w:r>
      <w:r w:rsidRPr="000A5C43">
        <w:rPr>
          <w:b/>
        </w:rPr>
        <w:t>Incubation Period and Other Epidemiological Characteristics of 2019 Novel Coronavirus Infections with Right Truncation: A Statistical Analysis of Publicly Available Case Data</w:t>
      </w:r>
      <w:r w:rsidRPr="000A5C43">
        <w:t xml:space="preserve">. </w:t>
      </w:r>
      <w:r w:rsidRPr="000A5C43">
        <w:rPr>
          <w:i/>
        </w:rPr>
        <w:t xml:space="preserve">medRxiv </w:t>
      </w:r>
      <w:r w:rsidRPr="000A5C43">
        <w:t>2020:2020.2001.2026.20018754.</w:t>
      </w:r>
    </w:p>
    <w:p w14:paraId="04A2B9BA" w14:textId="77777777" w:rsidR="000A5C43" w:rsidRPr="000A5C43" w:rsidRDefault="000A5C43" w:rsidP="000A5C43">
      <w:pPr>
        <w:pStyle w:val="EndNoteBibliography"/>
        <w:spacing w:after="0"/>
        <w:ind w:left="720" w:hanging="720"/>
      </w:pPr>
      <w:r w:rsidRPr="000A5C43">
        <w:t>11.</w:t>
      </w:r>
      <w:r w:rsidRPr="000A5C43">
        <w:tab/>
        <w:t>Ferguson NM, Laydon D, Nedjati-Gilani G, Imai N, Ainslie K, Baguelin M, Bhatia S, Boonyasiri A, Cucunubá Z, Cuomo-Dannenburg G</w:t>
      </w:r>
      <w:r w:rsidRPr="000A5C43">
        <w:rPr>
          <w:i/>
        </w:rPr>
        <w:t xml:space="preserve"> et al</w:t>
      </w:r>
      <w:r w:rsidRPr="000A5C43">
        <w:t xml:space="preserve">: </w:t>
      </w:r>
      <w:r w:rsidRPr="000A5C43">
        <w:rPr>
          <w:b/>
        </w:rPr>
        <w:t>Impact of non-pharmaceutical interventions (NPIs) to reduce COVID19 mortality and healthcare demand</w:t>
      </w:r>
      <w:r w:rsidRPr="000A5C43">
        <w:t>. In</w:t>
      </w:r>
      <w:r w:rsidRPr="000A5C43">
        <w:rPr>
          <w:i/>
        </w:rPr>
        <w:t>.</w:t>
      </w:r>
      <w:r w:rsidRPr="000A5C43">
        <w:t>: Imperial College London; 2020.</w:t>
      </w:r>
    </w:p>
    <w:p w14:paraId="4D6BF538" w14:textId="77777777" w:rsidR="000A5C43" w:rsidRPr="000A5C43" w:rsidRDefault="000A5C43" w:rsidP="000A5C43">
      <w:pPr>
        <w:pStyle w:val="EndNoteBibliography"/>
        <w:spacing w:after="0"/>
        <w:ind w:left="720" w:hanging="720"/>
      </w:pPr>
      <w:r w:rsidRPr="000A5C43">
        <w:t>12.</w:t>
      </w:r>
      <w:r w:rsidRPr="000A5C43">
        <w:tab/>
        <w:t xml:space="preserve">Backer JA, Klinkenberg D, Wallinga J: </w:t>
      </w:r>
      <w:r w:rsidRPr="000A5C43">
        <w:rPr>
          <w:b/>
        </w:rPr>
        <w:t>Incubation period of 2019 novel coronavirus (2019-nCoV) infections among travellers from Wuhan, China, 20–28 January 2020</w:t>
      </w:r>
      <w:r w:rsidRPr="000A5C43">
        <w:t xml:space="preserve">. </w:t>
      </w:r>
      <w:r w:rsidRPr="000A5C43">
        <w:rPr>
          <w:i/>
        </w:rPr>
        <w:t xml:space="preserve">Eurosurveillance </w:t>
      </w:r>
      <w:r w:rsidRPr="000A5C43">
        <w:t xml:space="preserve">2020, </w:t>
      </w:r>
      <w:r w:rsidRPr="000A5C43">
        <w:rPr>
          <w:b/>
        </w:rPr>
        <w:t>25</w:t>
      </w:r>
      <w:r w:rsidRPr="000A5C43">
        <w:t>(5):2000062.</w:t>
      </w:r>
    </w:p>
    <w:p w14:paraId="0D4CD278" w14:textId="77777777" w:rsidR="000A5C43" w:rsidRPr="000A5C43" w:rsidRDefault="000A5C43" w:rsidP="000A5C43">
      <w:pPr>
        <w:pStyle w:val="EndNoteBibliography"/>
        <w:spacing w:after="0"/>
        <w:ind w:left="720" w:hanging="720"/>
      </w:pPr>
      <w:r w:rsidRPr="000A5C43">
        <w:t>13.</w:t>
      </w:r>
      <w:r w:rsidRPr="000A5C43">
        <w:tab/>
        <w:t xml:space="preserve">Mizumoto K, Kagaya K, Zarebski A, Chowell G: </w:t>
      </w:r>
      <w:r w:rsidRPr="000A5C43">
        <w:rPr>
          <w:b/>
        </w:rPr>
        <w:t>Estimating the asymptomatic proportion of coronavirus disease 2019 (COVID-19) cases on board the Diamond Princess cruise ship, Yokohama, Japan, 2020</w:t>
      </w:r>
      <w:r w:rsidRPr="000A5C43">
        <w:t xml:space="preserve">. </w:t>
      </w:r>
      <w:r w:rsidRPr="000A5C43">
        <w:rPr>
          <w:i/>
        </w:rPr>
        <w:t xml:space="preserve">Eurosurveillance </w:t>
      </w:r>
      <w:r w:rsidRPr="000A5C43">
        <w:t xml:space="preserve">2020, </w:t>
      </w:r>
      <w:r w:rsidRPr="000A5C43">
        <w:rPr>
          <w:b/>
        </w:rPr>
        <w:t>25</w:t>
      </w:r>
      <w:r w:rsidRPr="000A5C43">
        <w:t>(10):2000180.</w:t>
      </w:r>
    </w:p>
    <w:p w14:paraId="31091A65" w14:textId="77777777" w:rsidR="000A5C43" w:rsidRPr="000A5C43" w:rsidRDefault="000A5C43" w:rsidP="000A5C43">
      <w:pPr>
        <w:pStyle w:val="EndNoteBibliography"/>
        <w:spacing w:after="0"/>
        <w:ind w:left="720" w:hanging="720"/>
      </w:pPr>
      <w:r w:rsidRPr="000A5C43">
        <w:t>14.</w:t>
      </w:r>
      <w:r w:rsidRPr="000A5C43">
        <w:tab/>
        <w:t xml:space="preserve">Weitz J: </w:t>
      </w:r>
      <w:r w:rsidRPr="000A5C43">
        <w:rPr>
          <w:b/>
        </w:rPr>
        <w:t xml:space="preserve">Intervention Serology and Interaction Substitution: Exploring the Role of `Immune Shielding' in Reducing COVID-19 Epidemic Spread </w:t>
      </w:r>
      <w:r w:rsidRPr="000A5C43">
        <w:t>In</w:t>
      </w:r>
      <w:r w:rsidRPr="000A5C43">
        <w:rPr>
          <w:i/>
        </w:rPr>
        <w:t>.</w:t>
      </w:r>
      <w:r w:rsidRPr="000A5C43">
        <w:t>; 2020.</w:t>
      </w:r>
    </w:p>
    <w:p w14:paraId="04BEEE90" w14:textId="77777777" w:rsidR="000A5C43" w:rsidRPr="000A5C43" w:rsidRDefault="000A5C43" w:rsidP="000A5C43">
      <w:pPr>
        <w:pStyle w:val="EndNoteBibliography"/>
        <w:spacing w:after="0"/>
        <w:ind w:left="720" w:hanging="720"/>
      </w:pPr>
      <w:r w:rsidRPr="000A5C43">
        <w:t>15.</w:t>
      </w:r>
      <w:r w:rsidRPr="000A5C43">
        <w:tab/>
        <w:t xml:space="preserve">Riou J, Hauser A, Counotte MJ, Althaus CL: </w:t>
      </w:r>
      <w:r w:rsidRPr="000A5C43">
        <w:rPr>
          <w:b/>
        </w:rPr>
        <w:t>Adjusted age-specific case fatality ratio during the COVID-19 epidemic in Hubei, China, January and February 2020</w:t>
      </w:r>
      <w:r w:rsidRPr="000A5C43">
        <w:t xml:space="preserve">. </w:t>
      </w:r>
      <w:r w:rsidRPr="000A5C43">
        <w:rPr>
          <w:i/>
        </w:rPr>
        <w:t xml:space="preserve">medRxiv </w:t>
      </w:r>
      <w:r w:rsidRPr="000A5C43">
        <w:t>2020:2020.2003.2004.20031104.</w:t>
      </w:r>
    </w:p>
    <w:p w14:paraId="4C29FE30" w14:textId="4A08FCDB" w:rsidR="000A5C43" w:rsidRPr="000A5C43" w:rsidRDefault="000A5C43" w:rsidP="000A5C43">
      <w:pPr>
        <w:pStyle w:val="EndNoteBibliography"/>
        <w:spacing w:after="0"/>
        <w:ind w:left="720" w:hanging="720"/>
      </w:pPr>
      <w:r w:rsidRPr="000A5C43">
        <w:t>16.</w:t>
      </w:r>
      <w:r w:rsidRPr="000A5C43">
        <w:tab/>
      </w:r>
      <w:r w:rsidRPr="000A5C43">
        <w:rPr>
          <w:b/>
        </w:rPr>
        <w:t xml:space="preserve">Georgia Department of Public Health COVID-19 Daily Status Report </w:t>
      </w:r>
      <w:r w:rsidRPr="000A5C43">
        <w:t>[</w:t>
      </w:r>
      <w:hyperlink r:id="rId9" w:history="1">
        <w:r w:rsidRPr="000A5C43">
          <w:rPr>
            <w:rStyle w:val="Hyperlink"/>
          </w:rPr>
          <w:t>https://dph.georgia.gov/covid-19-daily-status-report</w:t>
        </w:r>
      </w:hyperlink>
      <w:r w:rsidRPr="000A5C43">
        <w:t>]</w:t>
      </w:r>
    </w:p>
    <w:p w14:paraId="379981A4" w14:textId="2409F8A9" w:rsidR="000A5C43" w:rsidRPr="000A5C43" w:rsidRDefault="000A5C43" w:rsidP="000A5C43">
      <w:pPr>
        <w:pStyle w:val="EndNoteBibliography"/>
        <w:spacing w:after="0"/>
        <w:ind w:left="720" w:hanging="720"/>
      </w:pPr>
      <w:r w:rsidRPr="000A5C43">
        <w:t>17.</w:t>
      </w:r>
      <w:r w:rsidRPr="000A5C43">
        <w:tab/>
      </w:r>
      <w:r w:rsidRPr="000A5C43">
        <w:rPr>
          <w:b/>
        </w:rPr>
        <w:t xml:space="preserve">Commercial Laboratory Seroprevalence Survey Data </w:t>
      </w:r>
      <w:r w:rsidRPr="000A5C43">
        <w:t>[</w:t>
      </w:r>
      <w:hyperlink r:id="rId10" w:history="1">
        <w:r w:rsidRPr="000A5C43">
          <w:rPr>
            <w:rStyle w:val="Hyperlink"/>
          </w:rPr>
          <w:t>https://www.cdc.gov/coronavirus/2019-ncov/cases-updates/commercial-lab-surveys.html</w:t>
        </w:r>
      </w:hyperlink>
      <w:r w:rsidRPr="000A5C43">
        <w:t>]</w:t>
      </w:r>
    </w:p>
    <w:p w14:paraId="26F7AE54" w14:textId="77777777" w:rsidR="000A5C43" w:rsidRPr="000A5C43" w:rsidRDefault="000A5C43" w:rsidP="000A5C43">
      <w:pPr>
        <w:pStyle w:val="EndNoteBibliography"/>
        <w:ind w:left="720" w:hanging="720"/>
      </w:pPr>
      <w:r w:rsidRPr="000A5C43">
        <w:t>18.</w:t>
      </w:r>
      <w:r w:rsidRPr="000A5C43">
        <w:tab/>
        <w:t>Weinberger DM, Chen J, Cohen T, Crawford FW, Mostashari F, Olson D, Pitzer VE, Reich NG, Russi M, Simonsen L</w:t>
      </w:r>
      <w:r w:rsidRPr="000A5C43">
        <w:rPr>
          <w:i/>
        </w:rPr>
        <w:t xml:space="preserve"> et al</w:t>
      </w:r>
      <w:r w:rsidRPr="000A5C43">
        <w:t xml:space="preserve">: </w:t>
      </w:r>
      <w:r w:rsidRPr="000A5C43">
        <w:rPr>
          <w:b/>
        </w:rPr>
        <w:t>Estimation of Excess Deaths Associated With the COVID-19 Pandemic in the United States, March to May 2020</w:t>
      </w:r>
      <w:r w:rsidRPr="000A5C43">
        <w:t xml:space="preserve">. </w:t>
      </w:r>
      <w:r w:rsidRPr="000A5C43">
        <w:rPr>
          <w:i/>
        </w:rPr>
        <w:t xml:space="preserve">JAMA Internal Medicine </w:t>
      </w:r>
      <w:r w:rsidRPr="000A5C43">
        <w:t>2020.</w:t>
      </w:r>
    </w:p>
    <w:p w14:paraId="2C078E63" w14:textId="3D1D4548" w:rsidR="000E5379" w:rsidRDefault="00DC0D45" w:rsidP="096234A5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fldChar w:fldCharType="end"/>
      </w:r>
    </w:p>
    <w:sectPr w:rsidR="000E53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intelligence.xml><?xml version="1.0" encoding="utf-8"?>
<int:Intelligence xmlns:int="http://schemas.microsoft.com/office/intelligence/2019/intelligence">
  <int:IntelligenceSettings/>
  <int:Manifest>
    <int:ParagraphRange paragraphId="2132764863" textId="1764088034" start="416" length="15" invalidationStart="416" invalidationLength="15" id="vNnLO1b+"/>
    <int:ParagraphRange paragraphId="1675471609" textId="328015277" start="581" length="15" invalidationStart="581" invalidationLength="15" id="LNeAo3ri"/>
    <int:WordHash hashCode="BC3EUS+j05HFFw" id="0+gfM8Kx"/>
    <int:ParagraphRange paragraphId="848444611" textId="857602231" start="120" length="10" invalidationStart="120" invalidationLength="10" id="0orKJNgW"/>
  </int:Manifest>
  <int:Observations>
    <int:Content id="vNnLO1b+">
      <int:Rejection type="LegacyProofing"/>
    </int:Content>
    <int:Content id="LNeAo3ri">
      <int:Rejection type="LegacyProofing"/>
    </int:Content>
    <int:Content id="0+gfM8Kx">
      <int:Rejection type="LegacyProofing"/>
    </int:Content>
    <int:Content id="0orKJNgW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8A7142"/>
    <w:multiLevelType w:val="hybridMultilevel"/>
    <w:tmpl w:val="FFFFFFFF"/>
    <w:lvl w:ilvl="0" w:tplc="649643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8EC1A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A480A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8AC3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ABE3D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94EC5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3822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DCC1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C640F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387983"/>
    <w:multiLevelType w:val="hybridMultilevel"/>
    <w:tmpl w:val="B37C47A0"/>
    <w:lvl w:ilvl="0" w:tplc="40765F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F38F9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AD806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74EB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1B8E2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08075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1AC73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88E3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9246C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ysjAwNDQxMjCzNDBV0lEKTi0uzszPAymwqAUAfl6eJCwAAAA=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zawrrrof5ve7ep5xfvfe2i2prxwaxevvf2&quot;&gt;COVID-19&lt;record-ids&gt;&lt;item&gt;6&lt;/item&gt;&lt;item&gt;22&lt;/item&gt;&lt;item&gt;23&lt;/item&gt;&lt;item&gt;33&lt;/item&gt;&lt;item&gt;42&lt;/item&gt;&lt;item&gt;53&lt;/item&gt;&lt;item&gt;55&lt;/item&gt;&lt;item&gt;57&lt;/item&gt;&lt;item&gt;58&lt;/item&gt;&lt;item&gt;61&lt;/item&gt;&lt;item&gt;91&lt;/item&gt;&lt;item&gt;96&lt;/item&gt;&lt;item&gt;132&lt;/item&gt;&lt;item&gt;158&lt;/item&gt;&lt;item&gt;161&lt;/item&gt;&lt;item&gt;173&lt;/item&gt;&lt;item&gt;179&lt;/item&gt;&lt;item&gt;206&lt;/item&gt;&lt;/record-ids&gt;&lt;/item&gt;&lt;/Libraries&gt;"/>
  </w:docVars>
  <w:rsids>
    <w:rsidRoot w:val="3C9E4377"/>
    <w:rsid w:val="00071B58"/>
    <w:rsid w:val="000A5C43"/>
    <w:rsid w:val="000A62B0"/>
    <w:rsid w:val="000B7B04"/>
    <w:rsid w:val="000D3A6D"/>
    <w:rsid w:val="000E5379"/>
    <w:rsid w:val="000F4860"/>
    <w:rsid w:val="00117036"/>
    <w:rsid w:val="00135933"/>
    <w:rsid w:val="0018509C"/>
    <w:rsid w:val="001C2F4E"/>
    <w:rsid w:val="001F3FAE"/>
    <w:rsid w:val="002731A4"/>
    <w:rsid w:val="00277C2C"/>
    <w:rsid w:val="0028EC78"/>
    <w:rsid w:val="00293382"/>
    <w:rsid w:val="00336C71"/>
    <w:rsid w:val="003A39E0"/>
    <w:rsid w:val="003B3848"/>
    <w:rsid w:val="004C238F"/>
    <w:rsid w:val="005642A0"/>
    <w:rsid w:val="005E57C2"/>
    <w:rsid w:val="005E7EEA"/>
    <w:rsid w:val="00600C4B"/>
    <w:rsid w:val="00605712"/>
    <w:rsid w:val="006F71CE"/>
    <w:rsid w:val="00716432"/>
    <w:rsid w:val="00722E20"/>
    <w:rsid w:val="0076210F"/>
    <w:rsid w:val="007B5E6E"/>
    <w:rsid w:val="00843278"/>
    <w:rsid w:val="008C5EFF"/>
    <w:rsid w:val="0092477A"/>
    <w:rsid w:val="0095AC65"/>
    <w:rsid w:val="00997F21"/>
    <w:rsid w:val="009B4A92"/>
    <w:rsid w:val="009D049B"/>
    <w:rsid w:val="00A00C2C"/>
    <w:rsid w:val="00A10500"/>
    <w:rsid w:val="00A27AED"/>
    <w:rsid w:val="00A376E8"/>
    <w:rsid w:val="00A639D0"/>
    <w:rsid w:val="00B4020A"/>
    <w:rsid w:val="00B442DA"/>
    <w:rsid w:val="00CD20AD"/>
    <w:rsid w:val="00D10C78"/>
    <w:rsid w:val="00D7236E"/>
    <w:rsid w:val="00D92E6E"/>
    <w:rsid w:val="00DC0D45"/>
    <w:rsid w:val="00E94E4F"/>
    <w:rsid w:val="00EE2E5D"/>
    <w:rsid w:val="00F1199C"/>
    <w:rsid w:val="00F24D70"/>
    <w:rsid w:val="00F3B609"/>
    <w:rsid w:val="00F74022"/>
    <w:rsid w:val="00FD445A"/>
    <w:rsid w:val="00FD603D"/>
    <w:rsid w:val="00FE7334"/>
    <w:rsid w:val="015722C0"/>
    <w:rsid w:val="0157E6D8"/>
    <w:rsid w:val="01D058EE"/>
    <w:rsid w:val="020190C1"/>
    <w:rsid w:val="020B4412"/>
    <w:rsid w:val="027EBA27"/>
    <w:rsid w:val="028B138D"/>
    <w:rsid w:val="028D2A00"/>
    <w:rsid w:val="03009FDA"/>
    <w:rsid w:val="03078E29"/>
    <w:rsid w:val="030CC081"/>
    <w:rsid w:val="033639E9"/>
    <w:rsid w:val="033CBFE9"/>
    <w:rsid w:val="036E88F3"/>
    <w:rsid w:val="03C39E6D"/>
    <w:rsid w:val="03FFBB4D"/>
    <w:rsid w:val="04692B8F"/>
    <w:rsid w:val="0527AAB6"/>
    <w:rsid w:val="055AAEC2"/>
    <w:rsid w:val="05AFA328"/>
    <w:rsid w:val="06215613"/>
    <w:rsid w:val="06372A6F"/>
    <w:rsid w:val="06598BAE"/>
    <w:rsid w:val="0673D0D1"/>
    <w:rsid w:val="06F993FD"/>
    <w:rsid w:val="07157D47"/>
    <w:rsid w:val="076F365F"/>
    <w:rsid w:val="0771C615"/>
    <w:rsid w:val="0792EBEF"/>
    <w:rsid w:val="07C37D0A"/>
    <w:rsid w:val="0831C2CD"/>
    <w:rsid w:val="08A218D1"/>
    <w:rsid w:val="08B6DB56"/>
    <w:rsid w:val="08BF2325"/>
    <w:rsid w:val="08F221B0"/>
    <w:rsid w:val="096234A5"/>
    <w:rsid w:val="099B8DE9"/>
    <w:rsid w:val="09E38C95"/>
    <w:rsid w:val="09E43802"/>
    <w:rsid w:val="09F14BEF"/>
    <w:rsid w:val="0A035BC2"/>
    <w:rsid w:val="0A24593A"/>
    <w:rsid w:val="0A44CC42"/>
    <w:rsid w:val="0A459E6A"/>
    <w:rsid w:val="0ABC4DFB"/>
    <w:rsid w:val="0AC08B74"/>
    <w:rsid w:val="0B0554F0"/>
    <w:rsid w:val="0B190CA8"/>
    <w:rsid w:val="0B49BA8B"/>
    <w:rsid w:val="0C0E410D"/>
    <w:rsid w:val="0C663463"/>
    <w:rsid w:val="0C6ADE62"/>
    <w:rsid w:val="0C8AB6EF"/>
    <w:rsid w:val="0CA95F97"/>
    <w:rsid w:val="0CACEF83"/>
    <w:rsid w:val="0CCA79D2"/>
    <w:rsid w:val="0CCE4EA8"/>
    <w:rsid w:val="0CF5322C"/>
    <w:rsid w:val="0D56ABCE"/>
    <w:rsid w:val="0D6A2F0E"/>
    <w:rsid w:val="0DBD9854"/>
    <w:rsid w:val="0DC9D93C"/>
    <w:rsid w:val="0E8C14F7"/>
    <w:rsid w:val="0ED23AD6"/>
    <w:rsid w:val="0F2D8F19"/>
    <w:rsid w:val="0F39524D"/>
    <w:rsid w:val="0F611FE7"/>
    <w:rsid w:val="0F641C4F"/>
    <w:rsid w:val="0F8B228B"/>
    <w:rsid w:val="0FCA91A7"/>
    <w:rsid w:val="0FEC7DCB"/>
    <w:rsid w:val="109FA129"/>
    <w:rsid w:val="10E5B163"/>
    <w:rsid w:val="10FCF048"/>
    <w:rsid w:val="11597E13"/>
    <w:rsid w:val="115A5574"/>
    <w:rsid w:val="1179A4E6"/>
    <w:rsid w:val="118D8860"/>
    <w:rsid w:val="119B50A7"/>
    <w:rsid w:val="11A7D0B9"/>
    <w:rsid w:val="1284BB1D"/>
    <w:rsid w:val="1294FEF7"/>
    <w:rsid w:val="12ADF7EE"/>
    <w:rsid w:val="12C73979"/>
    <w:rsid w:val="12C83E7C"/>
    <w:rsid w:val="13323B6F"/>
    <w:rsid w:val="13C6C8AE"/>
    <w:rsid w:val="13CDD515"/>
    <w:rsid w:val="14023949"/>
    <w:rsid w:val="140429C8"/>
    <w:rsid w:val="15196C99"/>
    <w:rsid w:val="15327C13"/>
    <w:rsid w:val="153F77D5"/>
    <w:rsid w:val="1587AA63"/>
    <w:rsid w:val="15998EA1"/>
    <w:rsid w:val="15A0342E"/>
    <w:rsid w:val="16B21DA8"/>
    <w:rsid w:val="16B32F7F"/>
    <w:rsid w:val="16CE3CB5"/>
    <w:rsid w:val="173BCA8A"/>
    <w:rsid w:val="17408E84"/>
    <w:rsid w:val="1741FCDE"/>
    <w:rsid w:val="17487716"/>
    <w:rsid w:val="178BFF44"/>
    <w:rsid w:val="179DC65B"/>
    <w:rsid w:val="17B0D490"/>
    <w:rsid w:val="182BCC71"/>
    <w:rsid w:val="1885A721"/>
    <w:rsid w:val="1895CB57"/>
    <w:rsid w:val="18A9AE91"/>
    <w:rsid w:val="18BECF9A"/>
    <w:rsid w:val="191B49B2"/>
    <w:rsid w:val="19212A8A"/>
    <w:rsid w:val="19C8FF00"/>
    <w:rsid w:val="19F1B253"/>
    <w:rsid w:val="19FA0F34"/>
    <w:rsid w:val="1A05ED36"/>
    <w:rsid w:val="1A0822DD"/>
    <w:rsid w:val="1A08238D"/>
    <w:rsid w:val="1A0A5358"/>
    <w:rsid w:val="1A15DBDD"/>
    <w:rsid w:val="1A5CD496"/>
    <w:rsid w:val="1A6420A1"/>
    <w:rsid w:val="1A7B3B2A"/>
    <w:rsid w:val="1A91399E"/>
    <w:rsid w:val="1A998E07"/>
    <w:rsid w:val="1AF9B029"/>
    <w:rsid w:val="1B21DC17"/>
    <w:rsid w:val="1B3B9104"/>
    <w:rsid w:val="1B78C0AE"/>
    <w:rsid w:val="1B91B21A"/>
    <w:rsid w:val="1B9EDDDB"/>
    <w:rsid w:val="1BA1871E"/>
    <w:rsid w:val="1BB4CF90"/>
    <w:rsid w:val="1BC7C941"/>
    <w:rsid w:val="1BEEC366"/>
    <w:rsid w:val="1BFAA041"/>
    <w:rsid w:val="1C01D43C"/>
    <w:rsid w:val="1C2BFD88"/>
    <w:rsid w:val="1C8445B3"/>
    <w:rsid w:val="1CBEE268"/>
    <w:rsid w:val="1CFB7A6A"/>
    <w:rsid w:val="1DA59B69"/>
    <w:rsid w:val="1DFBCA4B"/>
    <w:rsid w:val="1E48CAC3"/>
    <w:rsid w:val="1E76CE21"/>
    <w:rsid w:val="1EEE4CBF"/>
    <w:rsid w:val="1F266428"/>
    <w:rsid w:val="1F4BA069"/>
    <w:rsid w:val="1F5A9427"/>
    <w:rsid w:val="1FBBE675"/>
    <w:rsid w:val="1FCA0DB7"/>
    <w:rsid w:val="1FD7EFB3"/>
    <w:rsid w:val="1FEF5196"/>
    <w:rsid w:val="1FF29CC8"/>
    <w:rsid w:val="204D6761"/>
    <w:rsid w:val="20752EBA"/>
    <w:rsid w:val="20A0185E"/>
    <w:rsid w:val="20DD6DDA"/>
    <w:rsid w:val="210C1A60"/>
    <w:rsid w:val="21351F93"/>
    <w:rsid w:val="2143FA9D"/>
    <w:rsid w:val="21857B48"/>
    <w:rsid w:val="21F9E468"/>
    <w:rsid w:val="21FFC444"/>
    <w:rsid w:val="220BB0B9"/>
    <w:rsid w:val="22206AC8"/>
    <w:rsid w:val="2231F4C2"/>
    <w:rsid w:val="2249F3FA"/>
    <w:rsid w:val="225EACDE"/>
    <w:rsid w:val="22790C8C"/>
    <w:rsid w:val="2283412B"/>
    <w:rsid w:val="22A0E50E"/>
    <w:rsid w:val="23157325"/>
    <w:rsid w:val="23214BA9"/>
    <w:rsid w:val="23603FA7"/>
    <w:rsid w:val="238182BD"/>
    <w:rsid w:val="23D3D06E"/>
    <w:rsid w:val="24018139"/>
    <w:rsid w:val="24080147"/>
    <w:rsid w:val="2494B46D"/>
    <w:rsid w:val="24A0926F"/>
    <w:rsid w:val="25017938"/>
    <w:rsid w:val="25E14CEE"/>
    <w:rsid w:val="260A6D20"/>
    <w:rsid w:val="2675DEB8"/>
    <w:rsid w:val="274CAF5E"/>
    <w:rsid w:val="2771B9C3"/>
    <w:rsid w:val="2786568E"/>
    <w:rsid w:val="27957645"/>
    <w:rsid w:val="279AB351"/>
    <w:rsid w:val="27ABD8ED"/>
    <w:rsid w:val="27BDC802"/>
    <w:rsid w:val="27C7672E"/>
    <w:rsid w:val="27DA87DA"/>
    <w:rsid w:val="2899A56A"/>
    <w:rsid w:val="28CB3AA6"/>
    <w:rsid w:val="28E87FBF"/>
    <w:rsid w:val="2954236E"/>
    <w:rsid w:val="29756FF2"/>
    <w:rsid w:val="29AFDE0B"/>
    <w:rsid w:val="29CBA555"/>
    <w:rsid w:val="29CD040E"/>
    <w:rsid w:val="2A382B02"/>
    <w:rsid w:val="2A546B12"/>
    <w:rsid w:val="2A92E56F"/>
    <w:rsid w:val="2ABB353D"/>
    <w:rsid w:val="2B3584C3"/>
    <w:rsid w:val="2B68531D"/>
    <w:rsid w:val="2B6FF3DE"/>
    <w:rsid w:val="2BB08B53"/>
    <w:rsid w:val="2BEA5560"/>
    <w:rsid w:val="2C1FEED2"/>
    <w:rsid w:val="2C202081"/>
    <w:rsid w:val="2C4BE57B"/>
    <w:rsid w:val="2C5DB43F"/>
    <w:rsid w:val="2C67DC55"/>
    <w:rsid w:val="2CA0CE1E"/>
    <w:rsid w:val="2CCBBD38"/>
    <w:rsid w:val="2CD741F7"/>
    <w:rsid w:val="2D235FC6"/>
    <w:rsid w:val="2D40CAA8"/>
    <w:rsid w:val="2D6FE471"/>
    <w:rsid w:val="2D7567E3"/>
    <w:rsid w:val="2DE0FA1F"/>
    <w:rsid w:val="2DFAD4E0"/>
    <w:rsid w:val="2E157F05"/>
    <w:rsid w:val="2E184357"/>
    <w:rsid w:val="2E4E899A"/>
    <w:rsid w:val="2E4F51FA"/>
    <w:rsid w:val="2E98A0E2"/>
    <w:rsid w:val="2EA4F139"/>
    <w:rsid w:val="2ED9387C"/>
    <w:rsid w:val="2F29639C"/>
    <w:rsid w:val="2F4CE584"/>
    <w:rsid w:val="2F5FD8BC"/>
    <w:rsid w:val="2F7149BA"/>
    <w:rsid w:val="2F8AE384"/>
    <w:rsid w:val="2F93990B"/>
    <w:rsid w:val="2FB14F66"/>
    <w:rsid w:val="2FCBE0E2"/>
    <w:rsid w:val="2FF3D2D0"/>
    <w:rsid w:val="3011A9B6"/>
    <w:rsid w:val="3015D23E"/>
    <w:rsid w:val="3050F9E8"/>
    <w:rsid w:val="307F4920"/>
    <w:rsid w:val="315C2065"/>
    <w:rsid w:val="31AF3306"/>
    <w:rsid w:val="324087B0"/>
    <w:rsid w:val="328D16BD"/>
    <w:rsid w:val="32BC4F7C"/>
    <w:rsid w:val="32FA5924"/>
    <w:rsid w:val="33324884"/>
    <w:rsid w:val="338BA352"/>
    <w:rsid w:val="33AB5D1D"/>
    <w:rsid w:val="33B3B35B"/>
    <w:rsid w:val="33C9C824"/>
    <w:rsid w:val="33EEB2A2"/>
    <w:rsid w:val="34766D8C"/>
    <w:rsid w:val="34D37454"/>
    <w:rsid w:val="34DA7D10"/>
    <w:rsid w:val="35431DF6"/>
    <w:rsid w:val="354ED3F1"/>
    <w:rsid w:val="35782872"/>
    <w:rsid w:val="35C790F3"/>
    <w:rsid w:val="35CB0E53"/>
    <w:rsid w:val="36049685"/>
    <w:rsid w:val="36076BA2"/>
    <w:rsid w:val="36219DE8"/>
    <w:rsid w:val="36439886"/>
    <w:rsid w:val="367BE0B3"/>
    <w:rsid w:val="36D030D4"/>
    <w:rsid w:val="36E2A94B"/>
    <w:rsid w:val="36FF7274"/>
    <w:rsid w:val="37326898"/>
    <w:rsid w:val="3762A179"/>
    <w:rsid w:val="37762457"/>
    <w:rsid w:val="38076724"/>
    <w:rsid w:val="380D189B"/>
    <w:rsid w:val="38745415"/>
    <w:rsid w:val="38C27C79"/>
    <w:rsid w:val="399635A5"/>
    <w:rsid w:val="39A1C0AC"/>
    <w:rsid w:val="39B1D2ED"/>
    <w:rsid w:val="39B3B774"/>
    <w:rsid w:val="39D90C70"/>
    <w:rsid w:val="3A397D6C"/>
    <w:rsid w:val="3A46E84A"/>
    <w:rsid w:val="3A540E52"/>
    <w:rsid w:val="3AA6DE57"/>
    <w:rsid w:val="3ACFC11F"/>
    <w:rsid w:val="3ADAF2BF"/>
    <w:rsid w:val="3B9B2528"/>
    <w:rsid w:val="3BB0EC52"/>
    <w:rsid w:val="3BB9BB3A"/>
    <w:rsid w:val="3BEF577C"/>
    <w:rsid w:val="3C31C1D1"/>
    <w:rsid w:val="3C95EA78"/>
    <w:rsid w:val="3C9E4377"/>
    <w:rsid w:val="3CB1040E"/>
    <w:rsid w:val="3CB5F3F3"/>
    <w:rsid w:val="3CEF38C4"/>
    <w:rsid w:val="3E430CFE"/>
    <w:rsid w:val="3E6E9B9C"/>
    <w:rsid w:val="3E883821"/>
    <w:rsid w:val="3EEEE781"/>
    <w:rsid w:val="3F4017DE"/>
    <w:rsid w:val="3F7277E2"/>
    <w:rsid w:val="3F910F78"/>
    <w:rsid w:val="3FAA7525"/>
    <w:rsid w:val="3FBEF2D5"/>
    <w:rsid w:val="40FA9BFE"/>
    <w:rsid w:val="41270E0E"/>
    <w:rsid w:val="4128B63B"/>
    <w:rsid w:val="41BB7FBF"/>
    <w:rsid w:val="41FE1D42"/>
    <w:rsid w:val="421A2EB3"/>
    <w:rsid w:val="421FF955"/>
    <w:rsid w:val="4265ABC1"/>
    <w:rsid w:val="430DB92F"/>
    <w:rsid w:val="4335E80E"/>
    <w:rsid w:val="43576941"/>
    <w:rsid w:val="43904F83"/>
    <w:rsid w:val="43991713"/>
    <w:rsid w:val="43EC535A"/>
    <w:rsid w:val="43F20A55"/>
    <w:rsid w:val="4460FB67"/>
    <w:rsid w:val="44689494"/>
    <w:rsid w:val="44C59F63"/>
    <w:rsid w:val="451B8EA6"/>
    <w:rsid w:val="453B986B"/>
    <w:rsid w:val="45622E87"/>
    <w:rsid w:val="45B239B2"/>
    <w:rsid w:val="46899C98"/>
    <w:rsid w:val="46B7C127"/>
    <w:rsid w:val="46C66A20"/>
    <w:rsid w:val="46CD4550"/>
    <w:rsid w:val="46DE1701"/>
    <w:rsid w:val="46E6549E"/>
    <w:rsid w:val="46EF5236"/>
    <w:rsid w:val="472037D4"/>
    <w:rsid w:val="47BF92A3"/>
    <w:rsid w:val="47EB5268"/>
    <w:rsid w:val="48121452"/>
    <w:rsid w:val="481BDCBA"/>
    <w:rsid w:val="486EC9F3"/>
    <w:rsid w:val="4878ACB5"/>
    <w:rsid w:val="48891D33"/>
    <w:rsid w:val="48912546"/>
    <w:rsid w:val="48AA4DA3"/>
    <w:rsid w:val="493408B0"/>
    <w:rsid w:val="493EBED0"/>
    <w:rsid w:val="4946402F"/>
    <w:rsid w:val="49A587D3"/>
    <w:rsid w:val="49E67A75"/>
    <w:rsid w:val="49E83E1D"/>
    <w:rsid w:val="4A14507D"/>
    <w:rsid w:val="4A1A3DF3"/>
    <w:rsid w:val="4A53DE79"/>
    <w:rsid w:val="4A71AC06"/>
    <w:rsid w:val="4A8548DE"/>
    <w:rsid w:val="4B619125"/>
    <w:rsid w:val="4B766F1B"/>
    <w:rsid w:val="4B7843AA"/>
    <w:rsid w:val="4BB270AE"/>
    <w:rsid w:val="4BC0B104"/>
    <w:rsid w:val="4BE5EC0A"/>
    <w:rsid w:val="4C28886C"/>
    <w:rsid w:val="4C4664EF"/>
    <w:rsid w:val="4C9D376F"/>
    <w:rsid w:val="4CBF6482"/>
    <w:rsid w:val="4D465389"/>
    <w:rsid w:val="4D52A9E2"/>
    <w:rsid w:val="4D5ABB8C"/>
    <w:rsid w:val="4E4153BC"/>
    <w:rsid w:val="4E4B41D2"/>
    <w:rsid w:val="4E5E4511"/>
    <w:rsid w:val="4F69B285"/>
    <w:rsid w:val="4F8A14F9"/>
    <w:rsid w:val="4F992DAD"/>
    <w:rsid w:val="4FA68AD0"/>
    <w:rsid w:val="4FC098EF"/>
    <w:rsid w:val="50149681"/>
    <w:rsid w:val="50817F91"/>
    <w:rsid w:val="5082173F"/>
    <w:rsid w:val="5083EA0B"/>
    <w:rsid w:val="50B3A746"/>
    <w:rsid w:val="50F1D891"/>
    <w:rsid w:val="5129A04E"/>
    <w:rsid w:val="5161D84A"/>
    <w:rsid w:val="518FFA1E"/>
    <w:rsid w:val="51B97B4C"/>
    <w:rsid w:val="51E6BEB2"/>
    <w:rsid w:val="52307A55"/>
    <w:rsid w:val="52B0DC02"/>
    <w:rsid w:val="52B2E8E7"/>
    <w:rsid w:val="52B4C623"/>
    <w:rsid w:val="52CACC1E"/>
    <w:rsid w:val="5361502B"/>
    <w:rsid w:val="536D38A6"/>
    <w:rsid w:val="537FD51B"/>
    <w:rsid w:val="538A484E"/>
    <w:rsid w:val="53975369"/>
    <w:rsid w:val="53E3FDE1"/>
    <w:rsid w:val="54014A92"/>
    <w:rsid w:val="54C37F7F"/>
    <w:rsid w:val="5514A72F"/>
    <w:rsid w:val="5539D067"/>
    <w:rsid w:val="55CE9B80"/>
    <w:rsid w:val="55CEC3B9"/>
    <w:rsid w:val="55F46FEF"/>
    <w:rsid w:val="5626894E"/>
    <w:rsid w:val="56960B88"/>
    <w:rsid w:val="56B1414A"/>
    <w:rsid w:val="56C2259F"/>
    <w:rsid w:val="57199A76"/>
    <w:rsid w:val="5732A821"/>
    <w:rsid w:val="576CA50E"/>
    <w:rsid w:val="577DED45"/>
    <w:rsid w:val="5794980B"/>
    <w:rsid w:val="57CD2E35"/>
    <w:rsid w:val="57E701A5"/>
    <w:rsid w:val="5842A90D"/>
    <w:rsid w:val="585848CC"/>
    <w:rsid w:val="587282BE"/>
    <w:rsid w:val="58CAD5F1"/>
    <w:rsid w:val="58D6139D"/>
    <w:rsid w:val="58EB910D"/>
    <w:rsid w:val="5921E17C"/>
    <w:rsid w:val="594E52D8"/>
    <w:rsid w:val="5950C840"/>
    <w:rsid w:val="59C1FD72"/>
    <w:rsid w:val="59E57399"/>
    <w:rsid w:val="5A03F417"/>
    <w:rsid w:val="5A162434"/>
    <w:rsid w:val="5A2EBD94"/>
    <w:rsid w:val="5A8842C7"/>
    <w:rsid w:val="5AA2007D"/>
    <w:rsid w:val="5AB47C1B"/>
    <w:rsid w:val="5B39AE6C"/>
    <w:rsid w:val="5BAE7D36"/>
    <w:rsid w:val="5BBF3B6F"/>
    <w:rsid w:val="5BC66BCD"/>
    <w:rsid w:val="5C22B1D1"/>
    <w:rsid w:val="5C7FBDF6"/>
    <w:rsid w:val="5CA97768"/>
    <w:rsid w:val="5CAC6CDE"/>
    <w:rsid w:val="5CBB95E3"/>
    <w:rsid w:val="5D319AC4"/>
    <w:rsid w:val="5D3A1555"/>
    <w:rsid w:val="5D44E24C"/>
    <w:rsid w:val="5D626C9B"/>
    <w:rsid w:val="5D63503A"/>
    <w:rsid w:val="5D7CB067"/>
    <w:rsid w:val="5DD8938E"/>
    <w:rsid w:val="5DDBD146"/>
    <w:rsid w:val="5E21C3FB"/>
    <w:rsid w:val="5E8F94A2"/>
    <w:rsid w:val="5EA53C02"/>
    <w:rsid w:val="5EA5BB13"/>
    <w:rsid w:val="5EC78A50"/>
    <w:rsid w:val="5EE0B2AD"/>
    <w:rsid w:val="5F67E5FD"/>
    <w:rsid w:val="5F74E134"/>
    <w:rsid w:val="5F8A35A9"/>
    <w:rsid w:val="5FB2D789"/>
    <w:rsid w:val="5FD35879"/>
    <w:rsid w:val="5FE30796"/>
    <w:rsid w:val="5FEDA545"/>
    <w:rsid w:val="604252DB"/>
    <w:rsid w:val="6055792D"/>
    <w:rsid w:val="606681B8"/>
    <w:rsid w:val="6070B8DC"/>
    <w:rsid w:val="6071A267"/>
    <w:rsid w:val="60791089"/>
    <w:rsid w:val="60C05031"/>
    <w:rsid w:val="60C8A0D9"/>
    <w:rsid w:val="6100B103"/>
    <w:rsid w:val="61A04E41"/>
    <w:rsid w:val="61B23B90"/>
    <w:rsid w:val="61F40DFD"/>
    <w:rsid w:val="61F4A575"/>
    <w:rsid w:val="6218536F"/>
    <w:rsid w:val="6353AE47"/>
    <w:rsid w:val="63D161B6"/>
    <w:rsid w:val="63D9F3B0"/>
    <w:rsid w:val="63DAD38A"/>
    <w:rsid w:val="6472D9DC"/>
    <w:rsid w:val="648FB249"/>
    <w:rsid w:val="64D5F124"/>
    <w:rsid w:val="656A0B88"/>
    <w:rsid w:val="656BA015"/>
    <w:rsid w:val="65E9EF32"/>
    <w:rsid w:val="66685434"/>
    <w:rsid w:val="6682D449"/>
    <w:rsid w:val="6756B7C2"/>
    <w:rsid w:val="6799A0E5"/>
    <w:rsid w:val="681CF11A"/>
    <w:rsid w:val="6830B5A4"/>
    <w:rsid w:val="68763FE2"/>
    <w:rsid w:val="68768BCB"/>
    <w:rsid w:val="6886081D"/>
    <w:rsid w:val="691386E3"/>
    <w:rsid w:val="6935AC80"/>
    <w:rsid w:val="69385289"/>
    <w:rsid w:val="69980770"/>
    <w:rsid w:val="69ED81D3"/>
    <w:rsid w:val="6A084F43"/>
    <w:rsid w:val="6A236554"/>
    <w:rsid w:val="6AC87694"/>
    <w:rsid w:val="6B5F5238"/>
    <w:rsid w:val="6B838177"/>
    <w:rsid w:val="6B965274"/>
    <w:rsid w:val="6BB9ACD0"/>
    <w:rsid w:val="6C03625B"/>
    <w:rsid w:val="6C052176"/>
    <w:rsid w:val="6C149E7A"/>
    <w:rsid w:val="6C1FA94D"/>
    <w:rsid w:val="6C4C8DF0"/>
    <w:rsid w:val="6C5C627C"/>
    <w:rsid w:val="6C9D8C09"/>
    <w:rsid w:val="6CD5004D"/>
    <w:rsid w:val="6D07CD3E"/>
    <w:rsid w:val="6DAE1E3E"/>
    <w:rsid w:val="6DC36B25"/>
    <w:rsid w:val="6DF60F8D"/>
    <w:rsid w:val="6E091DA3"/>
    <w:rsid w:val="6E255501"/>
    <w:rsid w:val="6E6ABC68"/>
    <w:rsid w:val="6E782C21"/>
    <w:rsid w:val="6EC133F5"/>
    <w:rsid w:val="6ED874CC"/>
    <w:rsid w:val="6FE47388"/>
    <w:rsid w:val="700F367A"/>
    <w:rsid w:val="70452224"/>
    <w:rsid w:val="705932BA"/>
    <w:rsid w:val="706FE792"/>
    <w:rsid w:val="71425C5A"/>
    <w:rsid w:val="7182F746"/>
    <w:rsid w:val="7224723E"/>
    <w:rsid w:val="7296DC48"/>
    <w:rsid w:val="72CCFA5C"/>
    <w:rsid w:val="72FA1E11"/>
    <w:rsid w:val="7368B0C3"/>
    <w:rsid w:val="73FDFA46"/>
    <w:rsid w:val="74E6B1AE"/>
    <w:rsid w:val="75216D2D"/>
    <w:rsid w:val="75275DFC"/>
    <w:rsid w:val="761C6D1F"/>
    <w:rsid w:val="761DA725"/>
    <w:rsid w:val="763597DE"/>
    <w:rsid w:val="7667DF57"/>
    <w:rsid w:val="767C2B7A"/>
    <w:rsid w:val="76A2A890"/>
    <w:rsid w:val="76AC22D2"/>
    <w:rsid w:val="76BC8E00"/>
    <w:rsid w:val="77302D48"/>
    <w:rsid w:val="77525F26"/>
    <w:rsid w:val="77CC2A1E"/>
    <w:rsid w:val="77CD8F34"/>
    <w:rsid w:val="77DAAF97"/>
    <w:rsid w:val="77F40878"/>
    <w:rsid w:val="78DA89E7"/>
    <w:rsid w:val="7961C683"/>
    <w:rsid w:val="79F72549"/>
    <w:rsid w:val="7A00F9BB"/>
    <w:rsid w:val="7A0417D0"/>
    <w:rsid w:val="7A1F68C2"/>
    <w:rsid w:val="7A7A5DFC"/>
    <w:rsid w:val="7ABD17EC"/>
    <w:rsid w:val="7B3159FF"/>
    <w:rsid w:val="7B3C5641"/>
    <w:rsid w:val="7B51E921"/>
    <w:rsid w:val="7B69F2BE"/>
    <w:rsid w:val="7B969F80"/>
    <w:rsid w:val="7C032BE2"/>
    <w:rsid w:val="7C06EBC4"/>
    <w:rsid w:val="7C84E26D"/>
    <w:rsid w:val="7C8BF988"/>
    <w:rsid w:val="7CBC5E63"/>
    <w:rsid w:val="7D0A04EB"/>
    <w:rsid w:val="7D6F8709"/>
    <w:rsid w:val="7D73496E"/>
    <w:rsid w:val="7D83C0F3"/>
    <w:rsid w:val="7DA07D54"/>
    <w:rsid w:val="7DB96CE0"/>
    <w:rsid w:val="7DFD1BD0"/>
    <w:rsid w:val="7F118764"/>
    <w:rsid w:val="7F6A0D7D"/>
    <w:rsid w:val="7FCE6C7A"/>
    <w:rsid w:val="7FD68BAF"/>
    <w:rsid w:val="7FE0B9E9"/>
    <w:rsid w:val="7FE79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E4377"/>
  <w15:chartTrackingRefBased/>
  <w15:docId w15:val="{0B89E012-FCDA-4494-81B1-90F6CEEC5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C0D4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0D4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C0D4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C0D45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71643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7164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643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16432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E2E5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2E5D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E2E5D"/>
    <w:rPr>
      <w:color w:val="808080"/>
    </w:rPr>
  </w:style>
  <w:style w:type="paragraph" w:styleId="ListParagraph">
    <w:name w:val="List Paragraph"/>
    <w:basedOn w:val="Normal"/>
    <w:uiPriority w:val="34"/>
    <w:qFormat/>
    <w:rsid w:val="00D10C78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A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AE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A5C4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dc.gov/coronavirus/2019-ncov/hcp/planning-scenarios.html" TargetMode="External"/><Relationship Id="R5071a9f96b9b40d8" Type="http://schemas.microsoft.com/office/2019/09/relationships/intelligence" Target="intelligenc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openxmlformats.org/officeDocument/2006/relationships/hyperlink" Target="https://www.cdc.gov/coronavirus/2019-ncov/cases-updates/commercial-lab-surveys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ph.georgia.gov/covid-19-daily-status-repor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589</Words>
  <Characters>20461</Characters>
  <Application>Microsoft Office Word</Application>
  <DocSecurity>0</DocSecurity>
  <Lines>170</Lines>
  <Paragraphs>48</Paragraphs>
  <ScaleCrop>false</ScaleCrop>
  <Company/>
  <LinksUpToDate>false</LinksUpToDate>
  <CharactersWithSpaces>24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xter, Arden</dc:creator>
  <cp:keywords/>
  <dc:description/>
  <cp:lastModifiedBy>Baxter, Arden</cp:lastModifiedBy>
  <cp:revision>2</cp:revision>
  <dcterms:created xsi:type="dcterms:W3CDTF">2022-02-28T20:57:00Z</dcterms:created>
  <dcterms:modified xsi:type="dcterms:W3CDTF">2022-02-28T20:57:00Z</dcterms:modified>
</cp:coreProperties>
</file>